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D5309" w14:textId="766F039F" w:rsidR="00BC674D" w:rsidRPr="00364D70" w:rsidRDefault="00BC674D" w:rsidP="00F717FD">
      <w:pPr>
        <w:pStyle w:val="Heading1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Toc494837368"/>
      <w:r w:rsidRPr="00364D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="000A2907" w:rsidRPr="00364D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PPENDIX</w:t>
      </w:r>
    </w:p>
    <w:p w14:paraId="20ACA0E2" w14:textId="02DF52D0" w:rsidR="00CA79A2" w:rsidRPr="00364D70" w:rsidRDefault="006E5495" w:rsidP="00660320">
      <w:pPr>
        <w:pStyle w:val="Heading2"/>
        <w:spacing w:before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1" w:name="_Toc495088874"/>
      <w:r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ppendix</w:t>
      </w:r>
      <w:r w:rsidR="00A25F3F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1</w:t>
      </w:r>
      <w:r w:rsidR="00655CD8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</w:p>
    <w:bookmarkEnd w:id="0"/>
    <w:bookmarkEnd w:id="1"/>
    <w:p w14:paraId="0AF843C3" w14:textId="028B419A" w:rsidR="00655CD8" w:rsidRPr="00364D70" w:rsidRDefault="00655CD8" w:rsidP="00660320">
      <w:pPr>
        <w:pStyle w:val="Heading2"/>
        <w:spacing w:before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55CD8" w:rsidRPr="00364D70" w14:paraId="193EA1B5" w14:textId="77777777" w:rsidTr="00655CD8">
        <w:tc>
          <w:tcPr>
            <w:tcW w:w="9350" w:type="dxa"/>
          </w:tcPr>
          <w:p w14:paraId="714C35D3" w14:textId="41530E13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  <w:r w:rsidRPr="00364D70">
              <w:rPr>
                <w:rFonts w:ascii="Times New Roman" w:hAnsi="Times New Roman" w:cs="Times New Roman"/>
              </w:rPr>
              <w:t>Afghan* or Bangladesh* or India* or Nepal* or Pakistan* or “South Asia*</w:t>
            </w:r>
            <w:r w:rsidR="00573C92" w:rsidRPr="00364D70">
              <w:rPr>
                <w:rFonts w:ascii="Times New Roman" w:hAnsi="Times New Roman" w:cs="Times New Roman"/>
              </w:rPr>
              <w:t>"</w:t>
            </w:r>
            <w:r w:rsidRPr="00364D70">
              <w:rPr>
                <w:rFonts w:ascii="Times New Roman" w:hAnsi="Times New Roman" w:cs="Times New Roman"/>
              </w:rPr>
              <w:t xml:space="preserve"> or “southern </w:t>
            </w:r>
            <w:proofErr w:type="spellStart"/>
            <w:r w:rsidRPr="00364D70">
              <w:rPr>
                <w:rFonts w:ascii="Times New Roman" w:hAnsi="Times New Roman" w:cs="Times New Roman"/>
              </w:rPr>
              <w:t>asia</w:t>
            </w:r>
            <w:proofErr w:type="spellEnd"/>
            <w:r w:rsidRPr="00364D70">
              <w:rPr>
                <w:rFonts w:ascii="Times New Roman" w:hAnsi="Times New Roman" w:cs="Times New Roman"/>
              </w:rPr>
              <w:t>*”</w:t>
            </w:r>
          </w:p>
          <w:p w14:paraId="13B9E361" w14:textId="77777777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</w:p>
          <w:p w14:paraId="5D54C04D" w14:textId="77777777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  <w:proofErr w:type="spellStart"/>
            <w:r w:rsidRPr="00364D70">
              <w:rPr>
                <w:rFonts w:ascii="Times New Roman" w:hAnsi="Times New Roman" w:cs="Times New Roman"/>
              </w:rPr>
              <w:t>Promot</w:t>
            </w:r>
            <w:proofErr w:type="spellEnd"/>
            <w:r w:rsidRPr="00364D70">
              <w:rPr>
                <w:rFonts w:ascii="Times New Roman" w:hAnsi="Times New Roman" w:cs="Times New Roman"/>
              </w:rPr>
              <w:t xml:space="preserve">* or support* or protect* or improv* or effect* or impact or campaign or program or </w:t>
            </w:r>
            <w:proofErr w:type="spellStart"/>
            <w:r w:rsidRPr="00364D70">
              <w:rPr>
                <w:rFonts w:ascii="Times New Roman" w:hAnsi="Times New Roman" w:cs="Times New Roman"/>
              </w:rPr>
              <w:t>polic</w:t>
            </w:r>
            <w:proofErr w:type="spellEnd"/>
            <w:r w:rsidRPr="00364D70">
              <w:rPr>
                <w:rFonts w:ascii="Times New Roman" w:hAnsi="Times New Roman" w:cs="Times New Roman"/>
              </w:rPr>
              <w:t xml:space="preserve">* or scheme or service or approach or </w:t>
            </w:r>
            <w:proofErr w:type="spellStart"/>
            <w:r w:rsidRPr="00364D70">
              <w:rPr>
                <w:rFonts w:ascii="Times New Roman" w:hAnsi="Times New Roman" w:cs="Times New Roman"/>
              </w:rPr>
              <w:t>interven</w:t>
            </w:r>
            <w:proofErr w:type="spellEnd"/>
            <w:r w:rsidRPr="00364D70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364D70">
              <w:rPr>
                <w:rFonts w:ascii="Times New Roman" w:hAnsi="Times New Roman" w:cs="Times New Roman"/>
              </w:rPr>
              <w:t>guid</w:t>
            </w:r>
            <w:proofErr w:type="spellEnd"/>
            <w:r w:rsidRPr="00364D70">
              <w:rPr>
                <w:rFonts w:ascii="Times New Roman" w:hAnsi="Times New Roman" w:cs="Times New Roman"/>
              </w:rPr>
              <w:t>* or advice or advise or counsel*</w:t>
            </w:r>
          </w:p>
          <w:p w14:paraId="17622F6E" w14:textId="77777777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</w:p>
          <w:p w14:paraId="2CC24031" w14:textId="77777777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  <w:proofErr w:type="spellStart"/>
            <w:r w:rsidRPr="00364D70">
              <w:rPr>
                <w:rFonts w:ascii="Times New Roman" w:hAnsi="Times New Roman" w:cs="Times New Roman"/>
              </w:rPr>
              <w:t>Breastfe</w:t>
            </w:r>
            <w:proofErr w:type="spellEnd"/>
            <w:r w:rsidRPr="00364D70">
              <w:rPr>
                <w:rFonts w:ascii="Times New Roman" w:hAnsi="Times New Roman" w:cs="Times New Roman"/>
              </w:rPr>
              <w:t xml:space="preserve">* or “breast </w:t>
            </w:r>
            <w:proofErr w:type="spellStart"/>
            <w:r w:rsidRPr="00364D70">
              <w:rPr>
                <w:rFonts w:ascii="Times New Roman" w:hAnsi="Times New Roman" w:cs="Times New Roman"/>
              </w:rPr>
              <w:t>fe</w:t>
            </w:r>
            <w:proofErr w:type="spellEnd"/>
            <w:r w:rsidRPr="00364D70">
              <w:rPr>
                <w:rFonts w:ascii="Times New Roman" w:hAnsi="Times New Roman" w:cs="Times New Roman"/>
              </w:rPr>
              <w:t xml:space="preserve">*” or breastmilk or “breast milk” or “human milk” or “maternal milk” or pre-lacteal or “pre lacteal” or prelacteal or </w:t>
            </w:r>
            <w:proofErr w:type="spellStart"/>
            <w:r w:rsidRPr="00364D70">
              <w:rPr>
                <w:rFonts w:ascii="Times New Roman" w:hAnsi="Times New Roman" w:cs="Times New Roman"/>
              </w:rPr>
              <w:t>lactati</w:t>
            </w:r>
            <w:proofErr w:type="spellEnd"/>
            <w:r w:rsidRPr="00364D70">
              <w:rPr>
                <w:rFonts w:ascii="Times New Roman" w:hAnsi="Times New Roman" w:cs="Times New Roman"/>
              </w:rPr>
              <w:t>* or colostrum</w:t>
            </w:r>
          </w:p>
          <w:p w14:paraId="3325583D" w14:textId="77777777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</w:p>
          <w:p w14:paraId="3AB6FE18" w14:textId="77777777" w:rsidR="00655CD8" w:rsidRPr="00364D70" w:rsidRDefault="00655CD8" w:rsidP="00660320">
            <w:pPr>
              <w:rPr>
                <w:rFonts w:ascii="Times New Roman" w:hAnsi="Times New Roman" w:cs="Times New Roman"/>
              </w:rPr>
            </w:pPr>
            <w:proofErr w:type="spellStart"/>
            <w:r w:rsidRPr="00364D70">
              <w:rPr>
                <w:rFonts w:ascii="Times New Roman" w:hAnsi="Times New Roman" w:cs="Times New Roman"/>
              </w:rPr>
              <w:t>initiat</w:t>
            </w:r>
            <w:proofErr w:type="spellEnd"/>
            <w:r w:rsidRPr="00364D70">
              <w:rPr>
                <w:rFonts w:ascii="Times New Roman" w:hAnsi="Times New Roman" w:cs="Times New Roman"/>
              </w:rPr>
              <w:t xml:space="preserve">* or early or delay or timely or exclusive* or </w:t>
            </w:r>
            <w:proofErr w:type="spellStart"/>
            <w:r w:rsidRPr="00364D70">
              <w:rPr>
                <w:rFonts w:ascii="Times New Roman" w:hAnsi="Times New Roman" w:cs="Times New Roman"/>
              </w:rPr>
              <w:t>continu</w:t>
            </w:r>
            <w:proofErr w:type="spellEnd"/>
            <w:r w:rsidRPr="00364D70">
              <w:rPr>
                <w:rFonts w:ascii="Times New Roman" w:hAnsi="Times New Roman" w:cs="Times New Roman"/>
              </w:rPr>
              <w:t>* or partial* or prolong* or rate or practice*</w:t>
            </w:r>
          </w:p>
        </w:tc>
      </w:tr>
    </w:tbl>
    <w:p w14:paraId="4B794F1A" w14:textId="3C4070AB" w:rsidR="00655CD8" w:rsidRPr="00364D70" w:rsidRDefault="00CA79A2" w:rsidP="00A25F3F">
      <w:pPr>
        <w:rPr>
          <w:rFonts w:ascii="Times New Roman" w:eastAsiaTheme="majorEastAsia" w:hAnsi="Times New Roman" w:cs="Times New Roman"/>
          <w:color w:val="365F91" w:themeColor="accent1" w:themeShade="BF"/>
        </w:rPr>
      </w:pPr>
      <w:bookmarkStart w:id="2" w:name="_Toc483488326"/>
      <w:r w:rsidRPr="00364D70">
        <w:rPr>
          <w:rFonts w:ascii="Times New Roman" w:hAnsi="Times New Roman" w:cs="Times New Roman"/>
          <w:color w:val="000000" w:themeColor="text1"/>
        </w:rPr>
        <w:t>Figure A1. Example of search terms</w:t>
      </w:r>
      <w:r w:rsidR="00AD15DD" w:rsidRPr="00364D70">
        <w:rPr>
          <w:rFonts w:ascii="Times New Roman" w:hAnsi="Times New Roman" w:cs="Times New Roman"/>
          <w:color w:val="000000" w:themeColor="text1"/>
        </w:rPr>
        <w:t xml:space="preserve">. </w:t>
      </w:r>
    </w:p>
    <w:p w14:paraId="2E3EB606" w14:textId="4923AC9B" w:rsidR="00655CD8" w:rsidRPr="00364D70" w:rsidRDefault="006E5495" w:rsidP="00494C0E">
      <w:pPr>
        <w:pStyle w:val="Heading2"/>
        <w:spacing w:before="0"/>
        <w:rPr>
          <w:rFonts w:ascii="Times New Roman" w:hAnsi="Times New Roman" w:cs="Times New Roman"/>
        </w:rPr>
      </w:pPr>
      <w:bookmarkStart w:id="3" w:name="_Toc494837370"/>
      <w:bookmarkStart w:id="4" w:name="_Toc495088876"/>
      <w:bookmarkEnd w:id="2"/>
      <w:r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lastRenderedPageBreak/>
        <w:t>Appendix</w:t>
      </w:r>
      <w:r w:rsidR="00655CD8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2. </w:t>
      </w:r>
      <w:bookmarkEnd w:id="3"/>
      <w:bookmarkEnd w:id="4"/>
    </w:p>
    <w:p w14:paraId="36D9BD80" w14:textId="3B063847" w:rsidR="00655CD8" w:rsidRPr="00364D70" w:rsidRDefault="00573C92" w:rsidP="00660320">
      <w:pPr>
        <w:rPr>
          <w:rFonts w:ascii="Times New Roman" w:hAnsi="Times New Roman" w:cs="Times New Roman"/>
          <w:b/>
        </w:rPr>
      </w:pPr>
      <w:r w:rsidRPr="00364D70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9ACE2B" wp14:editId="45FF566C">
                <wp:simplePos x="0" y="0"/>
                <wp:positionH relativeFrom="column">
                  <wp:posOffset>2214390</wp:posOffset>
                </wp:positionH>
                <wp:positionV relativeFrom="paragraph">
                  <wp:posOffset>12249</wp:posOffset>
                </wp:positionV>
                <wp:extent cx="3983186" cy="6418670"/>
                <wp:effectExtent l="50800" t="12700" r="17780" b="7112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3186" cy="6418670"/>
                          <a:chOff x="-16566" y="0"/>
                          <a:chExt cx="3983186" cy="6418670"/>
                        </a:xfrm>
                      </wpg:grpSpPr>
                      <wpg:grpSp>
                        <wpg:cNvPr id="32" name="Group 32"/>
                        <wpg:cNvGrpSpPr/>
                        <wpg:grpSpPr>
                          <a:xfrm>
                            <a:off x="1922929" y="0"/>
                            <a:ext cx="2043691" cy="5795383"/>
                            <a:chOff x="0" y="0"/>
                            <a:chExt cx="2043691" cy="5795383"/>
                          </a:xfrm>
                        </wpg:grpSpPr>
                        <wps:wsp>
                          <wps:cNvPr id="1" name="Rectangle 9"/>
                          <wps:cNvSpPr/>
                          <wps:spPr>
                            <a:xfrm>
                              <a:off x="363071" y="0"/>
                              <a:ext cx="1670534" cy="652106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2F98D1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Records identified through contacting experts (n=2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Straight Arrow Connector 13"/>
                          <wps:cNvCnPr/>
                          <wps:spPr>
                            <a:xfrm flipH="1">
                              <a:off x="1089212" y="685800"/>
                              <a:ext cx="0" cy="4457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" name="Straight Arrow Connector 23"/>
                          <wps:cNvCnPr/>
                          <wps:spPr>
                            <a:xfrm flipH="1" flipV="1">
                              <a:off x="0" y="4531658"/>
                              <a:ext cx="10972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Rectangle 8"/>
                          <wps:cNvSpPr/>
                          <wps:spPr>
                            <a:xfrm>
                              <a:off x="376518" y="5136776"/>
                              <a:ext cx="1667173" cy="65860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72A265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Studies eligible after full-text review</w:t>
                                </w:r>
                              </w:p>
                              <w:p w14:paraId="00CCB3B1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(n=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0" name="Straight Arrow Connector 23"/>
                        <wps:cNvCnPr/>
                        <wps:spPr>
                          <a:xfrm flipH="1">
                            <a:off x="1223682" y="5623649"/>
                            <a:ext cx="1066688" cy="7950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23"/>
                        <wps:cNvCnPr/>
                        <wps:spPr>
                          <a:xfrm>
                            <a:off x="-16566" y="5622006"/>
                            <a:ext cx="1151367" cy="7966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9ACE2B" id="Group 33" o:spid="_x0000_s1026" style="position:absolute;margin-left:174.35pt;margin-top:.95pt;width:313.65pt;height:505.4pt;z-index:251659264;mso-width-relative:margin;mso-height-relative:margin" coordorigin="-165" coordsize="39831,641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">
                <v:group id="Group 32" o:spid="_x0000_s1027" style="position:absolute;left:19229;width:20437;height:57953" coordsize="20436,57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Y4Z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">
                  <v:rect id="Rectangle 9" o:spid="_x0000_s1028" style="position:absolute;left:3630;width:16706;height:65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" fillcolor="white [3201]" strokecolor="black [3200]" strokeweight="2pt">
                    <v:textbox>
                      <w:txbxContent>
                        <w:p w14:paraId="7C2F98D1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>Records identified through contacting experts (n=21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3" o:spid="_x0000_s1029" type="#_x0000_t32" style="position:absolute;left:10892;top:6858;width:0;height:4457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" strokecolor="black [3213]" strokeweight="2pt">
                    <v:stroke endarrow="block"/>
                    <v:shadow on="t" color="black" opacity="24903f" origin=",.5" offset="0,.55556mm"/>
                  </v:shape>
                  <v:shape id="Straight Arrow Connector 23" o:spid="_x0000_s1030" type="#_x0000_t32" style="position:absolute;top:45316;width:10972;height: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" strokecolor="black [3213]" strokeweight="2pt">
                    <v:stroke endarrow="block"/>
                    <v:shadow on="t" color="black" opacity="24903f" origin=",.5" offset="0,.55556mm"/>
                  </v:shape>
                  <v:rect id="Rectangle 8" o:spid="_x0000_s1031" style="position:absolute;left:3765;top:51367;width:16671;height:65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" fillcolor="white [3201]" strokecolor="black [3200]" strokeweight="2pt">
                    <v:textbox>
                      <w:txbxContent>
                        <w:p w14:paraId="1872A265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>Studies eligible after full-text review</w:t>
                          </w:r>
                        </w:p>
                        <w:p w14:paraId="00CCB3B1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>(n=2)</w:t>
                          </w:r>
                        </w:p>
                      </w:txbxContent>
                    </v:textbox>
                  </v:rect>
                </v:group>
                <v:shape id="Straight Arrow Connector 23" o:spid="_x0000_s1032" type="#_x0000_t32" style="position:absolute;left:12236;top:56236;width:10667;height:795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" strokecolor="black [3213]" strokeweight="2pt">
                  <v:stroke endarrow="block"/>
                  <v:shadow on="t" color="black" opacity="24903f" origin=",.5" offset="0,.55556mm"/>
                </v:shape>
                <v:shape id="Straight Arrow Connector 23" o:spid="_x0000_s1033" type="#_x0000_t32" style="position:absolute;left:-165;top:56220;width:11513;height:796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" strokecolor="black [3213]" strokeweight="2pt">
                  <v:stroke endarrow="block"/>
                  <v:shadow on="t" color="black" opacity="24903f" origin=",.5" offset="0,.55556mm"/>
                </v:shape>
              </v:group>
            </w:pict>
          </mc:Fallback>
        </mc:AlternateContent>
      </w:r>
      <w:r w:rsidR="00655CD8" w:rsidRPr="00364D7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09024E" wp14:editId="01AA6273">
                <wp:simplePos x="0" y="0"/>
                <wp:positionH relativeFrom="column">
                  <wp:posOffset>2527935</wp:posOffset>
                </wp:positionH>
                <wp:positionV relativeFrom="paragraph">
                  <wp:posOffset>2715260</wp:posOffset>
                </wp:positionV>
                <wp:extent cx="1668780" cy="657860"/>
                <wp:effectExtent l="0" t="0" r="0" b="0"/>
                <wp:wrapNone/>
                <wp:docPr id="9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8780" cy="657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9D0E80" w14:textId="7E9193FF" w:rsidR="002E3F6B" w:rsidRPr="0099134E" w:rsidRDefault="002E3F6B" w:rsidP="00655C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9134E">
                              <w:rPr>
                                <w:rFonts w:ascii="Times New Roman" w:hAnsi="Times New Roman" w:cs="Times New Roman"/>
                              </w:rPr>
                              <w:t xml:space="preserve">Full-text not accessible </w:t>
                            </w:r>
                          </w:p>
                          <w:p w14:paraId="16420970" w14:textId="77777777" w:rsidR="002E3F6B" w:rsidRPr="0099134E" w:rsidRDefault="002E3F6B" w:rsidP="00655C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9134E">
                              <w:rPr>
                                <w:rFonts w:ascii="Times New Roman" w:hAnsi="Times New Roman" w:cs="Times New Roman"/>
                              </w:rPr>
                              <w:t>(n=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09024E" id="Rectangle 7" o:spid="_x0000_s1034" style="position:absolute;margin-left:199.05pt;margin-top:213.8pt;width:131.4pt;height:5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" fillcolor="white [3201]" strokecolor="black [3200]" strokeweight="2pt">
                <v:textbox>
                  <w:txbxContent>
                    <w:p w14:paraId="1A9D0E80" w14:textId="7E9193FF" w:rsidR="002E3F6B" w:rsidRPr="0099134E" w:rsidRDefault="002E3F6B" w:rsidP="00655C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9134E">
                        <w:rPr>
                          <w:rFonts w:ascii="Times New Roman" w:hAnsi="Times New Roman" w:cs="Times New Roman"/>
                        </w:rPr>
                        <w:t xml:space="preserve">Full-text not accessible </w:t>
                      </w:r>
                    </w:p>
                    <w:p w14:paraId="16420970" w14:textId="77777777" w:rsidR="002E3F6B" w:rsidRPr="0099134E" w:rsidRDefault="002E3F6B" w:rsidP="00655C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9134E">
                        <w:rPr>
                          <w:rFonts w:ascii="Times New Roman" w:hAnsi="Times New Roman" w:cs="Times New Roman"/>
                        </w:rPr>
                        <w:t>(n=16)</w:t>
                      </w:r>
                    </w:p>
                  </w:txbxContent>
                </v:textbox>
              </v:rect>
            </w:pict>
          </mc:Fallback>
        </mc:AlternateContent>
      </w:r>
      <w:r w:rsidR="00655CD8" w:rsidRPr="00364D7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8F8FDA" wp14:editId="1E8E48E9">
                <wp:simplePos x="0" y="0"/>
                <wp:positionH relativeFrom="column">
                  <wp:posOffset>1421130</wp:posOffset>
                </wp:positionH>
                <wp:positionV relativeFrom="paragraph">
                  <wp:posOffset>2971061</wp:posOffset>
                </wp:positionV>
                <wp:extent cx="1107026" cy="0"/>
                <wp:effectExtent l="0" t="0" r="0" b="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702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5AE5EA1B" id="Straight Arrow Connector 22" o:spid="_x0000_s1026" type="#_x0000_t32" style="position:absolute;margin-left:111.9pt;margin-top:233.95pt;width:87.1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" strokecolor="black [3213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655CD8" w:rsidRPr="00364D70">
        <w:rPr>
          <w:rFonts w:ascii="Times New Roman" w:hAnsi="Times New Roman" w:cs="Times New Roman"/>
          <w:noProof/>
        </w:rPr>
        <w:t xml:space="preserve"> </w:t>
      </w:r>
      <w:r w:rsidR="00655CD8" w:rsidRPr="00364D70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538FCB49" wp14:editId="13D30EA0">
                <wp:extent cx="4204357" cy="7002108"/>
                <wp:effectExtent l="0" t="0" r="24765" b="27940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4357" cy="7002108"/>
                          <a:chOff x="0" y="0"/>
                          <a:chExt cx="4204357" cy="5523658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4165627" cy="4488850"/>
                            <a:chOff x="1" y="1"/>
                            <a:chExt cx="6284574" cy="5934436"/>
                          </a:xfrm>
                        </wpg:grpSpPr>
                        <wps:wsp>
                          <wps:cNvPr id="8" name="Rectangle 8"/>
                          <wps:cNvSpPr/>
                          <wps:spPr>
                            <a:xfrm>
                              <a:off x="767343" y="5247518"/>
                              <a:ext cx="2515235" cy="68691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75032B0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Studies eligible after full-text review</w:t>
                                </w:r>
                              </w:p>
                              <w:p w14:paraId="6AB562E0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(n=2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788894" y="3550378"/>
                              <a:ext cx="2515235" cy="68516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15D86F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 xml:space="preserve">Full-text screened for eligibility </w:t>
                                </w:r>
                              </w:p>
                              <w:p w14:paraId="0B1CE40F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(n=23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3698726" y="4413385"/>
                              <a:ext cx="2518410" cy="68662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06555B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 xml:space="preserve">Full-text excluded  </w:t>
                                </w:r>
                              </w:p>
                              <w:p w14:paraId="1E0574FA" w14:textId="32414817" w:rsidR="002E3F6B" w:rsidRPr="0099134E" w:rsidRDefault="000F78AC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(n=221</w:t>
                                </w:r>
                                <w:r w:rsidR="002E3F6B" w:rsidRPr="0099134E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0" name="Group 10"/>
                          <wpg:cNvGrpSpPr/>
                          <wpg:grpSpPr>
                            <a:xfrm>
                              <a:off x="1" y="1"/>
                              <a:ext cx="6284574" cy="2402688"/>
                              <a:chOff x="1" y="1"/>
                              <a:chExt cx="6284751" cy="2402895"/>
                            </a:xfrm>
                          </wpg:grpSpPr>
                          <wpg:grpSp>
                            <wpg:cNvPr id="11" name="Group 11"/>
                            <wpg:cNvGrpSpPr/>
                            <wpg:grpSpPr>
                              <a:xfrm>
                                <a:off x="1" y="1"/>
                                <a:ext cx="6284594" cy="2399837"/>
                                <a:chOff x="1" y="1"/>
                                <a:chExt cx="6285114" cy="2400043"/>
                              </a:xfrm>
                            </wpg:grpSpPr>
                            <wps:wsp>
                              <wps:cNvPr id="12" name="Rectangle 12"/>
                              <wps:cNvSpPr/>
                              <wps:spPr>
                                <a:xfrm>
                                  <a:off x="3770378" y="920413"/>
                                  <a:ext cx="2514737" cy="68262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7AF7AC9" w14:textId="77777777" w:rsidR="002E3F6B" w:rsidRPr="0099134E" w:rsidRDefault="002E3F6B" w:rsidP="00655CD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99134E">
                                      <w:rPr>
                                        <w:rFonts w:ascii="Times New Roman" w:hAnsi="Times New Roman" w:cs="Times New Roman"/>
                                      </w:rPr>
                                      <w:t>Duplicates removed</w:t>
                                    </w:r>
                                  </w:p>
                                  <w:p w14:paraId="42063F8B" w14:textId="77777777" w:rsidR="002E3F6B" w:rsidRPr="0099134E" w:rsidRDefault="002E3F6B" w:rsidP="00655CD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99134E">
                                      <w:rPr>
                                        <w:rFonts w:ascii="Times New Roman" w:hAnsi="Times New Roman" w:cs="Times New Roman"/>
                                      </w:rPr>
                                      <w:t>(n=303)</w:t>
                                    </w:r>
                                    <w:r w:rsidRPr="0099134E">
                                      <w:rPr>
                                        <w:rFonts w:ascii="Times New Roman" w:hAnsi="Times New Roman" w:cs="Times New Roman"/>
                                        <w:noProof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1" y="1"/>
                                  <a:ext cx="4341495" cy="2400043"/>
                                  <a:chOff x="1" y="1"/>
                                  <a:chExt cx="4341495" cy="2400043"/>
                                </a:xfrm>
                              </wpg:grpSpPr>
                              <wps:wsp>
                                <wps:cNvPr id="14" name="Rectangle 14"/>
                                <wps:cNvSpPr/>
                                <wps:spPr>
                                  <a:xfrm>
                                    <a:off x="1" y="1"/>
                                    <a:ext cx="4341495" cy="690881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CA54A1E" w14:textId="28C68769" w:rsidR="002E3F6B" w:rsidRPr="0099134E" w:rsidRDefault="002E3F6B" w:rsidP="00655CD8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vertAlign w:val="superscript"/>
                                        </w:rPr>
                                      </w:pPr>
                                      <w:r w:rsidRPr="0099134E">
                                        <w:rPr>
                                          <w:rFonts w:ascii="Times New Roman" w:hAnsi="Times New Roman" w:cs="Times New Roman"/>
                                        </w:rPr>
                                        <w:t>Records identified through database searching</w:t>
                                      </w:r>
                                    </w:p>
                                    <w:p w14:paraId="1C194348" w14:textId="77777777" w:rsidR="002E3F6B" w:rsidRPr="0099134E" w:rsidRDefault="002E3F6B" w:rsidP="00655CD8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99134E">
                                        <w:rPr>
                                          <w:rFonts w:ascii="Times New Roman" w:hAnsi="Times New Roman" w:cs="Times New Roman"/>
                                        </w:rPr>
                                        <w:t>(n=1439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" name="Rectangle 15"/>
                                <wps:cNvSpPr/>
                                <wps:spPr>
                                  <a:xfrm>
                                    <a:off x="797442" y="1717418"/>
                                    <a:ext cx="2513965" cy="682626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5623BAD" w14:textId="77777777" w:rsidR="002E3F6B" w:rsidRPr="0099134E" w:rsidRDefault="002E3F6B" w:rsidP="00655CD8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99134E">
                                        <w:rPr>
                                          <w:rFonts w:ascii="Times New Roman" w:hAnsi="Times New Roman" w:cs="Times New Roman"/>
                                        </w:rPr>
                                        <w:t>Records screened</w:t>
                                      </w:r>
                                    </w:p>
                                    <w:p w14:paraId="44982A4C" w14:textId="77777777" w:rsidR="002E3F6B" w:rsidRPr="0099134E" w:rsidRDefault="002E3F6B" w:rsidP="00655CD8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99134E">
                                        <w:rPr>
                                          <w:rFonts w:ascii="Times New Roman" w:hAnsi="Times New Roman" w:cs="Times New Roman"/>
                                        </w:rPr>
                                        <w:t>(n=1136)</w:t>
                                      </w:r>
                                      <w:r w:rsidRPr="0099134E">
                                        <w:rPr>
                                          <w:rFonts w:ascii="Times New Roman" w:hAnsi="Times New Roman" w:cs="Times New Roman"/>
                                          <w:noProof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" name="Straight Arrow Connector 16"/>
                                <wps:cNvCnPr/>
                                <wps:spPr>
                                  <a:xfrm>
                                    <a:off x="2052084" y="691116"/>
                                    <a:ext cx="3276" cy="102848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7" name="Straight Arrow Connector 17"/>
                              <wps:cNvCnPr/>
                              <wps:spPr>
                                <a:xfrm flipV="1">
                                  <a:off x="2055842" y="1261725"/>
                                  <a:ext cx="1714536" cy="161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8" name="Group 18"/>
                            <wpg:cNvGrpSpPr/>
                            <wpg:grpSpPr>
                              <a:xfrm>
                                <a:off x="3317358" y="1717064"/>
                                <a:ext cx="2967394" cy="685832"/>
                                <a:chOff x="0" y="-345652"/>
                                <a:chExt cx="2967394" cy="685832"/>
                              </a:xfrm>
                            </wpg:grpSpPr>
                            <wps:wsp>
                              <wps:cNvPr id="19" name="Straight Arrow Connector 19"/>
                              <wps:cNvCnPr/>
                              <wps:spPr>
                                <a:xfrm>
                                  <a:off x="0" y="-5263"/>
                                  <a:ext cx="452814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Rectangle 4"/>
                              <wps:cNvSpPr/>
                              <wps:spPr>
                                <a:xfrm>
                                  <a:off x="457180" y="-345652"/>
                                  <a:ext cx="2510214" cy="68583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57AC4AF" w14:textId="77777777" w:rsidR="002E3F6B" w:rsidRPr="0099134E" w:rsidRDefault="002E3F6B" w:rsidP="00655CD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99134E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Excluded after review of title/abstract </w:t>
                                    </w:r>
                                  </w:p>
                                  <w:p w14:paraId="21D82938" w14:textId="67F2E7FA" w:rsidR="002E3F6B" w:rsidRPr="0099134E" w:rsidRDefault="000F78AC" w:rsidP="00655CD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(n=889</w:t>
                                    </w:r>
                                    <w:r w:rsidR="002E3F6B" w:rsidRPr="0099134E">
                                      <w:rPr>
                                        <w:rFonts w:ascii="Times New Roman" w:hAnsi="Times New Roman" w:cs="Times New Roman"/>
                                      </w:rPr>
                                      <w:t>)</w:t>
                                    </w:r>
                                  </w:p>
                                  <w:p w14:paraId="7CB2134B" w14:textId="77777777" w:rsidR="002E3F6B" w:rsidRPr="0099134E" w:rsidRDefault="002E3F6B" w:rsidP="00655CD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1" name="Straight Arrow Connector 13"/>
                          <wps:cNvCnPr/>
                          <wps:spPr>
                            <a:xfrm>
                              <a:off x="2043953" y="2402895"/>
                              <a:ext cx="0" cy="113756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2028555" y="4679629"/>
                              <a:ext cx="1670151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13"/>
                          <wps:cNvCnPr/>
                          <wps:spPr>
                            <a:xfrm flipH="1">
                              <a:off x="2024948" y="4231144"/>
                              <a:ext cx="1017" cy="101637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" name="Rectangle 26"/>
                        <wps:cNvSpPr/>
                        <wps:spPr>
                          <a:xfrm>
                            <a:off x="2451758" y="5072532"/>
                            <a:ext cx="1752599" cy="45112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6D2F1C" w14:textId="77777777" w:rsidR="002E3F6B" w:rsidRPr="0099134E" w:rsidRDefault="002E3F6B" w:rsidP="00655C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9134E">
                                <w:rPr>
                                  <w:rFonts w:ascii="Times New Roman" w:hAnsi="Times New Roman" w:cs="Times New Roman"/>
                                </w:rPr>
                                <w:t>Included studies (n=3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8FCB49" id="Group 4" o:spid="_x0000_s1035" style="width:331.05pt;height:551.35pt;mso-position-horizontal-relative:char;mso-position-vertical-relative:line" coordsize="42043,552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">
                <v:group id="Group 5" o:spid="_x0000_s1036" style="position:absolute;width:41656;height:44888" coordorigin="" coordsize="62845,593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rect id="Rectangle 8" o:spid="_x0000_s1037" style="position:absolute;left:7673;top:52475;width:25152;height:68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" fillcolor="white [3201]" strokecolor="black [3200]" strokeweight="2pt">
                    <v:textbox>
                      <w:txbxContent>
                        <w:p w14:paraId="475032B0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>Studies eligible after full-text review</w:t>
                          </w:r>
                        </w:p>
                        <w:p w14:paraId="6AB562E0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>(n=29)</w:t>
                          </w:r>
                        </w:p>
                      </w:txbxContent>
                    </v:textbox>
                  </v:rect>
                  <v:rect id="Rectangle 6" o:spid="_x0000_s1038" style="position:absolute;left:7888;top:35503;width:25153;height:68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" fillcolor="white [3201]" strokecolor="black [3200]" strokeweight="2pt">
                    <v:textbox>
                      <w:txbxContent>
                        <w:p w14:paraId="3215D86F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 xml:space="preserve">Full-text screened for eligibility </w:t>
                          </w:r>
                        </w:p>
                        <w:p w14:paraId="0B1CE40F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>(n=231)</w:t>
                          </w:r>
                        </w:p>
                      </w:txbxContent>
                    </v:textbox>
                  </v:rect>
                  <v:rect id="_x0000_s1039" style="position:absolute;left:36987;top:44133;width:25184;height:68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" fillcolor="white [3201]" strokecolor="black [3200]" strokeweight="2pt">
                    <v:textbox>
                      <w:txbxContent>
                        <w:p w14:paraId="5006555B" w14:textId="77777777" w:rsidR="002E3F6B" w:rsidRPr="0099134E" w:rsidRDefault="002E3F6B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99134E">
                            <w:rPr>
                              <w:rFonts w:ascii="Times New Roman" w:hAnsi="Times New Roman" w:cs="Times New Roman"/>
                            </w:rPr>
                            <w:t xml:space="preserve">Full-text excluded  </w:t>
                          </w:r>
                        </w:p>
                        <w:p w14:paraId="1E0574FA" w14:textId="32414817" w:rsidR="002E3F6B" w:rsidRPr="0099134E" w:rsidRDefault="000F78AC" w:rsidP="00655CD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(n=221</w:t>
                          </w:r>
                          <w:r w:rsidR="002E3F6B" w:rsidRPr="0099134E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</w:txbxContent>
                    </v:textbox>
                  </v:rect>
                  <v:group id="Group 10" o:spid="_x0000_s1040" style="position:absolute;width:62845;height:24026" coordorigin="" coordsize="62847,240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<v:group id="Group 11" o:spid="_x0000_s1041" style="position:absolute;width:62845;height:23998" coordorigin="" coordsize="62851,24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  <v:rect id="Rectangle 12" o:spid="_x0000_s1042" style="position:absolute;left:37703;top:9204;width:25148;height:68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" fillcolor="white [3201]" strokecolor="black [3200]" strokeweight="2pt">
                        <v:textbox>
                          <w:txbxContent>
                            <w:p w14:paraId="17AF7AC9" w14:textId="77777777" w:rsidR="002E3F6B" w:rsidRPr="0099134E" w:rsidRDefault="002E3F6B" w:rsidP="00655C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9134E">
                                <w:rPr>
                                  <w:rFonts w:ascii="Times New Roman" w:hAnsi="Times New Roman" w:cs="Times New Roman"/>
                                </w:rPr>
                                <w:t>Duplicates removed</w:t>
                              </w:r>
                            </w:p>
                            <w:p w14:paraId="42063F8B" w14:textId="77777777" w:rsidR="002E3F6B" w:rsidRPr="0099134E" w:rsidRDefault="002E3F6B" w:rsidP="00655C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9134E">
                                <w:rPr>
                                  <w:rFonts w:ascii="Times New Roman" w:hAnsi="Times New Roman" w:cs="Times New Roman"/>
                                </w:rPr>
                                <w:t>(n=303)</w:t>
                              </w:r>
                              <w:r w:rsidRPr="0099134E">
                                <w:rPr>
                                  <w:rFonts w:ascii="Times New Roman" w:hAnsi="Times New Roman" w:cs="Times New Roman"/>
                                  <w:noProof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group id="Group 13" o:spid="_x0000_s1043" style="position:absolute;width:43414;height:24000" coordorigin="" coordsize="43414,24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      <v:rect id="Rectangle 14" o:spid="_x0000_s1044" style="position:absolute;width:43414;height:69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" fillcolor="white [3201]" strokecolor="black [3200]" strokeweight="2pt">
                          <v:textbox>
                            <w:txbxContent>
                              <w:p w14:paraId="6CA54A1E" w14:textId="28C68769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vertAlign w:val="superscript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Records identified through database searching</w:t>
                                </w:r>
                              </w:p>
                              <w:p w14:paraId="1C194348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(n=1439)</w:t>
                                </w:r>
                              </w:p>
                            </w:txbxContent>
                          </v:textbox>
                        </v:rect>
                        <v:rect id="Rectangle 15" o:spid="_x0000_s1045" style="position:absolute;left:7974;top:17174;width:25140;height:68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" fillcolor="white [3201]" strokecolor="black [3200]" strokeweight="2pt">
                          <v:textbox>
                            <w:txbxContent>
                              <w:p w14:paraId="25623BAD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Records screened</w:t>
                                </w:r>
                              </w:p>
                              <w:p w14:paraId="44982A4C" w14:textId="77777777" w:rsidR="002E3F6B" w:rsidRPr="0099134E" w:rsidRDefault="002E3F6B" w:rsidP="00655CD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99134E">
                                  <w:rPr>
                                    <w:rFonts w:ascii="Times New Roman" w:hAnsi="Times New Roman" w:cs="Times New Roman"/>
                                  </w:rPr>
                                  <w:t>(n=1136)</w:t>
                                </w:r>
                                <w:r w:rsidRPr="0099134E">
                                  <w:rPr>
                                    <w:rFonts w:ascii="Times New Roman" w:hAnsi="Times New Roman" w:cs="Times New Roman"/>
                                    <w:noProof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</v:rect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16" o:spid="_x0000_s1046" type="#_x0000_t32" style="position:absolute;left:20520;top:6911;width:33;height:1028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" strokecolor="black [3213]" strokeweight="2pt">
                          <v:stroke endarrow="block"/>
                          <v:shadow on="t" color="black" opacity="24903f" origin=",.5" offset="0,.55556mm"/>
                        </v:shape>
                      </v:group>
                      <v:shape id="Straight Arrow Connector 17" o:spid="_x0000_s1047" type="#_x0000_t32" style="position:absolute;left:20558;top:12617;width:17145;height:1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" strokecolor="black [3213]" strokeweight="2pt">
                        <v:stroke endarrow="block"/>
                        <v:shadow on="t" color="black" opacity="24903f" origin=",.5" offset="0,.55556mm"/>
                      </v:shape>
                    </v:group>
                    <v:group id="Group 18" o:spid="_x0000_s1048" style="position:absolute;left:33173;top:17170;width:29674;height:6858" coordorigin=",-3456" coordsize="29673,68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    <v:shape id="Straight Arrow Connector 19" o:spid="_x0000_s1049" type="#_x0000_t32" style="position:absolute;top:-52;width:452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" strokecolor="black [3213]" strokeweight="2pt">
                        <v:stroke endarrow="block"/>
                        <v:shadow on="t" color="black" opacity="24903f" origin=",.5" offset="0,.55556mm"/>
                      </v:shape>
                      <v:rect id="Rectangle 4" o:spid="_x0000_s1050" style="position:absolute;left:4571;top:-3456;width:25102;height:68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" fillcolor="white [3201]" strokecolor="black [3200]" strokeweight="2pt">
                        <v:textbox>
                          <w:txbxContent>
                            <w:p w14:paraId="157AC4AF" w14:textId="77777777" w:rsidR="002E3F6B" w:rsidRPr="0099134E" w:rsidRDefault="002E3F6B" w:rsidP="00655C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9134E">
                                <w:rPr>
                                  <w:rFonts w:ascii="Times New Roman" w:hAnsi="Times New Roman" w:cs="Times New Roman"/>
                                </w:rPr>
                                <w:t xml:space="preserve">Excluded after review of title/abstract </w:t>
                              </w:r>
                            </w:p>
                            <w:p w14:paraId="21D82938" w14:textId="67F2E7FA" w:rsidR="002E3F6B" w:rsidRPr="0099134E" w:rsidRDefault="000F78AC" w:rsidP="00655C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(n=889</w:t>
                              </w:r>
                              <w:r w:rsidR="002E3F6B" w:rsidRPr="0099134E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7CB2134B" w14:textId="77777777" w:rsidR="002E3F6B" w:rsidRPr="0099134E" w:rsidRDefault="002E3F6B" w:rsidP="00655CD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v:textbox>
                      </v:rect>
                    </v:group>
                  </v:group>
                  <v:shape id="Straight Arrow Connector 13" o:spid="_x0000_s1051" type="#_x0000_t32" style="position:absolute;left:20439;top:24028;width:0;height:1137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" strokecolor="black [3213]" strokeweight="2pt">
                    <v:stroke endarrow="block"/>
                    <v:shadow on="t" color="black" opacity="24903f" origin=",.5" offset="0,.55556mm"/>
                  </v:shape>
                  <v:shape id="Straight Arrow Connector 23" o:spid="_x0000_s1052" type="#_x0000_t32" style="position:absolute;left:20285;top:46796;width:1670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" strokecolor="black [3213]" strokeweight="2pt">
                    <v:stroke endarrow="block"/>
                    <v:shadow on="t" color="black" opacity="24903f" origin=",.5" offset="0,.55556mm"/>
                  </v:shape>
                  <v:shape id="Straight Arrow Connector 13" o:spid="_x0000_s1053" type="#_x0000_t32" style="position:absolute;left:20249;top:42311;width:10;height:1016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" strokecolor="black [3213]" strokeweight="2pt">
                    <v:stroke endarrow="block"/>
                    <v:shadow on="t" color="black" opacity="24903f" origin=",.5" offset="0,.55556mm"/>
                  </v:shape>
                </v:group>
                <v:rect id="Rectangle 26" o:spid="_x0000_s1054" style="position:absolute;left:24517;top:50725;width:17526;height:45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" fillcolor="white [3201]" strokecolor="black [3200]" strokeweight="2pt">
                  <v:textbox>
                    <w:txbxContent>
                      <w:p w14:paraId="1A6D2F1C" w14:textId="77777777" w:rsidR="002E3F6B" w:rsidRPr="0099134E" w:rsidRDefault="002E3F6B" w:rsidP="00655CD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9134E">
                          <w:rPr>
                            <w:rFonts w:ascii="Times New Roman" w:hAnsi="Times New Roman" w:cs="Times New Roman"/>
                          </w:rPr>
                          <w:t>Included studies (n=31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Start w:id="5" w:name="_GoBack"/>
      <w:bookmarkEnd w:id="5"/>
    </w:p>
    <w:p w14:paraId="5A47AF9D" w14:textId="579BA8D6" w:rsidR="00655CD8" w:rsidRPr="00364D70" w:rsidRDefault="00655CD8" w:rsidP="00660320">
      <w:pPr>
        <w:rPr>
          <w:rFonts w:ascii="Times New Roman" w:hAnsi="Times New Roman" w:cs="Times New Roman"/>
        </w:rPr>
      </w:pPr>
    </w:p>
    <w:p w14:paraId="40A181B3" w14:textId="58F67666" w:rsidR="00A814D4" w:rsidRPr="00364D70" w:rsidRDefault="00CA79A2" w:rsidP="00660320">
      <w:pPr>
        <w:rPr>
          <w:rStyle w:val="CommentReference"/>
          <w:rFonts w:ascii="Times New Roman" w:hAnsi="Times New Roman" w:cs="Times New Roman"/>
          <w:sz w:val="24"/>
          <w:szCs w:val="24"/>
        </w:rPr>
        <w:sectPr w:rsidR="00A814D4" w:rsidRPr="00364D70" w:rsidSect="00C074E2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64D70">
        <w:rPr>
          <w:rFonts w:ascii="Times" w:hAnsi="Times" w:cs="Times"/>
          <w:bCs/>
          <w:color w:val="222222"/>
          <w:spacing w:val="3"/>
        </w:rPr>
        <w:t>Figure A2. Flow chart of the study selection process for eligible studies.</w:t>
      </w:r>
    </w:p>
    <w:p w14:paraId="2A58CBF1" w14:textId="7D66FC94" w:rsidR="00CA79A2" w:rsidRPr="00364D70" w:rsidRDefault="006E5495" w:rsidP="00660320">
      <w:pPr>
        <w:pStyle w:val="Heading2"/>
        <w:spacing w:before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6" w:name="_Toc495088881"/>
      <w:r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lastRenderedPageBreak/>
        <w:t>Appendix 3</w:t>
      </w:r>
      <w:r w:rsidR="00655CD8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</w:p>
    <w:p w14:paraId="2490F1CF" w14:textId="024E55B4" w:rsidR="00655CD8" w:rsidRPr="00364D70" w:rsidRDefault="00CA79A2" w:rsidP="00660320">
      <w:pPr>
        <w:pStyle w:val="Heading2"/>
        <w:spacing w:before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A3. </w:t>
      </w:r>
      <w:r w:rsidR="00655CD8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tudies that report evidence on effectiveness to improve breastfeeding </w:t>
      </w:r>
      <w:r w:rsidR="00E979DE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ractice</w:t>
      </w:r>
      <w:r w:rsidR="00655CD8" w:rsidRPr="00364D7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 by intervention characteristics (N=31).</w:t>
      </w:r>
      <w:bookmarkEnd w:id="6"/>
    </w:p>
    <w:tbl>
      <w:tblPr>
        <w:tblStyle w:val="TableGrid"/>
        <w:tblW w:w="14850" w:type="dxa"/>
        <w:tblLook w:val="04A0" w:firstRow="1" w:lastRow="0" w:firstColumn="1" w:lastColumn="0" w:noHBand="0" w:noVBand="1"/>
      </w:tblPr>
      <w:tblGrid>
        <w:gridCol w:w="1394"/>
        <w:gridCol w:w="2651"/>
        <w:gridCol w:w="2752"/>
        <w:gridCol w:w="2063"/>
        <w:gridCol w:w="2332"/>
        <w:gridCol w:w="1570"/>
        <w:gridCol w:w="2088"/>
      </w:tblGrid>
      <w:tr w:rsidR="00655CD8" w:rsidRPr="00364D70" w14:paraId="69423895" w14:textId="77777777" w:rsidTr="007220AF">
        <w:trPr>
          <w:trHeight w:val="75"/>
          <w:tblHeader/>
        </w:trPr>
        <w:tc>
          <w:tcPr>
            <w:tcW w:w="1394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679955EF" w14:textId="72F16E08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eastfeeding </w:t>
            </w:r>
            <w:r w:rsidR="00E979DE"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practice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00829376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Level of implementation</w:t>
            </w:r>
          </w:p>
        </w:tc>
        <w:tc>
          <w:tcPr>
            <w:tcW w:w="2752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2C5FBCFB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type 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6FE1BBFA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Bangladesh</w:t>
            </w:r>
          </w:p>
          <w:p w14:paraId="41F56683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11)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7E6A750B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  <w:p w14:paraId="551935CF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14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43322821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Nepal</w:t>
            </w:r>
          </w:p>
          <w:p w14:paraId="763A6356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3901C2EB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Pakistan</w:t>
            </w:r>
          </w:p>
          <w:p w14:paraId="139F81C6" w14:textId="77777777" w:rsidR="00655CD8" w:rsidRPr="00364D70" w:rsidRDefault="00655CD8" w:rsidP="006603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4)</w:t>
            </w:r>
          </w:p>
        </w:tc>
      </w:tr>
      <w:tr w:rsidR="00655CD8" w:rsidRPr="00364D70" w14:paraId="6964C9A7" w14:textId="77777777" w:rsidTr="0099134E">
        <w:trPr>
          <w:trHeight w:val="84"/>
        </w:trPr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2C819A0D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EIBF (n=25)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14:paraId="02FFAA1C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ome/family environment (n=12)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252DAF4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Education and counseling</w:t>
            </w:r>
          </w:p>
          <w:p w14:paraId="64AA8FC9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7E5B040F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Haider 2000</w:t>
            </w:r>
          </w:p>
          <w:p w14:paraId="04B79ED3" w14:textId="5F8EC07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1354C35F" w14:textId="0279F670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Talukd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5D7C843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  <w:p w14:paraId="322A8762" w14:textId="5D8E180A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,c</w:t>
            </w:r>
          </w:p>
          <w:p w14:paraId="24989AA9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0D7219FE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Jha 2006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D5BDB85" w14:textId="58213A9B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Bhutta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78016AA2" w14:textId="0DD235BC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Sikander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55CD8" w:rsidRPr="00364D70" w14:paraId="1B96EDE6" w14:textId="77777777" w:rsidTr="0099134E">
        <w:trPr>
          <w:trHeight w:val="282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5A98EECC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380DEDDD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096B046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69942048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Rahman 2016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72A74D95" w14:textId="5464369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Kumar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7584EC2" w14:textId="238E97F8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Taneja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31D2253F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65EBA146" w14:textId="3068D485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emon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64D70" w:rsidDel="000633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55CD8" w:rsidRPr="00364D70" w14:paraId="138EC23E" w14:textId="77777777" w:rsidTr="0099134E">
        <w:trPr>
          <w:trHeight w:val="80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08314083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64849EA8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Community environment (n=11)</w:t>
            </w:r>
          </w:p>
        </w:tc>
        <w:tc>
          <w:tcPr>
            <w:tcW w:w="2752" w:type="dxa"/>
            <w:shd w:val="clear" w:color="auto" w:fill="DBE5F1" w:themeFill="accent1" w:themeFillTint="33"/>
          </w:tcPr>
          <w:p w14:paraId="4EC76E4B" w14:textId="77777777" w:rsidR="00655CD8" w:rsidRPr="00364D70" w:rsidDel="00EA3036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Community mobilization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53DF163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306486E3" w14:textId="40ADBA79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handari 2003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1B9787D0" w14:textId="63D78AB9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More 2012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1F41E5C5" w14:textId="7BAF8886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3E187AA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4C271CF5" w14:textId="0D19A832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Bhutta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655CD8" w:rsidRPr="00364D70" w14:paraId="47C76D20" w14:textId="77777777" w:rsidTr="0099134E">
        <w:trPr>
          <w:trHeight w:val="80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66BE72D4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33481299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6EFE3A6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Education and counseling</w:t>
            </w:r>
          </w:p>
          <w:p w14:paraId="2A13F59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  <w:shd w:val="clear" w:color="auto" w:fill="DBE5F1" w:themeFill="accent1" w:themeFillTint="33"/>
          </w:tcPr>
          <w:p w14:paraId="42C79343" w14:textId="2C563392" w:rsidR="00D55D32" w:rsidRPr="00364D70" w:rsidRDefault="00D55D32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5AC23A50" w14:textId="3ABEBF8F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Fottrell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6843E45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Agrawal 2012</w:t>
            </w:r>
          </w:p>
          <w:p w14:paraId="0F9B5F7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alakrishnan 2016</w:t>
            </w:r>
          </w:p>
          <w:p w14:paraId="56AAB9EA" w14:textId="020544BB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handari 2003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6EAB23BE" w14:textId="1F2A6180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More 2012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368712C8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  <w:r w:rsidRPr="00364D70" w:rsidDel="002055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76E845B7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5BF14760" w14:textId="77777777" w:rsidTr="0099134E">
        <w:trPr>
          <w:trHeight w:val="80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48B230FA" w14:textId="7D6941A9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770DC42E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662BFEF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ass media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40E20780" w14:textId="1F398AE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D55D32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3A46A04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42808BE7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5884064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51B85E7E" w14:textId="77777777" w:rsidTr="0099134E">
        <w:trPr>
          <w:trHeight w:val="80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524C2490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4E23775C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41A6F677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NCH initiatives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3D49F83D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59C5212A" w14:textId="37EB1B62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Kumar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A961C66" w14:textId="51864BB4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Taneja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6BCC7495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Khanal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1DA157F7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3CE62BDC" w14:textId="77777777" w:rsidTr="0099134E">
        <w:trPr>
          <w:trHeight w:val="566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290DF7B8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14:paraId="17E50F8F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ealth facility environment (n=9)</w:t>
            </w:r>
          </w:p>
        </w:tc>
        <w:tc>
          <w:tcPr>
            <w:tcW w:w="2752" w:type="dxa"/>
            <w:shd w:val="clear" w:color="auto" w:fill="DBE5F1" w:themeFill="accent1" w:themeFillTint="33"/>
          </w:tcPr>
          <w:p w14:paraId="49929FE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Education and counseling  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190CB77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Akt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  <w:p w14:paraId="17E7D8B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Jahan 2008</w:t>
            </w:r>
          </w:p>
          <w:p w14:paraId="347238C1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Thakur 2012</w:t>
            </w:r>
            <w:r w:rsidRPr="00364D70" w:rsidDel="00EA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1CF80E25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Prasad 1995</w:t>
            </w:r>
          </w:p>
          <w:p w14:paraId="73436699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 w:rsidDel="007F3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7BC3EE85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26A256B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5A45B06D" w14:textId="77777777" w:rsidTr="0099134E">
        <w:trPr>
          <w:trHeight w:val="282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52D6E49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1AECDEC8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C2B6697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80B70B7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9F00FB8" w14:textId="28130EB6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Carvalho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997EDC5" w14:textId="7E28192E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Taneja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48975F0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Varghese 201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87E23B8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  <w:r w:rsidRPr="00364D70" w:rsidDel="00595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A2D382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Mahmood 2011 </w:t>
            </w:r>
          </w:p>
          <w:p w14:paraId="53CF7EF0" w14:textId="635AFB56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emon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55CD8" w:rsidRPr="00364D70" w14:paraId="02C57EF3" w14:textId="77777777" w:rsidTr="0099134E">
        <w:trPr>
          <w:trHeight w:val="80"/>
        </w:trPr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3E8E2D60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APF/PF (n=10)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</w:tcPr>
          <w:p w14:paraId="6F6F854D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ome/family environment (n=5)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</w:tcPr>
          <w:p w14:paraId="2459DB7A" w14:textId="77777777" w:rsidR="00655CD8" w:rsidRPr="00364D70" w:rsidRDefault="00655CD8" w:rsidP="00660320">
            <w:pPr>
              <w:tabs>
                <w:tab w:val="right" w:pos="36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Education and counseling  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</w:tcPr>
          <w:p w14:paraId="26459E9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Haider 2000</w:t>
            </w:r>
          </w:p>
          <w:p w14:paraId="57E163A3" w14:textId="3468F560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7CB8562D" w14:textId="399A2344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Talukd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</w:tcPr>
          <w:p w14:paraId="46CF071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14:paraId="0F50CCA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29C8432B" w14:textId="6947B4CD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Sikander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55CD8" w:rsidRPr="00364D70" w14:paraId="2F908E5E" w14:textId="77777777" w:rsidTr="0099134E">
        <w:trPr>
          <w:trHeight w:val="80"/>
        </w:trPr>
        <w:tc>
          <w:tcPr>
            <w:tcW w:w="1394" w:type="dxa"/>
            <w:tcBorders>
              <w:top w:val="nil"/>
              <w:bottom w:val="nil"/>
            </w:tcBorders>
          </w:tcPr>
          <w:p w14:paraId="6DA3D7D6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419C295A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</w:tcPr>
          <w:p w14:paraId="1EEB2EC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</w:tcPr>
          <w:p w14:paraId="3F6F1E6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  <w:r w:rsidRPr="00364D70" w:rsidDel="00A66C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2" w:type="dxa"/>
          </w:tcPr>
          <w:p w14:paraId="04862ACF" w14:textId="7EF01926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Kumar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0" w:type="dxa"/>
          </w:tcPr>
          <w:p w14:paraId="2A2503D1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</w:tcPr>
          <w:p w14:paraId="691040B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6FF0BD8A" w14:textId="77777777" w:rsidTr="0099134E">
        <w:trPr>
          <w:trHeight w:val="80"/>
        </w:trPr>
        <w:tc>
          <w:tcPr>
            <w:tcW w:w="1394" w:type="dxa"/>
            <w:tcBorders>
              <w:top w:val="nil"/>
              <w:bottom w:val="nil"/>
            </w:tcBorders>
          </w:tcPr>
          <w:p w14:paraId="57B281B7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762733F3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Community environment</w:t>
            </w:r>
            <w:r w:rsidRPr="00364D70" w:rsidDel="00EA3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4)</w:t>
            </w:r>
          </w:p>
        </w:tc>
        <w:tc>
          <w:tcPr>
            <w:tcW w:w="2752" w:type="dxa"/>
          </w:tcPr>
          <w:p w14:paraId="5900F5C0" w14:textId="77777777" w:rsidR="00655CD8" w:rsidRPr="00364D70" w:rsidDel="00EA3036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Community mobilization</w:t>
            </w:r>
          </w:p>
        </w:tc>
        <w:tc>
          <w:tcPr>
            <w:tcW w:w="2063" w:type="dxa"/>
          </w:tcPr>
          <w:p w14:paraId="14E0A5FD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</w:tcPr>
          <w:p w14:paraId="094C8938" w14:textId="5C01D099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handari 2003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0" w:type="dxa"/>
          </w:tcPr>
          <w:p w14:paraId="5838E68F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</w:tcPr>
          <w:p w14:paraId="19F1E527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557F0A30" w14:textId="77777777" w:rsidTr="0099134E">
        <w:trPr>
          <w:trHeight w:val="80"/>
        </w:trPr>
        <w:tc>
          <w:tcPr>
            <w:tcW w:w="1394" w:type="dxa"/>
            <w:tcBorders>
              <w:top w:val="nil"/>
              <w:bottom w:val="nil"/>
            </w:tcBorders>
          </w:tcPr>
          <w:p w14:paraId="01A45611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18867244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</w:tcPr>
          <w:p w14:paraId="6AFBAC1D" w14:textId="16502D59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Education and counseling</w:t>
            </w:r>
          </w:p>
        </w:tc>
        <w:tc>
          <w:tcPr>
            <w:tcW w:w="2063" w:type="dxa"/>
          </w:tcPr>
          <w:p w14:paraId="5406C54D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</w:tcPr>
          <w:p w14:paraId="22CC030D" w14:textId="4CAC58EB" w:rsidR="00655CD8" w:rsidRPr="00364D70" w:rsidRDefault="00D55D32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handari 2003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0" w:type="dxa"/>
          </w:tcPr>
          <w:p w14:paraId="079DC8AB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</w:tcPr>
          <w:p w14:paraId="4B27EB69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6FE57FB1" w14:textId="77777777" w:rsidTr="0099134E">
        <w:trPr>
          <w:trHeight w:val="80"/>
        </w:trPr>
        <w:tc>
          <w:tcPr>
            <w:tcW w:w="1394" w:type="dxa"/>
            <w:tcBorders>
              <w:top w:val="nil"/>
              <w:bottom w:val="nil"/>
            </w:tcBorders>
          </w:tcPr>
          <w:p w14:paraId="05B6B4A0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</w:tcPr>
          <w:p w14:paraId="4D3C01CA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</w:tcPr>
          <w:p w14:paraId="121D8DE8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ass media</w:t>
            </w:r>
          </w:p>
        </w:tc>
        <w:tc>
          <w:tcPr>
            <w:tcW w:w="2063" w:type="dxa"/>
          </w:tcPr>
          <w:p w14:paraId="12D9C9DC" w14:textId="0ADC195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2332" w:type="dxa"/>
          </w:tcPr>
          <w:p w14:paraId="4821C8D3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570" w:type="dxa"/>
          </w:tcPr>
          <w:p w14:paraId="53222091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</w:tcPr>
          <w:p w14:paraId="5F483350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5995318C" w14:textId="77777777" w:rsidTr="0099134E">
        <w:trPr>
          <w:trHeight w:val="80"/>
        </w:trPr>
        <w:tc>
          <w:tcPr>
            <w:tcW w:w="1394" w:type="dxa"/>
            <w:tcBorders>
              <w:top w:val="nil"/>
              <w:bottom w:val="nil"/>
            </w:tcBorders>
          </w:tcPr>
          <w:p w14:paraId="52609E43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5FA45F02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</w:tcPr>
          <w:p w14:paraId="3FDDB46E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</w:tcPr>
          <w:p w14:paraId="375FBE99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Ahmed 2011</w:t>
            </w:r>
          </w:p>
        </w:tc>
        <w:tc>
          <w:tcPr>
            <w:tcW w:w="2332" w:type="dxa"/>
          </w:tcPr>
          <w:p w14:paraId="6F1FB6DD" w14:textId="38C4327C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Kumar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0" w:type="dxa"/>
          </w:tcPr>
          <w:p w14:paraId="2EB740D6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</w:tcPr>
          <w:p w14:paraId="473F11A8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37DB1784" w14:textId="77777777" w:rsidTr="0099134E">
        <w:trPr>
          <w:trHeight w:val="323"/>
        </w:trPr>
        <w:tc>
          <w:tcPr>
            <w:tcW w:w="1394" w:type="dxa"/>
            <w:tcBorders>
              <w:top w:val="nil"/>
              <w:bottom w:val="nil"/>
            </w:tcBorders>
          </w:tcPr>
          <w:p w14:paraId="4B9AA7B1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</w:tcPr>
          <w:p w14:paraId="0720175B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ealth facility environment (n=3)</w:t>
            </w:r>
            <w:r w:rsidRPr="00364D70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14:paraId="752CC0A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Education and counseling 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7AC4A45A" w14:textId="3E8B8FDF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Akt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4DC94F3B" w14:textId="65E2BC90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Prasad 1995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EF177AE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089219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1D236FF4" w14:textId="77777777" w:rsidTr="0099134E">
        <w:trPr>
          <w:trHeight w:val="323"/>
        </w:trPr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6B22057B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13393A6B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14:paraId="1582E2B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NCH initiatives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5940DAD3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2817C80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Srivastava 2014</w:t>
            </w:r>
            <w:r w:rsidRPr="00364D70" w:rsidDel="00503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3361027E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2BA968BA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55CD8" w:rsidRPr="00364D70" w14:paraId="2F211E33" w14:textId="77777777" w:rsidTr="0099134E">
        <w:trPr>
          <w:trHeight w:val="1205"/>
        </w:trPr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738AA8F2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EBF (n=19)</w:t>
            </w: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14:paraId="29804CCB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ome/family environment</w:t>
            </w:r>
            <w:r w:rsidRPr="00364D70" w:rsidDel="00EA3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9)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A0ECB68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Education and counseling  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649E2F71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Haider 2000</w:t>
            </w:r>
          </w:p>
          <w:p w14:paraId="238EFA03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Khan 2016</w:t>
            </w:r>
          </w:p>
          <w:p w14:paraId="3F1A1783" w14:textId="59D194C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6704CEEF" w14:textId="5844F540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-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Talukd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655CD8" w:rsidRPr="00364D70" w:rsidDel="00EA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3E839891" w14:textId="486A54E2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-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5980C22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BA60779" w14:textId="6FFED34D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Bhutta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6B797F9A" w14:textId="1DFD1DEC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Sikander 2015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55CD8" w:rsidRPr="00364D70" w14:paraId="2707A384" w14:textId="77777777" w:rsidTr="0099134E">
        <w:trPr>
          <w:trHeight w:val="80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249049B2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4E67E9DC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03837F9B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66C31940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286CDD56" w14:textId="6974595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azumd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7373FE70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43F4F27E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ahmood 2011</w:t>
            </w:r>
          </w:p>
        </w:tc>
      </w:tr>
      <w:tr w:rsidR="00655CD8" w:rsidRPr="00364D70" w14:paraId="1EB8CD2E" w14:textId="77777777" w:rsidTr="0099134E">
        <w:trPr>
          <w:trHeight w:val="84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6B18CD53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14:paraId="3189E935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Community environment</w:t>
            </w:r>
            <w:r w:rsidRPr="00364D70" w:rsidDel="00EA30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(n=7)</w:t>
            </w:r>
          </w:p>
        </w:tc>
        <w:tc>
          <w:tcPr>
            <w:tcW w:w="2752" w:type="dxa"/>
            <w:shd w:val="clear" w:color="auto" w:fill="DBE5F1" w:themeFill="accent1" w:themeFillTint="33"/>
          </w:tcPr>
          <w:p w14:paraId="12C45A11" w14:textId="77777777" w:rsidR="00655CD8" w:rsidRPr="00364D70" w:rsidDel="00EA3036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Community mobilization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11C0006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0DDCABDE" w14:textId="12719E69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handari 2003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65BA1074" w14:textId="2BD6D40C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More 2012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2E1623CF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226884BB" w14:textId="4E12FA02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Bhutta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655CD8" w:rsidRPr="00364D70" w14:paraId="356080A8" w14:textId="77777777" w:rsidTr="0099134E">
        <w:trPr>
          <w:trHeight w:val="260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32A42FFC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5FD19AF4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07327CA1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Education and counseling  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36E3D4E0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Fottrell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5D6A6B8B" w14:textId="490E0B7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Bhandari 2003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56AC88FD" w14:textId="3ADA03C2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More 2012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3410356A" w14:textId="58CF002B" w:rsidR="00655CD8" w:rsidRPr="00364D70" w:rsidRDefault="00D55D32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55CD8"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="00655CD8" w:rsidRPr="00364D70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 w:rsidR="00655CD8"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6CDE05BD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  <w:r w:rsidRPr="00364D70" w:rsidDel="00F57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1C8F0286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1E346BA0" w14:textId="77777777" w:rsidTr="0099134E">
        <w:trPr>
          <w:trHeight w:val="179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52348CCA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450A0078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2BC0C25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ass media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1CEBD5FA" w14:textId="18465188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Menon 2016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1E7C99E9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2D293B10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21CBB03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3CBA8A34" w14:textId="77777777" w:rsidTr="0099134E">
        <w:trPr>
          <w:trHeight w:val="179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5C11A8B3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DBE5F1" w:themeFill="accent1" w:themeFillTint="33"/>
          </w:tcPr>
          <w:p w14:paraId="2C81B11F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shd w:val="clear" w:color="auto" w:fill="DBE5F1" w:themeFill="accent1" w:themeFillTint="33"/>
          </w:tcPr>
          <w:p w14:paraId="0674C0C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4814C6A5" w14:textId="0451646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Arifeen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="000A4CD6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601589C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3554397E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7B2E5D34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635EB858" w14:textId="77777777" w:rsidTr="0099134E">
        <w:trPr>
          <w:trHeight w:val="323"/>
        </w:trPr>
        <w:tc>
          <w:tcPr>
            <w:tcW w:w="1394" w:type="dxa"/>
            <w:tcBorders>
              <w:top w:val="nil"/>
              <w:left w:val="single" w:sz="4" w:space="0" w:color="auto"/>
              <w:bottom w:val="nil"/>
            </w:tcBorders>
            <w:shd w:val="clear" w:color="auto" w:fill="DBE5F1" w:themeFill="accent1" w:themeFillTint="33"/>
          </w:tcPr>
          <w:p w14:paraId="5B54BF89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</w:tcPr>
          <w:p w14:paraId="5D44D205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ealth facility environment (n=9)</w:t>
            </w:r>
          </w:p>
        </w:tc>
        <w:tc>
          <w:tcPr>
            <w:tcW w:w="2752" w:type="dxa"/>
            <w:shd w:val="clear" w:color="auto" w:fill="DBE5F1" w:themeFill="accent1" w:themeFillTint="33"/>
          </w:tcPr>
          <w:p w14:paraId="3439EF32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Education and counseling  </w:t>
            </w:r>
          </w:p>
        </w:tc>
        <w:tc>
          <w:tcPr>
            <w:tcW w:w="2063" w:type="dxa"/>
            <w:shd w:val="clear" w:color="auto" w:fill="DBE5F1" w:themeFill="accent1" w:themeFillTint="33"/>
          </w:tcPr>
          <w:p w14:paraId="2D9A21C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Akt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  <w:p w14:paraId="0D0F06F2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Jahan 2008</w:t>
            </w:r>
          </w:p>
          <w:p w14:paraId="148A2D1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Thakur 2012</w:t>
            </w:r>
            <w:r w:rsidRPr="00364D70" w:rsidDel="00EA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2" w:type="dxa"/>
            <w:shd w:val="clear" w:color="auto" w:fill="DBE5F1" w:themeFill="accent1" w:themeFillTint="33"/>
          </w:tcPr>
          <w:p w14:paraId="13F151AF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Srivastava 2014</w:t>
            </w:r>
            <w:r w:rsidRPr="00364D70" w:rsidDel="005033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0" w:type="dxa"/>
            <w:shd w:val="clear" w:color="auto" w:fill="DBE5F1" w:themeFill="accent1" w:themeFillTint="33"/>
          </w:tcPr>
          <w:p w14:paraId="2BD75721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7F365B6F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CD8" w:rsidRPr="00364D70" w14:paraId="0692BAF4" w14:textId="77777777" w:rsidTr="0099134E">
        <w:trPr>
          <w:trHeight w:val="282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43D2EE19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</w:tcPr>
          <w:p w14:paraId="0E04FEAA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2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0AA8178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MNCH </w:t>
            </w:r>
            <w:r w:rsidRPr="0036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tives  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835BDE5" w14:textId="5CB29510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Arifeen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20C2EA36" w14:textId="4A0D6BAA" w:rsidR="00655CD8" w:rsidRPr="00364D70" w:rsidRDefault="000A4CD6" w:rsidP="0066032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-) Carvalho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09FE24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-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Gavhane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  <w:p w14:paraId="40B95ECB" w14:textId="7FE84553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azumd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2765BDA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(+) Srivastava 2014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1AE8653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F63E69C" w14:textId="77777777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655CD8" w:rsidRPr="00364D70" w14:paraId="30AC574C" w14:textId="77777777" w:rsidTr="0099134E">
        <w:trPr>
          <w:trHeight w:val="557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AD2AB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CBF (n=1)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0D486" w14:textId="77777777" w:rsidR="00655CD8" w:rsidRPr="00364D70" w:rsidRDefault="00655CD8" w:rsidP="006603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b/>
                <w:sz w:val="20"/>
                <w:szCs w:val="20"/>
              </w:rPr>
              <w:t>Home/family environment (n=1)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5C975" w14:textId="77777777" w:rsidR="00655CD8" w:rsidRPr="00364D70" w:rsidDel="00EA3036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NCH initiative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E70DB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C7C38" w14:textId="0CB888ED" w:rsidR="00655CD8" w:rsidRPr="00364D70" w:rsidRDefault="00655CD8" w:rsidP="006603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(+) </w:t>
            </w:r>
            <w:proofErr w:type="spellStart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>Mazumder</w:t>
            </w:r>
            <w:proofErr w:type="spellEnd"/>
            <w:r w:rsidRPr="00364D7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7220AF" w:rsidRPr="00364D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63129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8A9F1" w14:textId="77777777" w:rsidR="00655CD8" w:rsidRPr="00364D70" w:rsidRDefault="00655CD8" w:rsidP="006603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D70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</w:tbl>
    <w:p w14:paraId="0A7A302E" w14:textId="77777777" w:rsidR="00481037" w:rsidRPr="00364D70" w:rsidRDefault="00481037" w:rsidP="00481037">
      <w:pPr>
        <w:rPr>
          <w:rFonts w:ascii="Times New Roman" w:hAnsi="Times New Roman" w:cs="Times New Roman"/>
          <w:sz w:val="20"/>
          <w:szCs w:val="20"/>
        </w:rPr>
      </w:pPr>
      <w:r w:rsidRPr="00364D70">
        <w:rPr>
          <w:rFonts w:ascii="Times New Roman" w:hAnsi="Times New Roman" w:cs="Times New Roman"/>
          <w:sz w:val="20"/>
          <w:szCs w:val="20"/>
        </w:rPr>
        <w:t>(+) Denotes a positive impact on breastfeeding practices. (-) Denotes a negative impact or no effect on breastfeeding practices.</w:t>
      </w:r>
    </w:p>
    <w:p w14:paraId="0C9709B1" w14:textId="1E69A4AC" w:rsidR="00481037" w:rsidRPr="00364D70" w:rsidRDefault="007220AF" w:rsidP="00481037">
      <w:pPr>
        <w:rPr>
          <w:rFonts w:ascii="Times New Roman" w:hAnsi="Times New Roman" w:cs="Times New Roman"/>
          <w:sz w:val="20"/>
          <w:szCs w:val="20"/>
        </w:rPr>
      </w:pPr>
      <w:r w:rsidRPr="00364D7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81037" w:rsidRPr="00364D7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81037" w:rsidRPr="00364D70">
        <w:rPr>
          <w:rFonts w:ascii="Times New Roman" w:hAnsi="Times New Roman" w:cs="Times New Roman"/>
          <w:sz w:val="20"/>
          <w:szCs w:val="20"/>
        </w:rPr>
        <w:t xml:space="preserve">Study reports positive effectiveness for one breastfeeding practice and no effectiveness for another breastfeeding practice (Carvalho et al., 2014; Sikander et al., 2015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</w:rPr>
        <w:t>Talukder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</w:rPr>
        <w:t xml:space="preserve"> et al., 2016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</w:rPr>
        <w:t>Vir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</w:rPr>
        <w:t xml:space="preserve"> et al., 2014).</w:t>
      </w:r>
    </w:p>
    <w:p w14:paraId="195B7F85" w14:textId="55DF1347" w:rsidR="00481037" w:rsidRPr="00364D70" w:rsidRDefault="007220AF" w:rsidP="00481037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364D70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b</w:t>
      </w:r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Study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xamines programs or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approaches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implemented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across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multiple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levels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implementation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(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Arifeen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t al., 2009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Bhutta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t al., 2008; Kumar et al., 2008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Mazumder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t al., 2014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Memon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t al., 2015; Menon et al., 2016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Taneja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t al., 2015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>Vir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  <w:lang w:val="fr-FR"/>
        </w:rPr>
        <w:t xml:space="preserve"> et al., 2014).</w:t>
      </w:r>
    </w:p>
    <w:p w14:paraId="5F8ACDBC" w14:textId="69F37EDB" w:rsidR="00655CD8" w:rsidRPr="00233A5C" w:rsidRDefault="007220AF" w:rsidP="00481037">
      <w:pPr>
        <w:rPr>
          <w:rFonts w:ascii="Times New Roman" w:hAnsi="Times New Roman" w:cs="Times New Roman"/>
          <w:sz w:val="20"/>
          <w:szCs w:val="20"/>
        </w:rPr>
      </w:pPr>
      <w:r w:rsidRPr="00364D7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81037" w:rsidRPr="00364D70">
        <w:rPr>
          <w:rFonts w:ascii="Times New Roman" w:hAnsi="Times New Roman" w:cs="Times New Roman"/>
          <w:sz w:val="20"/>
          <w:szCs w:val="20"/>
        </w:rPr>
        <w:t xml:space="preserve"> Study examines programs or approaches implemented through multiple intervention types (Bhandari et al., 2003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</w:rPr>
        <w:t>Bhutta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</w:rPr>
        <w:t xml:space="preserve"> et al., 2008; Menon et al., 2016; More et al., 2012; </w:t>
      </w:r>
      <w:proofErr w:type="spellStart"/>
      <w:r w:rsidR="00481037" w:rsidRPr="00364D70">
        <w:rPr>
          <w:rFonts w:ascii="Times New Roman" w:hAnsi="Times New Roman" w:cs="Times New Roman"/>
          <w:sz w:val="20"/>
          <w:szCs w:val="20"/>
        </w:rPr>
        <w:t>Vir</w:t>
      </w:r>
      <w:proofErr w:type="spellEnd"/>
      <w:r w:rsidR="00481037" w:rsidRPr="00364D70">
        <w:rPr>
          <w:rFonts w:ascii="Times New Roman" w:hAnsi="Times New Roman" w:cs="Times New Roman"/>
          <w:sz w:val="20"/>
          <w:szCs w:val="20"/>
        </w:rPr>
        <w:t xml:space="preserve"> et al., 2014)</w:t>
      </w:r>
    </w:p>
    <w:sectPr w:rsidR="00655CD8" w:rsidRPr="00233A5C" w:rsidSect="00F610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150AA" w14:textId="77777777" w:rsidR="00A267A4" w:rsidRDefault="00A267A4" w:rsidP="00EE1372">
      <w:r>
        <w:separator/>
      </w:r>
    </w:p>
  </w:endnote>
  <w:endnote w:type="continuationSeparator" w:id="0">
    <w:p w14:paraId="7C73FCA9" w14:textId="77777777" w:rsidR="00A267A4" w:rsidRDefault="00A267A4" w:rsidP="00EE1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C3F0E" w14:textId="77777777" w:rsidR="00DE2917" w:rsidRDefault="00DE2917" w:rsidP="001C3A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6</w:t>
    </w:r>
    <w:r>
      <w:rPr>
        <w:rStyle w:val="PageNumber"/>
      </w:rPr>
      <w:fldChar w:fldCharType="end"/>
    </w:r>
  </w:p>
  <w:p w14:paraId="144BC97D" w14:textId="77777777" w:rsidR="00DE2917" w:rsidRDefault="00DE2917" w:rsidP="001561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48F92" w14:textId="77777777" w:rsidR="00DE2917" w:rsidRPr="001652A0" w:rsidRDefault="00DE2917" w:rsidP="000F1F87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C8BBF" w14:textId="77777777" w:rsidR="00A267A4" w:rsidRDefault="00A267A4" w:rsidP="00EE1372">
      <w:r>
        <w:separator/>
      </w:r>
    </w:p>
  </w:footnote>
  <w:footnote w:type="continuationSeparator" w:id="0">
    <w:p w14:paraId="7BEE6905" w14:textId="77777777" w:rsidR="00A267A4" w:rsidRDefault="00A267A4" w:rsidP="00EE13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067F6"/>
    <w:multiLevelType w:val="hybridMultilevel"/>
    <w:tmpl w:val="0FA69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A53709"/>
    <w:multiLevelType w:val="hybridMultilevel"/>
    <w:tmpl w:val="7AE87B32"/>
    <w:lvl w:ilvl="0" w:tplc="F95A892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4B79A9"/>
    <w:multiLevelType w:val="multilevel"/>
    <w:tmpl w:val="1B04C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42C1B8B"/>
    <w:multiLevelType w:val="hybridMultilevel"/>
    <w:tmpl w:val="429CB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A30603"/>
    <w:multiLevelType w:val="hybridMultilevel"/>
    <w:tmpl w:val="B368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3F52"/>
    <w:rsid w:val="000004B9"/>
    <w:rsid w:val="00001978"/>
    <w:rsid w:val="00001D46"/>
    <w:rsid w:val="0000288B"/>
    <w:rsid w:val="00003FDA"/>
    <w:rsid w:val="00004703"/>
    <w:rsid w:val="0000658C"/>
    <w:rsid w:val="00006F9D"/>
    <w:rsid w:val="00010247"/>
    <w:rsid w:val="000107B1"/>
    <w:rsid w:val="00011D74"/>
    <w:rsid w:val="00011F93"/>
    <w:rsid w:val="00012650"/>
    <w:rsid w:val="0001268A"/>
    <w:rsid w:val="00012CA5"/>
    <w:rsid w:val="00012E46"/>
    <w:rsid w:val="00013455"/>
    <w:rsid w:val="000135BE"/>
    <w:rsid w:val="00013AED"/>
    <w:rsid w:val="000146A1"/>
    <w:rsid w:val="00014A56"/>
    <w:rsid w:val="000158AF"/>
    <w:rsid w:val="000164DE"/>
    <w:rsid w:val="000164F8"/>
    <w:rsid w:val="00016B64"/>
    <w:rsid w:val="00016F9B"/>
    <w:rsid w:val="000177EB"/>
    <w:rsid w:val="00020C8E"/>
    <w:rsid w:val="000226BE"/>
    <w:rsid w:val="00025A26"/>
    <w:rsid w:val="00025AB8"/>
    <w:rsid w:val="0003037E"/>
    <w:rsid w:val="0003082D"/>
    <w:rsid w:val="00030F1F"/>
    <w:rsid w:val="00031C71"/>
    <w:rsid w:val="0003250D"/>
    <w:rsid w:val="00032542"/>
    <w:rsid w:val="00033C41"/>
    <w:rsid w:val="00033FBA"/>
    <w:rsid w:val="00034146"/>
    <w:rsid w:val="000341CD"/>
    <w:rsid w:val="0003504F"/>
    <w:rsid w:val="00035243"/>
    <w:rsid w:val="0004012A"/>
    <w:rsid w:val="00041AF0"/>
    <w:rsid w:val="000443A7"/>
    <w:rsid w:val="00044C59"/>
    <w:rsid w:val="0004505B"/>
    <w:rsid w:val="000454B1"/>
    <w:rsid w:val="00045945"/>
    <w:rsid w:val="00046CFD"/>
    <w:rsid w:val="0005176D"/>
    <w:rsid w:val="00052184"/>
    <w:rsid w:val="000539F8"/>
    <w:rsid w:val="00053A17"/>
    <w:rsid w:val="000547F2"/>
    <w:rsid w:val="000564FE"/>
    <w:rsid w:val="00056BD1"/>
    <w:rsid w:val="000614AE"/>
    <w:rsid w:val="00061975"/>
    <w:rsid w:val="00062E4A"/>
    <w:rsid w:val="000669A7"/>
    <w:rsid w:val="00067EAB"/>
    <w:rsid w:val="00070BEB"/>
    <w:rsid w:val="00071355"/>
    <w:rsid w:val="00071AE3"/>
    <w:rsid w:val="000728EB"/>
    <w:rsid w:val="00075FB7"/>
    <w:rsid w:val="00076AEC"/>
    <w:rsid w:val="00077BDA"/>
    <w:rsid w:val="00077CE6"/>
    <w:rsid w:val="00077F72"/>
    <w:rsid w:val="000809D5"/>
    <w:rsid w:val="00081063"/>
    <w:rsid w:val="00081C70"/>
    <w:rsid w:val="000835D6"/>
    <w:rsid w:val="00086631"/>
    <w:rsid w:val="00091BCD"/>
    <w:rsid w:val="00093A0A"/>
    <w:rsid w:val="00094941"/>
    <w:rsid w:val="0009495E"/>
    <w:rsid w:val="000A06C7"/>
    <w:rsid w:val="000A286D"/>
    <w:rsid w:val="000A2907"/>
    <w:rsid w:val="000A33C0"/>
    <w:rsid w:val="000A3806"/>
    <w:rsid w:val="000A3C6D"/>
    <w:rsid w:val="000A4CD6"/>
    <w:rsid w:val="000A78C5"/>
    <w:rsid w:val="000B00BD"/>
    <w:rsid w:val="000B1CB8"/>
    <w:rsid w:val="000B2C02"/>
    <w:rsid w:val="000B3F34"/>
    <w:rsid w:val="000B7352"/>
    <w:rsid w:val="000B77E7"/>
    <w:rsid w:val="000B7BA3"/>
    <w:rsid w:val="000C0F7F"/>
    <w:rsid w:val="000C10D3"/>
    <w:rsid w:val="000C1ABC"/>
    <w:rsid w:val="000C20C8"/>
    <w:rsid w:val="000C2549"/>
    <w:rsid w:val="000C2AD7"/>
    <w:rsid w:val="000C329F"/>
    <w:rsid w:val="000C3C6B"/>
    <w:rsid w:val="000C48C5"/>
    <w:rsid w:val="000C4AEB"/>
    <w:rsid w:val="000C4EE3"/>
    <w:rsid w:val="000C4F57"/>
    <w:rsid w:val="000C641F"/>
    <w:rsid w:val="000D0748"/>
    <w:rsid w:val="000D0E88"/>
    <w:rsid w:val="000D1996"/>
    <w:rsid w:val="000D1C62"/>
    <w:rsid w:val="000D1CEF"/>
    <w:rsid w:val="000D26F3"/>
    <w:rsid w:val="000D37DF"/>
    <w:rsid w:val="000D5FE2"/>
    <w:rsid w:val="000D6001"/>
    <w:rsid w:val="000D6530"/>
    <w:rsid w:val="000D6681"/>
    <w:rsid w:val="000D6A66"/>
    <w:rsid w:val="000D71D9"/>
    <w:rsid w:val="000E0B44"/>
    <w:rsid w:val="000E10A3"/>
    <w:rsid w:val="000E1288"/>
    <w:rsid w:val="000E1AE8"/>
    <w:rsid w:val="000E32AA"/>
    <w:rsid w:val="000E423D"/>
    <w:rsid w:val="000E531E"/>
    <w:rsid w:val="000F1F87"/>
    <w:rsid w:val="000F22EA"/>
    <w:rsid w:val="000F3478"/>
    <w:rsid w:val="000F34CB"/>
    <w:rsid w:val="000F5215"/>
    <w:rsid w:val="000F60EF"/>
    <w:rsid w:val="000F61FA"/>
    <w:rsid w:val="000F6AB1"/>
    <w:rsid w:val="000F6B86"/>
    <w:rsid w:val="000F760B"/>
    <w:rsid w:val="000F78AC"/>
    <w:rsid w:val="0010019B"/>
    <w:rsid w:val="00100BE8"/>
    <w:rsid w:val="001022B2"/>
    <w:rsid w:val="00102E46"/>
    <w:rsid w:val="0010583A"/>
    <w:rsid w:val="00105996"/>
    <w:rsid w:val="00106269"/>
    <w:rsid w:val="00107006"/>
    <w:rsid w:val="00107057"/>
    <w:rsid w:val="001112AB"/>
    <w:rsid w:val="0011625F"/>
    <w:rsid w:val="001165B9"/>
    <w:rsid w:val="00116A00"/>
    <w:rsid w:val="0012143F"/>
    <w:rsid w:val="001214E2"/>
    <w:rsid w:val="00121C4F"/>
    <w:rsid w:val="00122E70"/>
    <w:rsid w:val="00126348"/>
    <w:rsid w:val="001272EE"/>
    <w:rsid w:val="00127D43"/>
    <w:rsid w:val="00130012"/>
    <w:rsid w:val="00130903"/>
    <w:rsid w:val="001309D9"/>
    <w:rsid w:val="00130DD9"/>
    <w:rsid w:val="00130F45"/>
    <w:rsid w:val="0013137A"/>
    <w:rsid w:val="0013246F"/>
    <w:rsid w:val="00132F87"/>
    <w:rsid w:val="00133E44"/>
    <w:rsid w:val="00135083"/>
    <w:rsid w:val="00136070"/>
    <w:rsid w:val="00136145"/>
    <w:rsid w:val="0013659A"/>
    <w:rsid w:val="00137950"/>
    <w:rsid w:val="00137FE9"/>
    <w:rsid w:val="00140022"/>
    <w:rsid w:val="001405E4"/>
    <w:rsid w:val="0014109B"/>
    <w:rsid w:val="001413A6"/>
    <w:rsid w:val="00141CA4"/>
    <w:rsid w:val="00142D06"/>
    <w:rsid w:val="00142FA5"/>
    <w:rsid w:val="00143DEF"/>
    <w:rsid w:val="00147174"/>
    <w:rsid w:val="00147A66"/>
    <w:rsid w:val="0015072E"/>
    <w:rsid w:val="00150D67"/>
    <w:rsid w:val="00151E98"/>
    <w:rsid w:val="00151F51"/>
    <w:rsid w:val="001528B7"/>
    <w:rsid w:val="00152ABA"/>
    <w:rsid w:val="00152BF1"/>
    <w:rsid w:val="00153C34"/>
    <w:rsid w:val="00154F52"/>
    <w:rsid w:val="001561C2"/>
    <w:rsid w:val="001569DE"/>
    <w:rsid w:val="00157D19"/>
    <w:rsid w:val="001603CB"/>
    <w:rsid w:val="00160437"/>
    <w:rsid w:val="001615A8"/>
    <w:rsid w:val="00161D2D"/>
    <w:rsid w:val="001647BD"/>
    <w:rsid w:val="001648D8"/>
    <w:rsid w:val="00164F18"/>
    <w:rsid w:val="001652A0"/>
    <w:rsid w:val="00165403"/>
    <w:rsid w:val="00165C02"/>
    <w:rsid w:val="00165FCA"/>
    <w:rsid w:val="001666DD"/>
    <w:rsid w:val="00166BEE"/>
    <w:rsid w:val="00166DCD"/>
    <w:rsid w:val="0016756D"/>
    <w:rsid w:val="001679EE"/>
    <w:rsid w:val="001705E4"/>
    <w:rsid w:val="00170E07"/>
    <w:rsid w:val="00170E13"/>
    <w:rsid w:val="00171DA5"/>
    <w:rsid w:val="00171DED"/>
    <w:rsid w:val="0017238B"/>
    <w:rsid w:val="00173132"/>
    <w:rsid w:val="00174ABB"/>
    <w:rsid w:val="001758B9"/>
    <w:rsid w:val="00177955"/>
    <w:rsid w:val="00180D2B"/>
    <w:rsid w:val="001818CF"/>
    <w:rsid w:val="00181C5F"/>
    <w:rsid w:val="0018356B"/>
    <w:rsid w:val="001843B2"/>
    <w:rsid w:val="00184980"/>
    <w:rsid w:val="00185098"/>
    <w:rsid w:val="00185DBA"/>
    <w:rsid w:val="00186895"/>
    <w:rsid w:val="00186DFF"/>
    <w:rsid w:val="0018735E"/>
    <w:rsid w:val="001875C3"/>
    <w:rsid w:val="00190303"/>
    <w:rsid w:val="00190681"/>
    <w:rsid w:val="0019077A"/>
    <w:rsid w:val="00190F1D"/>
    <w:rsid w:val="0019288B"/>
    <w:rsid w:val="001935EB"/>
    <w:rsid w:val="001955D4"/>
    <w:rsid w:val="00196DE6"/>
    <w:rsid w:val="001978DE"/>
    <w:rsid w:val="001A13A0"/>
    <w:rsid w:val="001A1515"/>
    <w:rsid w:val="001A1BD8"/>
    <w:rsid w:val="001A21DF"/>
    <w:rsid w:val="001A2CC3"/>
    <w:rsid w:val="001A3F02"/>
    <w:rsid w:val="001A63A6"/>
    <w:rsid w:val="001A64A0"/>
    <w:rsid w:val="001A6D01"/>
    <w:rsid w:val="001A7D04"/>
    <w:rsid w:val="001B0423"/>
    <w:rsid w:val="001B1D3B"/>
    <w:rsid w:val="001B1D44"/>
    <w:rsid w:val="001B3A8C"/>
    <w:rsid w:val="001B540A"/>
    <w:rsid w:val="001B5A38"/>
    <w:rsid w:val="001B5B51"/>
    <w:rsid w:val="001B6CE6"/>
    <w:rsid w:val="001C024E"/>
    <w:rsid w:val="001C0D23"/>
    <w:rsid w:val="001C13D9"/>
    <w:rsid w:val="001C1935"/>
    <w:rsid w:val="001C3AE9"/>
    <w:rsid w:val="001C57E9"/>
    <w:rsid w:val="001C59B8"/>
    <w:rsid w:val="001C5D6C"/>
    <w:rsid w:val="001C5DDA"/>
    <w:rsid w:val="001C7AF0"/>
    <w:rsid w:val="001C7EAF"/>
    <w:rsid w:val="001D14F5"/>
    <w:rsid w:val="001D2148"/>
    <w:rsid w:val="001D251C"/>
    <w:rsid w:val="001D36AE"/>
    <w:rsid w:val="001D415C"/>
    <w:rsid w:val="001D4915"/>
    <w:rsid w:val="001D4F87"/>
    <w:rsid w:val="001D5504"/>
    <w:rsid w:val="001D5A63"/>
    <w:rsid w:val="001D6FF9"/>
    <w:rsid w:val="001D731E"/>
    <w:rsid w:val="001D760D"/>
    <w:rsid w:val="001E009C"/>
    <w:rsid w:val="001E0AB3"/>
    <w:rsid w:val="001E0C50"/>
    <w:rsid w:val="001E656B"/>
    <w:rsid w:val="001E679F"/>
    <w:rsid w:val="001E6B40"/>
    <w:rsid w:val="001E7A89"/>
    <w:rsid w:val="001E7EC5"/>
    <w:rsid w:val="001F06F4"/>
    <w:rsid w:val="001F130D"/>
    <w:rsid w:val="001F13BB"/>
    <w:rsid w:val="001F1C27"/>
    <w:rsid w:val="001F2FB5"/>
    <w:rsid w:val="001F3DE2"/>
    <w:rsid w:val="001F4CA1"/>
    <w:rsid w:val="001F4FE7"/>
    <w:rsid w:val="001F68FF"/>
    <w:rsid w:val="001F708D"/>
    <w:rsid w:val="001F70E6"/>
    <w:rsid w:val="00200ED8"/>
    <w:rsid w:val="00201652"/>
    <w:rsid w:val="00201C78"/>
    <w:rsid w:val="00201E59"/>
    <w:rsid w:val="00201E75"/>
    <w:rsid w:val="00201FED"/>
    <w:rsid w:val="00202100"/>
    <w:rsid w:val="002026B6"/>
    <w:rsid w:val="00202A69"/>
    <w:rsid w:val="002046DA"/>
    <w:rsid w:val="00204721"/>
    <w:rsid w:val="00205901"/>
    <w:rsid w:val="00205B02"/>
    <w:rsid w:val="0020601C"/>
    <w:rsid w:val="00210180"/>
    <w:rsid w:val="00210244"/>
    <w:rsid w:val="0021054D"/>
    <w:rsid w:val="00210709"/>
    <w:rsid w:val="0021165F"/>
    <w:rsid w:val="002120F0"/>
    <w:rsid w:val="002142CC"/>
    <w:rsid w:val="0021654B"/>
    <w:rsid w:val="00217C8A"/>
    <w:rsid w:val="00221F89"/>
    <w:rsid w:val="00222193"/>
    <w:rsid w:val="002222EE"/>
    <w:rsid w:val="00223A9B"/>
    <w:rsid w:val="002241F3"/>
    <w:rsid w:val="002248F0"/>
    <w:rsid w:val="00224D72"/>
    <w:rsid w:val="00224DB7"/>
    <w:rsid w:val="00225950"/>
    <w:rsid w:val="00226269"/>
    <w:rsid w:val="0022723E"/>
    <w:rsid w:val="0023008F"/>
    <w:rsid w:val="002324BF"/>
    <w:rsid w:val="0023282A"/>
    <w:rsid w:val="002336E4"/>
    <w:rsid w:val="00233A5C"/>
    <w:rsid w:val="00235199"/>
    <w:rsid w:val="002359A4"/>
    <w:rsid w:val="00236486"/>
    <w:rsid w:val="00236F3D"/>
    <w:rsid w:val="00237178"/>
    <w:rsid w:val="002371E9"/>
    <w:rsid w:val="00237D58"/>
    <w:rsid w:val="0024031E"/>
    <w:rsid w:val="00240855"/>
    <w:rsid w:val="00240D77"/>
    <w:rsid w:val="002410E8"/>
    <w:rsid w:val="00241903"/>
    <w:rsid w:val="00242287"/>
    <w:rsid w:val="00243C8F"/>
    <w:rsid w:val="00244E3E"/>
    <w:rsid w:val="00244FC7"/>
    <w:rsid w:val="00246F90"/>
    <w:rsid w:val="0024792B"/>
    <w:rsid w:val="002514C9"/>
    <w:rsid w:val="00251792"/>
    <w:rsid w:val="00252B8F"/>
    <w:rsid w:val="00252E96"/>
    <w:rsid w:val="00253042"/>
    <w:rsid w:val="00253E1B"/>
    <w:rsid w:val="0025602A"/>
    <w:rsid w:val="0025611D"/>
    <w:rsid w:val="00256E6F"/>
    <w:rsid w:val="00257882"/>
    <w:rsid w:val="002578FB"/>
    <w:rsid w:val="00257DDB"/>
    <w:rsid w:val="002601BD"/>
    <w:rsid w:val="00262410"/>
    <w:rsid w:val="002629EE"/>
    <w:rsid w:val="00265760"/>
    <w:rsid w:val="0026674E"/>
    <w:rsid w:val="0027062A"/>
    <w:rsid w:val="002716AF"/>
    <w:rsid w:val="00271DE0"/>
    <w:rsid w:val="0027258D"/>
    <w:rsid w:val="002726D9"/>
    <w:rsid w:val="00272BE8"/>
    <w:rsid w:val="0027320E"/>
    <w:rsid w:val="00273635"/>
    <w:rsid w:val="00274F31"/>
    <w:rsid w:val="002759B3"/>
    <w:rsid w:val="00275FDA"/>
    <w:rsid w:val="002763A9"/>
    <w:rsid w:val="00277703"/>
    <w:rsid w:val="0028003F"/>
    <w:rsid w:val="00281E25"/>
    <w:rsid w:val="00283291"/>
    <w:rsid w:val="0028395A"/>
    <w:rsid w:val="002842A7"/>
    <w:rsid w:val="00284D14"/>
    <w:rsid w:val="002855D4"/>
    <w:rsid w:val="00285669"/>
    <w:rsid w:val="00286470"/>
    <w:rsid w:val="00286B0D"/>
    <w:rsid w:val="00286EB5"/>
    <w:rsid w:val="00287BAB"/>
    <w:rsid w:val="002920E0"/>
    <w:rsid w:val="00292BFC"/>
    <w:rsid w:val="002933A7"/>
    <w:rsid w:val="00294222"/>
    <w:rsid w:val="00294347"/>
    <w:rsid w:val="00295225"/>
    <w:rsid w:val="0029651B"/>
    <w:rsid w:val="0029683A"/>
    <w:rsid w:val="00297358"/>
    <w:rsid w:val="002A026E"/>
    <w:rsid w:val="002A1E86"/>
    <w:rsid w:val="002A2E37"/>
    <w:rsid w:val="002A562C"/>
    <w:rsid w:val="002A61AB"/>
    <w:rsid w:val="002A6221"/>
    <w:rsid w:val="002A62AA"/>
    <w:rsid w:val="002A71B6"/>
    <w:rsid w:val="002B0CF3"/>
    <w:rsid w:val="002B0D52"/>
    <w:rsid w:val="002B1FF4"/>
    <w:rsid w:val="002B24AC"/>
    <w:rsid w:val="002B3112"/>
    <w:rsid w:val="002B36F4"/>
    <w:rsid w:val="002B48C3"/>
    <w:rsid w:val="002B4CDC"/>
    <w:rsid w:val="002B502D"/>
    <w:rsid w:val="002B53D8"/>
    <w:rsid w:val="002B7035"/>
    <w:rsid w:val="002B719F"/>
    <w:rsid w:val="002B7BD2"/>
    <w:rsid w:val="002C10A9"/>
    <w:rsid w:val="002C28AA"/>
    <w:rsid w:val="002C4379"/>
    <w:rsid w:val="002C4621"/>
    <w:rsid w:val="002C4F30"/>
    <w:rsid w:val="002C5EC0"/>
    <w:rsid w:val="002C6C9B"/>
    <w:rsid w:val="002C7A40"/>
    <w:rsid w:val="002D025C"/>
    <w:rsid w:val="002D0293"/>
    <w:rsid w:val="002D0CA1"/>
    <w:rsid w:val="002D0D3B"/>
    <w:rsid w:val="002D4AD3"/>
    <w:rsid w:val="002D4B00"/>
    <w:rsid w:val="002D4D7B"/>
    <w:rsid w:val="002D5E0B"/>
    <w:rsid w:val="002D697B"/>
    <w:rsid w:val="002D718A"/>
    <w:rsid w:val="002D7CBA"/>
    <w:rsid w:val="002E03FA"/>
    <w:rsid w:val="002E181D"/>
    <w:rsid w:val="002E2516"/>
    <w:rsid w:val="002E3C1C"/>
    <w:rsid w:val="002E3F6B"/>
    <w:rsid w:val="002E5427"/>
    <w:rsid w:val="002E691F"/>
    <w:rsid w:val="002E7A98"/>
    <w:rsid w:val="002F1AAF"/>
    <w:rsid w:val="002F1E8F"/>
    <w:rsid w:val="002F2FBA"/>
    <w:rsid w:val="002F3B2F"/>
    <w:rsid w:val="002F4294"/>
    <w:rsid w:val="002F44C1"/>
    <w:rsid w:val="002F4D3C"/>
    <w:rsid w:val="002F507F"/>
    <w:rsid w:val="002F50D2"/>
    <w:rsid w:val="002F6887"/>
    <w:rsid w:val="002F718F"/>
    <w:rsid w:val="002F7F9E"/>
    <w:rsid w:val="00300E74"/>
    <w:rsid w:val="003010F3"/>
    <w:rsid w:val="00301167"/>
    <w:rsid w:val="003015BD"/>
    <w:rsid w:val="003022E1"/>
    <w:rsid w:val="00305FF2"/>
    <w:rsid w:val="00307272"/>
    <w:rsid w:val="003073C8"/>
    <w:rsid w:val="0031036D"/>
    <w:rsid w:val="0031118B"/>
    <w:rsid w:val="003120B1"/>
    <w:rsid w:val="0031219C"/>
    <w:rsid w:val="00313186"/>
    <w:rsid w:val="00313343"/>
    <w:rsid w:val="0031336D"/>
    <w:rsid w:val="00313FEF"/>
    <w:rsid w:val="003160A7"/>
    <w:rsid w:val="00316879"/>
    <w:rsid w:val="00316E11"/>
    <w:rsid w:val="003204CC"/>
    <w:rsid w:val="00320B99"/>
    <w:rsid w:val="00321137"/>
    <w:rsid w:val="00321D61"/>
    <w:rsid w:val="00322833"/>
    <w:rsid w:val="00322A5C"/>
    <w:rsid w:val="00322FE2"/>
    <w:rsid w:val="00323DCC"/>
    <w:rsid w:val="00324035"/>
    <w:rsid w:val="003240A3"/>
    <w:rsid w:val="00324AB1"/>
    <w:rsid w:val="003253DF"/>
    <w:rsid w:val="0032544C"/>
    <w:rsid w:val="00325959"/>
    <w:rsid w:val="00325B0E"/>
    <w:rsid w:val="00326646"/>
    <w:rsid w:val="00332E69"/>
    <w:rsid w:val="00333F0A"/>
    <w:rsid w:val="0033477C"/>
    <w:rsid w:val="003349B4"/>
    <w:rsid w:val="00335292"/>
    <w:rsid w:val="00335A1A"/>
    <w:rsid w:val="00337ECE"/>
    <w:rsid w:val="00340991"/>
    <w:rsid w:val="003467C5"/>
    <w:rsid w:val="00347093"/>
    <w:rsid w:val="003471D7"/>
    <w:rsid w:val="00350779"/>
    <w:rsid w:val="00350CEC"/>
    <w:rsid w:val="003510FA"/>
    <w:rsid w:val="00351F66"/>
    <w:rsid w:val="00352641"/>
    <w:rsid w:val="003526A5"/>
    <w:rsid w:val="00354621"/>
    <w:rsid w:val="00355B1F"/>
    <w:rsid w:val="003561E4"/>
    <w:rsid w:val="003562D0"/>
    <w:rsid w:val="0035672C"/>
    <w:rsid w:val="00356D58"/>
    <w:rsid w:val="00356D70"/>
    <w:rsid w:val="00357E51"/>
    <w:rsid w:val="00361CC6"/>
    <w:rsid w:val="0036294B"/>
    <w:rsid w:val="00364D70"/>
    <w:rsid w:val="0036798B"/>
    <w:rsid w:val="00372744"/>
    <w:rsid w:val="00373839"/>
    <w:rsid w:val="00373FCE"/>
    <w:rsid w:val="0037434A"/>
    <w:rsid w:val="00374F45"/>
    <w:rsid w:val="0037515D"/>
    <w:rsid w:val="00380209"/>
    <w:rsid w:val="0038121A"/>
    <w:rsid w:val="003818C3"/>
    <w:rsid w:val="003819AE"/>
    <w:rsid w:val="00381EE0"/>
    <w:rsid w:val="00382185"/>
    <w:rsid w:val="00382633"/>
    <w:rsid w:val="00384B82"/>
    <w:rsid w:val="00384C5D"/>
    <w:rsid w:val="00385918"/>
    <w:rsid w:val="00385A1D"/>
    <w:rsid w:val="00385BE2"/>
    <w:rsid w:val="003902D9"/>
    <w:rsid w:val="00390302"/>
    <w:rsid w:val="0039080E"/>
    <w:rsid w:val="00391812"/>
    <w:rsid w:val="003930C3"/>
    <w:rsid w:val="003944FC"/>
    <w:rsid w:val="0039506B"/>
    <w:rsid w:val="003950D8"/>
    <w:rsid w:val="00395739"/>
    <w:rsid w:val="00395B57"/>
    <w:rsid w:val="00395C62"/>
    <w:rsid w:val="00397937"/>
    <w:rsid w:val="003A1118"/>
    <w:rsid w:val="003A1AD3"/>
    <w:rsid w:val="003A3306"/>
    <w:rsid w:val="003A35E6"/>
    <w:rsid w:val="003A3C39"/>
    <w:rsid w:val="003A4850"/>
    <w:rsid w:val="003A65F3"/>
    <w:rsid w:val="003A7053"/>
    <w:rsid w:val="003B16D9"/>
    <w:rsid w:val="003B2017"/>
    <w:rsid w:val="003B391E"/>
    <w:rsid w:val="003B4444"/>
    <w:rsid w:val="003B4675"/>
    <w:rsid w:val="003B5212"/>
    <w:rsid w:val="003B5605"/>
    <w:rsid w:val="003B584E"/>
    <w:rsid w:val="003B5E6E"/>
    <w:rsid w:val="003B747A"/>
    <w:rsid w:val="003C27B8"/>
    <w:rsid w:val="003C2C3B"/>
    <w:rsid w:val="003C3C14"/>
    <w:rsid w:val="003C3D0B"/>
    <w:rsid w:val="003C4BAA"/>
    <w:rsid w:val="003C5562"/>
    <w:rsid w:val="003C6AC1"/>
    <w:rsid w:val="003C6BC0"/>
    <w:rsid w:val="003D0210"/>
    <w:rsid w:val="003D0A0D"/>
    <w:rsid w:val="003D0D99"/>
    <w:rsid w:val="003D1234"/>
    <w:rsid w:val="003D132C"/>
    <w:rsid w:val="003D13FF"/>
    <w:rsid w:val="003D2CDB"/>
    <w:rsid w:val="003D4965"/>
    <w:rsid w:val="003D4B3C"/>
    <w:rsid w:val="003D5F2E"/>
    <w:rsid w:val="003D621C"/>
    <w:rsid w:val="003D7C5E"/>
    <w:rsid w:val="003E123C"/>
    <w:rsid w:val="003E1D87"/>
    <w:rsid w:val="003E23E4"/>
    <w:rsid w:val="003E45D3"/>
    <w:rsid w:val="003E6669"/>
    <w:rsid w:val="003E79D1"/>
    <w:rsid w:val="003F01FF"/>
    <w:rsid w:val="003F21E9"/>
    <w:rsid w:val="003F2764"/>
    <w:rsid w:val="003F2C2C"/>
    <w:rsid w:val="003F33BD"/>
    <w:rsid w:val="003F40B9"/>
    <w:rsid w:val="003F5102"/>
    <w:rsid w:val="003F5204"/>
    <w:rsid w:val="00400297"/>
    <w:rsid w:val="0040125F"/>
    <w:rsid w:val="0040262D"/>
    <w:rsid w:val="00402785"/>
    <w:rsid w:val="00402D10"/>
    <w:rsid w:val="00404701"/>
    <w:rsid w:val="004060DB"/>
    <w:rsid w:val="00406A81"/>
    <w:rsid w:val="004076B1"/>
    <w:rsid w:val="0041049B"/>
    <w:rsid w:val="00410BD5"/>
    <w:rsid w:val="00410C78"/>
    <w:rsid w:val="0041145A"/>
    <w:rsid w:val="00412A4D"/>
    <w:rsid w:val="00412B63"/>
    <w:rsid w:val="0041353D"/>
    <w:rsid w:val="00413A4A"/>
    <w:rsid w:val="0041453F"/>
    <w:rsid w:val="00414AD6"/>
    <w:rsid w:val="00414F6C"/>
    <w:rsid w:val="00415C49"/>
    <w:rsid w:val="00416174"/>
    <w:rsid w:val="00416F68"/>
    <w:rsid w:val="004178C8"/>
    <w:rsid w:val="00420294"/>
    <w:rsid w:val="00421559"/>
    <w:rsid w:val="004217A2"/>
    <w:rsid w:val="004240BE"/>
    <w:rsid w:val="004262EE"/>
    <w:rsid w:val="00426A32"/>
    <w:rsid w:val="00426FBB"/>
    <w:rsid w:val="00430BD0"/>
    <w:rsid w:val="004333A5"/>
    <w:rsid w:val="0043362E"/>
    <w:rsid w:val="00433985"/>
    <w:rsid w:val="00435A88"/>
    <w:rsid w:val="00435BFE"/>
    <w:rsid w:val="004372E8"/>
    <w:rsid w:val="0044127A"/>
    <w:rsid w:val="004433B6"/>
    <w:rsid w:val="004433BF"/>
    <w:rsid w:val="0044421D"/>
    <w:rsid w:val="004465BC"/>
    <w:rsid w:val="0044773D"/>
    <w:rsid w:val="004509A3"/>
    <w:rsid w:val="00452F19"/>
    <w:rsid w:val="004530FD"/>
    <w:rsid w:val="00453272"/>
    <w:rsid w:val="0045395B"/>
    <w:rsid w:val="00455AF7"/>
    <w:rsid w:val="00456735"/>
    <w:rsid w:val="00456762"/>
    <w:rsid w:val="004575AB"/>
    <w:rsid w:val="00457B1A"/>
    <w:rsid w:val="00457EDC"/>
    <w:rsid w:val="004600AF"/>
    <w:rsid w:val="00460FFE"/>
    <w:rsid w:val="00461FB2"/>
    <w:rsid w:val="00462B8A"/>
    <w:rsid w:val="00462CB1"/>
    <w:rsid w:val="004639A4"/>
    <w:rsid w:val="004658A6"/>
    <w:rsid w:val="00465BF2"/>
    <w:rsid w:val="00465D9D"/>
    <w:rsid w:val="00465EA5"/>
    <w:rsid w:val="004660C6"/>
    <w:rsid w:val="004676C1"/>
    <w:rsid w:val="00467CE3"/>
    <w:rsid w:val="0047107E"/>
    <w:rsid w:val="0047291F"/>
    <w:rsid w:val="00472CC6"/>
    <w:rsid w:val="0047339B"/>
    <w:rsid w:val="00473E8F"/>
    <w:rsid w:val="0047440A"/>
    <w:rsid w:val="00476C1C"/>
    <w:rsid w:val="00476E83"/>
    <w:rsid w:val="00480490"/>
    <w:rsid w:val="00480565"/>
    <w:rsid w:val="00480D02"/>
    <w:rsid w:val="00481037"/>
    <w:rsid w:val="00481608"/>
    <w:rsid w:val="00482E0D"/>
    <w:rsid w:val="00486D5B"/>
    <w:rsid w:val="00490561"/>
    <w:rsid w:val="004911B3"/>
    <w:rsid w:val="004914DC"/>
    <w:rsid w:val="0049180D"/>
    <w:rsid w:val="004919A6"/>
    <w:rsid w:val="00491A36"/>
    <w:rsid w:val="00492A1F"/>
    <w:rsid w:val="00492C21"/>
    <w:rsid w:val="00494C0E"/>
    <w:rsid w:val="004957DD"/>
    <w:rsid w:val="00496A9C"/>
    <w:rsid w:val="0049770E"/>
    <w:rsid w:val="00497BFF"/>
    <w:rsid w:val="004A3FB9"/>
    <w:rsid w:val="004A414F"/>
    <w:rsid w:val="004A5722"/>
    <w:rsid w:val="004A6302"/>
    <w:rsid w:val="004A66AF"/>
    <w:rsid w:val="004A762B"/>
    <w:rsid w:val="004B0218"/>
    <w:rsid w:val="004B06CE"/>
    <w:rsid w:val="004B0BE2"/>
    <w:rsid w:val="004B12E8"/>
    <w:rsid w:val="004B149C"/>
    <w:rsid w:val="004B1C22"/>
    <w:rsid w:val="004B22B3"/>
    <w:rsid w:val="004B27F7"/>
    <w:rsid w:val="004B31A3"/>
    <w:rsid w:val="004B3CD7"/>
    <w:rsid w:val="004B5556"/>
    <w:rsid w:val="004B595F"/>
    <w:rsid w:val="004B640E"/>
    <w:rsid w:val="004B6C73"/>
    <w:rsid w:val="004B724F"/>
    <w:rsid w:val="004B74F1"/>
    <w:rsid w:val="004B77BD"/>
    <w:rsid w:val="004B7B68"/>
    <w:rsid w:val="004C014F"/>
    <w:rsid w:val="004C1E4E"/>
    <w:rsid w:val="004C2123"/>
    <w:rsid w:val="004C2BAF"/>
    <w:rsid w:val="004C3ECC"/>
    <w:rsid w:val="004C4376"/>
    <w:rsid w:val="004C5221"/>
    <w:rsid w:val="004C6247"/>
    <w:rsid w:val="004C63B9"/>
    <w:rsid w:val="004D05ED"/>
    <w:rsid w:val="004D0B70"/>
    <w:rsid w:val="004D1820"/>
    <w:rsid w:val="004D1FFB"/>
    <w:rsid w:val="004D2D29"/>
    <w:rsid w:val="004D313B"/>
    <w:rsid w:val="004D3316"/>
    <w:rsid w:val="004D3950"/>
    <w:rsid w:val="004D60F0"/>
    <w:rsid w:val="004E0BF7"/>
    <w:rsid w:val="004E463D"/>
    <w:rsid w:val="004E5374"/>
    <w:rsid w:val="004E5B16"/>
    <w:rsid w:val="004F11E0"/>
    <w:rsid w:val="004F1789"/>
    <w:rsid w:val="004F2019"/>
    <w:rsid w:val="004F207E"/>
    <w:rsid w:val="004F414B"/>
    <w:rsid w:val="004F6224"/>
    <w:rsid w:val="00500593"/>
    <w:rsid w:val="0050098E"/>
    <w:rsid w:val="00501173"/>
    <w:rsid w:val="005012EC"/>
    <w:rsid w:val="005013BC"/>
    <w:rsid w:val="00502966"/>
    <w:rsid w:val="00502F76"/>
    <w:rsid w:val="0050423B"/>
    <w:rsid w:val="00504E8D"/>
    <w:rsid w:val="005050C3"/>
    <w:rsid w:val="0050553E"/>
    <w:rsid w:val="0050751D"/>
    <w:rsid w:val="0050765F"/>
    <w:rsid w:val="005079D4"/>
    <w:rsid w:val="00510753"/>
    <w:rsid w:val="00510D3B"/>
    <w:rsid w:val="00510D6D"/>
    <w:rsid w:val="00511343"/>
    <w:rsid w:val="00511ABC"/>
    <w:rsid w:val="00511F21"/>
    <w:rsid w:val="00511FD1"/>
    <w:rsid w:val="00513AF0"/>
    <w:rsid w:val="00513D89"/>
    <w:rsid w:val="005140E7"/>
    <w:rsid w:val="00514262"/>
    <w:rsid w:val="0051568B"/>
    <w:rsid w:val="005165BC"/>
    <w:rsid w:val="00516B89"/>
    <w:rsid w:val="00517902"/>
    <w:rsid w:val="005204C1"/>
    <w:rsid w:val="005208C7"/>
    <w:rsid w:val="005208CF"/>
    <w:rsid w:val="00520FB4"/>
    <w:rsid w:val="00522805"/>
    <w:rsid w:val="0052733A"/>
    <w:rsid w:val="00531106"/>
    <w:rsid w:val="0053188A"/>
    <w:rsid w:val="0053196D"/>
    <w:rsid w:val="00536A44"/>
    <w:rsid w:val="0053716C"/>
    <w:rsid w:val="0053784C"/>
    <w:rsid w:val="0054010F"/>
    <w:rsid w:val="005406FC"/>
    <w:rsid w:val="005423F0"/>
    <w:rsid w:val="00542EA1"/>
    <w:rsid w:val="005432C7"/>
    <w:rsid w:val="005503BE"/>
    <w:rsid w:val="005504E4"/>
    <w:rsid w:val="0055189A"/>
    <w:rsid w:val="00551F1E"/>
    <w:rsid w:val="00552BE9"/>
    <w:rsid w:val="00552C9E"/>
    <w:rsid w:val="00553009"/>
    <w:rsid w:val="00553F16"/>
    <w:rsid w:val="00554FB7"/>
    <w:rsid w:val="00555154"/>
    <w:rsid w:val="0055737C"/>
    <w:rsid w:val="00560CA8"/>
    <w:rsid w:val="00561781"/>
    <w:rsid w:val="005617A5"/>
    <w:rsid w:val="00562CAE"/>
    <w:rsid w:val="0056795B"/>
    <w:rsid w:val="00567C8C"/>
    <w:rsid w:val="00567F30"/>
    <w:rsid w:val="00570556"/>
    <w:rsid w:val="00570B54"/>
    <w:rsid w:val="005710BC"/>
    <w:rsid w:val="00571177"/>
    <w:rsid w:val="00571F88"/>
    <w:rsid w:val="005721CB"/>
    <w:rsid w:val="00573229"/>
    <w:rsid w:val="005738B0"/>
    <w:rsid w:val="00573B30"/>
    <w:rsid w:val="00573C92"/>
    <w:rsid w:val="00573D73"/>
    <w:rsid w:val="00574023"/>
    <w:rsid w:val="00575E7F"/>
    <w:rsid w:val="00576B0A"/>
    <w:rsid w:val="005815F2"/>
    <w:rsid w:val="00582EFA"/>
    <w:rsid w:val="00583184"/>
    <w:rsid w:val="0058342D"/>
    <w:rsid w:val="00585A65"/>
    <w:rsid w:val="0058691B"/>
    <w:rsid w:val="00586BE0"/>
    <w:rsid w:val="00587267"/>
    <w:rsid w:val="005872EE"/>
    <w:rsid w:val="005876D8"/>
    <w:rsid w:val="00590540"/>
    <w:rsid w:val="00590955"/>
    <w:rsid w:val="00590C76"/>
    <w:rsid w:val="0059112F"/>
    <w:rsid w:val="00591D51"/>
    <w:rsid w:val="00592B84"/>
    <w:rsid w:val="00593604"/>
    <w:rsid w:val="00593A91"/>
    <w:rsid w:val="0059474E"/>
    <w:rsid w:val="00594D49"/>
    <w:rsid w:val="00595B01"/>
    <w:rsid w:val="00596D92"/>
    <w:rsid w:val="005972D3"/>
    <w:rsid w:val="005A04A3"/>
    <w:rsid w:val="005A06BA"/>
    <w:rsid w:val="005A1AB8"/>
    <w:rsid w:val="005A2290"/>
    <w:rsid w:val="005A40A0"/>
    <w:rsid w:val="005A5D52"/>
    <w:rsid w:val="005A69F3"/>
    <w:rsid w:val="005A6BC4"/>
    <w:rsid w:val="005B0F63"/>
    <w:rsid w:val="005B190C"/>
    <w:rsid w:val="005B3193"/>
    <w:rsid w:val="005B3E86"/>
    <w:rsid w:val="005B412D"/>
    <w:rsid w:val="005B425E"/>
    <w:rsid w:val="005B4F82"/>
    <w:rsid w:val="005B7075"/>
    <w:rsid w:val="005B7762"/>
    <w:rsid w:val="005C16C1"/>
    <w:rsid w:val="005C16CA"/>
    <w:rsid w:val="005C2EA5"/>
    <w:rsid w:val="005C3B4C"/>
    <w:rsid w:val="005C3D70"/>
    <w:rsid w:val="005C42DE"/>
    <w:rsid w:val="005C4411"/>
    <w:rsid w:val="005C490F"/>
    <w:rsid w:val="005C4AEB"/>
    <w:rsid w:val="005C572E"/>
    <w:rsid w:val="005C583F"/>
    <w:rsid w:val="005C5D1A"/>
    <w:rsid w:val="005C6208"/>
    <w:rsid w:val="005C6352"/>
    <w:rsid w:val="005D073E"/>
    <w:rsid w:val="005D18D0"/>
    <w:rsid w:val="005D18D8"/>
    <w:rsid w:val="005D1BEC"/>
    <w:rsid w:val="005D1F4C"/>
    <w:rsid w:val="005D2D6C"/>
    <w:rsid w:val="005D34AB"/>
    <w:rsid w:val="005D34E9"/>
    <w:rsid w:val="005D6711"/>
    <w:rsid w:val="005D67B8"/>
    <w:rsid w:val="005D7EB8"/>
    <w:rsid w:val="005D7F28"/>
    <w:rsid w:val="005E066E"/>
    <w:rsid w:val="005E0B7F"/>
    <w:rsid w:val="005E0C65"/>
    <w:rsid w:val="005E26EF"/>
    <w:rsid w:val="005E4103"/>
    <w:rsid w:val="005E4C35"/>
    <w:rsid w:val="005E6F8A"/>
    <w:rsid w:val="005E7246"/>
    <w:rsid w:val="005E75D7"/>
    <w:rsid w:val="005E7EFA"/>
    <w:rsid w:val="005F18D9"/>
    <w:rsid w:val="005F23D1"/>
    <w:rsid w:val="005F327B"/>
    <w:rsid w:val="005F3B0F"/>
    <w:rsid w:val="005F3E96"/>
    <w:rsid w:val="005F43F8"/>
    <w:rsid w:val="005F636F"/>
    <w:rsid w:val="005F6451"/>
    <w:rsid w:val="005F6E04"/>
    <w:rsid w:val="005F75BD"/>
    <w:rsid w:val="005F7697"/>
    <w:rsid w:val="00600A6D"/>
    <w:rsid w:val="0060145D"/>
    <w:rsid w:val="00601561"/>
    <w:rsid w:val="006023E4"/>
    <w:rsid w:val="00602FD0"/>
    <w:rsid w:val="006032B4"/>
    <w:rsid w:val="00606C18"/>
    <w:rsid w:val="00606DF6"/>
    <w:rsid w:val="006101C1"/>
    <w:rsid w:val="0061090D"/>
    <w:rsid w:val="00610AEB"/>
    <w:rsid w:val="006116C5"/>
    <w:rsid w:val="00611F74"/>
    <w:rsid w:val="00612227"/>
    <w:rsid w:val="006130A7"/>
    <w:rsid w:val="00613C52"/>
    <w:rsid w:val="00614432"/>
    <w:rsid w:val="00622309"/>
    <w:rsid w:val="00623099"/>
    <w:rsid w:val="00624203"/>
    <w:rsid w:val="00624243"/>
    <w:rsid w:val="0062490C"/>
    <w:rsid w:val="0062568A"/>
    <w:rsid w:val="00626B89"/>
    <w:rsid w:val="00630026"/>
    <w:rsid w:val="00631532"/>
    <w:rsid w:val="006317EE"/>
    <w:rsid w:val="00631AAA"/>
    <w:rsid w:val="00631C65"/>
    <w:rsid w:val="00632F53"/>
    <w:rsid w:val="00633342"/>
    <w:rsid w:val="00633F96"/>
    <w:rsid w:val="00634518"/>
    <w:rsid w:val="00634CFC"/>
    <w:rsid w:val="0063529B"/>
    <w:rsid w:val="00635E5E"/>
    <w:rsid w:val="00637988"/>
    <w:rsid w:val="006414BD"/>
    <w:rsid w:val="006416C5"/>
    <w:rsid w:val="00641DB2"/>
    <w:rsid w:val="00642B58"/>
    <w:rsid w:val="0064449C"/>
    <w:rsid w:val="00646381"/>
    <w:rsid w:val="006512C0"/>
    <w:rsid w:val="00652D38"/>
    <w:rsid w:val="00652F47"/>
    <w:rsid w:val="00653248"/>
    <w:rsid w:val="00653A1E"/>
    <w:rsid w:val="00653CD3"/>
    <w:rsid w:val="00653DB3"/>
    <w:rsid w:val="00654DB1"/>
    <w:rsid w:val="00655C66"/>
    <w:rsid w:val="00655CD8"/>
    <w:rsid w:val="00656410"/>
    <w:rsid w:val="0065683D"/>
    <w:rsid w:val="00656CF4"/>
    <w:rsid w:val="0065732C"/>
    <w:rsid w:val="00657DFF"/>
    <w:rsid w:val="00660320"/>
    <w:rsid w:val="00661534"/>
    <w:rsid w:val="006627EF"/>
    <w:rsid w:val="0066310A"/>
    <w:rsid w:val="00663EA7"/>
    <w:rsid w:val="00664D2D"/>
    <w:rsid w:val="00664E7F"/>
    <w:rsid w:val="0066685A"/>
    <w:rsid w:val="00667D2A"/>
    <w:rsid w:val="00670E89"/>
    <w:rsid w:val="006719CA"/>
    <w:rsid w:val="006730A5"/>
    <w:rsid w:val="006731F0"/>
    <w:rsid w:val="0067427C"/>
    <w:rsid w:val="006745DD"/>
    <w:rsid w:val="00675C37"/>
    <w:rsid w:val="00675F63"/>
    <w:rsid w:val="006761BD"/>
    <w:rsid w:val="00676A69"/>
    <w:rsid w:val="006770EB"/>
    <w:rsid w:val="00677A71"/>
    <w:rsid w:val="00677AE6"/>
    <w:rsid w:val="00680782"/>
    <w:rsid w:val="006808A4"/>
    <w:rsid w:val="00680E47"/>
    <w:rsid w:val="006812C1"/>
    <w:rsid w:val="00681B8B"/>
    <w:rsid w:val="0068229E"/>
    <w:rsid w:val="006822FC"/>
    <w:rsid w:val="00682AC4"/>
    <w:rsid w:val="00682EBB"/>
    <w:rsid w:val="00684B99"/>
    <w:rsid w:val="006857DC"/>
    <w:rsid w:val="00686E1E"/>
    <w:rsid w:val="00690017"/>
    <w:rsid w:val="006923E8"/>
    <w:rsid w:val="006926E7"/>
    <w:rsid w:val="00692D1B"/>
    <w:rsid w:val="006939FC"/>
    <w:rsid w:val="006956C3"/>
    <w:rsid w:val="006960BD"/>
    <w:rsid w:val="006A2594"/>
    <w:rsid w:val="006A2623"/>
    <w:rsid w:val="006A3600"/>
    <w:rsid w:val="006A3F1F"/>
    <w:rsid w:val="006A5E7E"/>
    <w:rsid w:val="006A6AE4"/>
    <w:rsid w:val="006A7221"/>
    <w:rsid w:val="006A774A"/>
    <w:rsid w:val="006A7CA8"/>
    <w:rsid w:val="006B1952"/>
    <w:rsid w:val="006B2249"/>
    <w:rsid w:val="006B45C4"/>
    <w:rsid w:val="006B47B1"/>
    <w:rsid w:val="006B78AF"/>
    <w:rsid w:val="006C01E4"/>
    <w:rsid w:val="006C0397"/>
    <w:rsid w:val="006C03AE"/>
    <w:rsid w:val="006C0EAB"/>
    <w:rsid w:val="006C1D7B"/>
    <w:rsid w:val="006C2017"/>
    <w:rsid w:val="006C2138"/>
    <w:rsid w:val="006C3CED"/>
    <w:rsid w:val="006C3E3D"/>
    <w:rsid w:val="006C5960"/>
    <w:rsid w:val="006C5C45"/>
    <w:rsid w:val="006C63B8"/>
    <w:rsid w:val="006C6EEE"/>
    <w:rsid w:val="006C79BF"/>
    <w:rsid w:val="006C79FF"/>
    <w:rsid w:val="006D0660"/>
    <w:rsid w:val="006D0B1D"/>
    <w:rsid w:val="006D105D"/>
    <w:rsid w:val="006D2688"/>
    <w:rsid w:val="006D2E48"/>
    <w:rsid w:val="006D4D8A"/>
    <w:rsid w:val="006D5037"/>
    <w:rsid w:val="006D5235"/>
    <w:rsid w:val="006D53E7"/>
    <w:rsid w:val="006D5617"/>
    <w:rsid w:val="006D776E"/>
    <w:rsid w:val="006D7B23"/>
    <w:rsid w:val="006D7C1C"/>
    <w:rsid w:val="006D7FE8"/>
    <w:rsid w:val="006E0BA5"/>
    <w:rsid w:val="006E37D4"/>
    <w:rsid w:val="006E52B7"/>
    <w:rsid w:val="006E5495"/>
    <w:rsid w:val="006E5596"/>
    <w:rsid w:val="006E57E4"/>
    <w:rsid w:val="006E6936"/>
    <w:rsid w:val="006E6F2B"/>
    <w:rsid w:val="006E71D0"/>
    <w:rsid w:val="006E7B3F"/>
    <w:rsid w:val="006F07BC"/>
    <w:rsid w:val="006F190C"/>
    <w:rsid w:val="006F2685"/>
    <w:rsid w:val="006F2CC3"/>
    <w:rsid w:val="006F35A2"/>
    <w:rsid w:val="006F5064"/>
    <w:rsid w:val="006F729D"/>
    <w:rsid w:val="00700CA7"/>
    <w:rsid w:val="00700FEE"/>
    <w:rsid w:val="00701657"/>
    <w:rsid w:val="00701ACE"/>
    <w:rsid w:val="007020E6"/>
    <w:rsid w:val="00702992"/>
    <w:rsid w:val="00702FF1"/>
    <w:rsid w:val="00706029"/>
    <w:rsid w:val="00706A2C"/>
    <w:rsid w:val="00706DD1"/>
    <w:rsid w:val="00706FD3"/>
    <w:rsid w:val="00707043"/>
    <w:rsid w:val="00710C4C"/>
    <w:rsid w:val="00712D6C"/>
    <w:rsid w:val="00713200"/>
    <w:rsid w:val="00713A4A"/>
    <w:rsid w:val="00714466"/>
    <w:rsid w:val="00716F70"/>
    <w:rsid w:val="0071767A"/>
    <w:rsid w:val="00721733"/>
    <w:rsid w:val="007220AF"/>
    <w:rsid w:val="0072228E"/>
    <w:rsid w:val="007224F7"/>
    <w:rsid w:val="007236D9"/>
    <w:rsid w:val="0072411F"/>
    <w:rsid w:val="00724158"/>
    <w:rsid w:val="00724A73"/>
    <w:rsid w:val="00724BB6"/>
    <w:rsid w:val="00724C84"/>
    <w:rsid w:val="0072510B"/>
    <w:rsid w:val="0072531D"/>
    <w:rsid w:val="00726077"/>
    <w:rsid w:val="007262EE"/>
    <w:rsid w:val="00726C3B"/>
    <w:rsid w:val="007271FC"/>
    <w:rsid w:val="00727975"/>
    <w:rsid w:val="00730CD2"/>
    <w:rsid w:val="00731AE0"/>
    <w:rsid w:val="007322BD"/>
    <w:rsid w:val="007329FE"/>
    <w:rsid w:val="00732A85"/>
    <w:rsid w:val="00732BCA"/>
    <w:rsid w:val="00733261"/>
    <w:rsid w:val="00734039"/>
    <w:rsid w:val="007342F2"/>
    <w:rsid w:val="00734AC0"/>
    <w:rsid w:val="00736999"/>
    <w:rsid w:val="00736A83"/>
    <w:rsid w:val="00736B3A"/>
    <w:rsid w:val="00737108"/>
    <w:rsid w:val="007373CF"/>
    <w:rsid w:val="00737F16"/>
    <w:rsid w:val="007406A1"/>
    <w:rsid w:val="007414D1"/>
    <w:rsid w:val="0074345F"/>
    <w:rsid w:val="007437B4"/>
    <w:rsid w:val="00743896"/>
    <w:rsid w:val="00744DB2"/>
    <w:rsid w:val="00745546"/>
    <w:rsid w:val="00745FD1"/>
    <w:rsid w:val="00746009"/>
    <w:rsid w:val="00750186"/>
    <w:rsid w:val="00750221"/>
    <w:rsid w:val="00750DDF"/>
    <w:rsid w:val="00751110"/>
    <w:rsid w:val="00751B60"/>
    <w:rsid w:val="00751B65"/>
    <w:rsid w:val="007535D1"/>
    <w:rsid w:val="00755424"/>
    <w:rsid w:val="00756011"/>
    <w:rsid w:val="00756951"/>
    <w:rsid w:val="0075745D"/>
    <w:rsid w:val="00757697"/>
    <w:rsid w:val="00757976"/>
    <w:rsid w:val="00757E15"/>
    <w:rsid w:val="00760FEB"/>
    <w:rsid w:val="007612A9"/>
    <w:rsid w:val="00762AE4"/>
    <w:rsid w:val="007631DF"/>
    <w:rsid w:val="00763D3E"/>
    <w:rsid w:val="00763FAD"/>
    <w:rsid w:val="007646BA"/>
    <w:rsid w:val="00765052"/>
    <w:rsid w:val="00766119"/>
    <w:rsid w:val="007670DD"/>
    <w:rsid w:val="0076742C"/>
    <w:rsid w:val="00767D2D"/>
    <w:rsid w:val="00767E95"/>
    <w:rsid w:val="0077086A"/>
    <w:rsid w:val="00770C3B"/>
    <w:rsid w:val="00772F78"/>
    <w:rsid w:val="00773F6B"/>
    <w:rsid w:val="007752CD"/>
    <w:rsid w:val="007754B1"/>
    <w:rsid w:val="007800D7"/>
    <w:rsid w:val="00780491"/>
    <w:rsid w:val="00780793"/>
    <w:rsid w:val="007808C0"/>
    <w:rsid w:val="00780AEA"/>
    <w:rsid w:val="00781B95"/>
    <w:rsid w:val="0078237B"/>
    <w:rsid w:val="007825C3"/>
    <w:rsid w:val="00782AE7"/>
    <w:rsid w:val="00783585"/>
    <w:rsid w:val="007835A9"/>
    <w:rsid w:val="007840C5"/>
    <w:rsid w:val="00784B9B"/>
    <w:rsid w:val="007858D4"/>
    <w:rsid w:val="00786EB3"/>
    <w:rsid w:val="0079055B"/>
    <w:rsid w:val="00791707"/>
    <w:rsid w:val="007919B0"/>
    <w:rsid w:val="00791F5D"/>
    <w:rsid w:val="007936FC"/>
    <w:rsid w:val="00793F42"/>
    <w:rsid w:val="00795573"/>
    <w:rsid w:val="00795AA3"/>
    <w:rsid w:val="00796C67"/>
    <w:rsid w:val="007976E1"/>
    <w:rsid w:val="007A0ACA"/>
    <w:rsid w:val="007A3861"/>
    <w:rsid w:val="007A39E3"/>
    <w:rsid w:val="007A434B"/>
    <w:rsid w:val="007A43D6"/>
    <w:rsid w:val="007A4831"/>
    <w:rsid w:val="007A6430"/>
    <w:rsid w:val="007A67C8"/>
    <w:rsid w:val="007A6B03"/>
    <w:rsid w:val="007A6DC8"/>
    <w:rsid w:val="007B05FF"/>
    <w:rsid w:val="007B2CF6"/>
    <w:rsid w:val="007B5ACB"/>
    <w:rsid w:val="007B778B"/>
    <w:rsid w:val="007B77C6"/>
    <w:rsid w:val="007B7D88"/>
    <w:rsid w:val="007C029F"/>
    <w:rsid w:val="007C0D53"/>
    <w:rsid w:val="007C1094"/>
    <w:rsid w:val="007C1A27"/>
    <w:rsid w:val="007C1CCE"/>
    <w:rsid w:val="007C1DBC"/>
    <w:rsid w:val="007C2B71"/>
    <w:rsid w:val="007C3552"/>
    <w:rsid w:val="007C38DA"/>
    <w:rsid w:val="007C4B77"/>
    <w:rsid w:val="007C62FA"/>
    <w:rsid w:val="007C6757"/>
    <w:rsid w:val="007C7402"/>
    <w:rsid w:val="007D0FAE"/>
    <w:rsid w:val="007D1588"/>
    <w:rsid w:val="007D1633"/>
    <w:rsid w:val="007D1F54"/>
    <w:rsid w:val="007D21C1"/>
    <w:rsid w:val="007D425D"/>
    <w:rsid w:val="007D4923"/>
    <w:rsid w:val="007D63FA"/>
    <w:rsid w:val="007E0220"/>
    <w:rsid w:val="007E284D"/>
    <w:rsid w:val="007E38AB"/>
    <w:rsid w:val="007E4CB4"/>
    <w:rsid w:val="007E54DE"/>
    <w:rsid w:val="007E61B3"/>
    <w:rsid w:val="007E7841"/>
    <w:rsid w:val="007E7D17"/>
    <w:rsid w:val="007F06D0"/>
    <w:rsid w:val="007F1CA6"/>
    <w:rsid w:val="007F1FC5"/>
    <w:rsid w:val="007F2922"/>
    <w:rsid w:val="007F37A0"/>
    <w:rsid w:val="007F38CB"/>
    <w:rsid w:val="007F3F31"/>
    <w:rsid w:val="007F45B3"/>
    <w:rsid w:val="007F4E42"/>
    <w:rsid w:val="007F5FDA"/>
    <w:rsid w:val="007F60BD"/>
    <w:rsid w:val="007F661A"/>
    <w:rsid w:val="007F7B82"/>
    <w:rsid w:val="008012F5"/>
    <w:rsid w:val="008012FB"/>
    <w:rsid w:val="008037E0"/>
    <w:rsid w:val="00803CF6"/>
    <w:rsid w:val="00804605"/>
    <w:rsid w:val="00804BD9"/>
    <w:rsid w:val="00804CA1"/>
    <w:rsid w:val="00805509"/>
    <w:rsid w:val="008079A0"/>
    <w:rsid w:val="00807C34"/>
    <w:rsid w:val="00810CAC"/>
    <w:rsid w:val="00810DCC"/>
    <w:rsid w:val="00810F99"/>
    <w:rsid w:val="008112DC"/>
    <w:rsid w:val="00813348"/>
    <w:rsid w:val="00814EC9"/>
    <w:rsid w:val="00815380"/>
    <w:rsid w:val="00816401"/>
    <w:rsid w:val="0081779A"/>
    <w:rsid w:val="00817C91"/>
    <w:rsid w:val="00817F55"/>
    <w:rsid w:val="008208FC"/>
    <w:rsid w:val="00820F02"/>
    <w:rsid w:val="008211FE"/>
    <w:rsid w:val="008214F1"/>
    <w:rsid w:val="00821FA4"/>
    <w:rsid w:val="00825F8E"/>
    <w:rsid w:val="0083023E"/>
    <w:rsid w:val="00831DB6"/>
    <w:rsid w:val="00831F87"/>
    <w:rsid w:val="008326ED"/>
    <w:rsid w:val="008337F9"/>
    <w:rsid w:val="00833B92"/>
    <w:rsid w:val="00833BB3"/>
    <w:rsid w:val="0083416E"/>
    <w:rsid w:val="00840015"/>
    <w:rsid w:val="00841155"/>
    <w:rsid w:val="00842D0F"/>
    <w:rsid w:val="0084363A"/>
    <w:rsid w:val="0084379F"/>
    <w:rsid w:val="00843A83"/>
    <w:rsid w:val="00843B81"/>
    <w:rsid w:val="00843F6F"/>
    <w:rsid w:val="00844529"/>
    <w:rsid w:val="00844613"/>
    <w:rsid w:val="00845E6B"/>
    <w:rsid w:val="0084667F"/>
    <w:rsid w:val="008478F5"/>
    <w:rsid w:val="008506EC"/>
    <w:rsid w:val="0085100A"/>
    <w:rsid w:val="0085148A"/>
    <w:rsid w:val="00851B54"/>
    <w:rsid w:val="00853605"/>
    <w:rsid w:val="00853749"/>
    <w:rsid w:val="00854948"/>
    <w:rsid w:val="00854E00"/>
    <w:rsid w:val="00855F8E"/>
    <w:rsid w:val="0085651E"/>
    <w:rsid w:val="00860D35"/>
    <w:rsid w:val="00861D9E"/>
    <w:rsid w:val="008623B6"/>
    <w:rsid w:val="0086263C"/>
    <w:rsid w:val="008626AA"/>
    <w:rsid w:val="00862F24"/>
    <w:rsid w:val="008630D7"/>
    <w:rsid w:val="008635F9"/>
    <w:rsid w:val="00864C2A"/>
    <w:rsid w:val="00866951"/>
    <w:rsid w:val="0086781A"/>
    <w:rsid w:val="008707E5"/>
    <w:rsid w:val="008708FA"/>
    <w:rsid w:val="00870C4A"/>
    <w:rsid w:val="008711FC"/>
    <w:rsid w:val="008715AE"/>
    <w:rsid w:val="00871EC9"/>
    <w:rsid w:val="00872200"/>
    <w:rsid w:val="008744FB"/>
    <w:rsid w:val="0087484F"/>
    <w:rsid w:val="008761D8"/>
    <w:rsid w:val="0088017F"/>
    <w:rsid w:val="00880891"/>
    <w:rsid w:val="00880B1D"/>
    <w:rsid w:val="00881AE4"/>
    <w:rsid w:val="008831AD"/>
    <w:rsid w:val="00883C29"/>
    <w:rsid w:val="00885A1E"/>
    <w:rsid w:val="00885A83"/>
    <w:rsid w:val="00886AC5"/>
    <w:rsid w:val="00887887"/>
    <w:rsid w:val="00890280"/>
    <w:rsid w:val="008902C9"/>
    <w:rsid w:val="0089092F"/>
    <w:rsid w:val="00890B87"/>
    <w:rsid w:val="00890DF4"/>
    <w:rsid w:val="00891187"/>
    <w:rsid w:val="008926BC"/>
    <w:rsid w:val="008931B9"/>
    <w:rsid w:val="008938A2"/>
    <w:rsid w:val="00893D28"/>
    <w:rsid w:val="00894F47"/>
    <w:rsid w:val="00895C86"/>
    <w:rsid w:val="008962AA"/>
    <w:rsid w:val="00896343"/>
    <w:rsid w:val="008A1602"/>
    <w:rsid w:val="008A1B94"/>
    <w:rsid w:val="008A230D"/>
    <w:rsid w:val="008A356E"/>
    <w:rsid w:val="008A4D20"/>
    <w:rsid w:val="008B1BF6"/>
    <w:rsid w:val="008B2250"/>
    <w:rsid w:val="008B280F"/>
    <w:rsid w:val="008B28FF"/>
    <w:rsid w:val="008B322C"/>
    <w:rsid w:val="008B38FE"/>
    <w:rsid w:val="008B4185"/>
    <w:rsid w:val="008B42C8"/>
    <w:rsid w:val="008B4885"/>
    <w:rsid w:val="008B66C7"/>
    <w:rsid w:val="008B759D"/>
    <w:rsid w:val="008C27AE"/>
    <w:rsid w:val="008C28B6"/>
    <w:rsid w:val="008C28EC"/>
    <w:rsid w:val="008C4132"/>
    <w:rsid w:val="008C4FD3"/>
    <w:rsid w:val="008C5E6F"/>
    <w:rsid w:val="008C7AAA"/>
    <w:rsid w:val="008D026D"/>
    <w:rsid w:val="008D1C2F"/>
    <w:rsid w:val="008D2497"/>
    <w:rsid w:val="008D3033"/>
    <w:rsid w:val="008D31FC"/>
    <w:rsid w:val="008D38F6"/>
    <w:rsid w:val="008D3E0B"/>
    <w:rsid w:val="008D3E2C"/>
    <w:rsid w:val="008D4402"/>
    <w:rsid w:val="008D4552"/>
    <w:rsid w:val="008D4605"/>
    <w:rsid w:val="008D618F"/>
    <w:rsid w:val="008D79D4"/>
    <w:rsid w:val="008D7A1B"/>
    <w:rsid w:val="008E06F8"/>
    <w:rsid w:val="008E164F"/>
    <w:rsid w:val="008E1824"/>
    <w:rsid w:val="008E186E"/>
    <w:rsid w:val="008E1B4E"/>
    <w:rsid w:val="008E3D16"/>
    <w:rsid w:val="008E4791"/>
    <w:rsid w:val="008E638A"/>
    <w:rsid w:val="008E65FE"/>
    <w:rsid w:val="008E7946"/>
    <w:rsid w:val="008F01F3"/>
    <w:rsid w:val="008F494A"/>
    <w:rsid w:val="008F629F"/>
    <w:rsid w:val="008F671C"/>
    <w:rsid w:val="008F6C48"/>
    <w:rsid w:val="008F7A5F"/>
    <w:rsid w:val="008F7FC7"/>
    <w:rsid w:val="00900BEB"/>
    <w:rsid w:val="00900D90"/>
    <w:rsid w:val="0090165A"/>
    <w:rsid w:val="009016C8"/>
    <w:rsid w:val="00901F4E"/>
    <w:rsid w:val="00904F66"/>
    <w:rsid w:val="0090580E"/>
    <w:rsid w:val="0090633A"/>
    <w:rsid w:val="00906A87"/>
    <w:rsid w:val="009102AC"/>
    <w:rsid w:val="00910F6A"/>
    <w:rsid w:val="00912C81"/>
    <w:rsid w:val="00913DCE"/>
    <w:rsid w:val="00915FE2"/>
    <w:rsid w:val="009168CF"/>
    <w:rsid w:val="0091697E"/>
    <w:rsid w:val="00916E2D"/>
    <w:rsid w:val="009170E1"/>
    <w:rsid w:val="00917BB1"/>
    <w:rsid w:val="00920B45"/>
    <w:rsid w:val="00920FDD"/>
    <w:rsid w:val="00921179"/>
    <w:rsid w:val="00921DB4"/>
    <w:rsid w:val="00922815"/>
    <w:rsid w:val="00922AE1"/>
    <w:rsid w:val="009255C8"/>
    <w:rsid w:val="00931833"/>
    <w:rsid w:val="00933DDC"/>
    <w:rsid w:val="00937F44"/>
    <w:rsid w:val="009419F2"/>
    <w:rsid w:val="009426EB"/>
    <w:rsid w:val="00943EB8"/>
    <w:rsid w:val="0094469F"/>
    <w:rsid w:val="00945477"/>
    <w:rsid w:val="00945C89"/>
    <w:rsid w:val="00946233"/>
    <w:rsid w:val="009463F3"/>
    <w:rsid w:val="00947D43"/>
    <w:rsid w:val="0095151D"/>
    <w:rsid w:val="009531A5"/>
    <w:rsid w:val="00956262"/>
    <w:rsid w:val="009577A4"/>
    <w:rsid w:val="00957C70"/>
    <w:rsid w:val="009608B9"/>
    <w:rsid w:val="009611A0"/>
    <w:rsid w:val="00962873"/>
    <w:rsid w:val="00963384"/>
    <w:rsid w:val="00963AF3"/>
    <w:rsid w:val="00964F94"/>
    <w:rsid w:val="009651A7"/>
    <w:rsid w:val="00965232"/>
    <w:rsid w:val="00965475"/>
    <w:rsid w:val="00965D10"/>
    <w:rsid w:val="009677DF"/>
    <w:rsid w:val="009678A9"/>
    <w:rsid w:val="009703A4"/>
    <w:rsid w:val="009708A3"/>
    <w:rsid w:val="00970B5E"/>
    <w:rsid w:val="00972E8E"/>
    <w:rsid w:val="009731EF"/>
    <w:rsid w:val="00973B02"/>
    <w:rsid w:val="00974894"/>
    <w:rsid w:val="009759A2"/>
    <w:rsid w:val="00975C6D"/>
    <w:rsid w:val="00975CF4"/>
    <w:rsid w:val="00975D8D"/>
    <w:rsid w:val="0097645D"/>
    <w:rsid w:val="00976BE1"/>
    <w:rsid w:val="00981BD6"/>
    <w:rsid w:val="00981E1B"/>
    <w:rsid w:val="00983007"/>
    <w:rsid w:val="0098310D"/>
    <w:rsid w:val="00983CAF"/>
    <w:rsid w:val="00984013"/>
    <w:rsid w:val="00986CFD"/>
    <w:rsid w:val="009877BD"/>
    <w:rsid w:val="00987B52"/>
    <w:rsid w:val="0099116A"/>
    <w:rsid w:val="0099134E"/>
    <w:rsid w:val="00991E1E"/>
    <w:rsid w:val="00992258"/>
    <w:rsid w:val="0099237C"/>
    <w:rsid w:val="00992B69"/>
    <w:rsid w:val="00992FD6"/>
    <w:rsid w:val="00993761"/>
    <w:rsid w:val="0099455C"/>
    <w:rsid w:val="00994692"/>
    <w:rsid w:val="00994BFE"/>
    <w:rsid w:val="0099539B"/>
    <w:rsid w:val="00995C96"/>
    <w:rsid w:val="009965C2"/>
    <w:rsid w:val="009967C5"/>
    <w:rsid w:val="00997251"/>
    <w:rsid w:val="00997745"/>
    <w:rsid w:val="00997950"/>
    <w:rsid w:val="00997A23"/>
    <w:rsid w:val="009A24D9"/>
    <w:rsid w:val="009A3BBA"/>
    <w:rsid w:val="009A3D89"/>
    <w:rsid w:val="009A3F52"/>
    <w:rsid w:val="009A428E"/>
    <w:rsid w:val="009A4B54"/>
    <w:rsid w:val="009A7256"/>
    <w:rsid w:val="009A76BB"/>
    <w:rsid w:val="009A7AC4"/>
    <w:rsid w:val="009B04B2"/>
    <w:rsid w:val="009B4EAD"/>
    <w:rsid w:val="009B60B0"/>
    <w:rsid w:val="009B7498"/>
    <w:rsid w:val="009C2E3A"/>
    <w:rsid w:val="009C3020"/>
    <w:rsid w:val="009C459D"/>
    <w:rsid w:val="009C4D62"/>
    <w:rsid w:val="009C58F8"/>
    <w:rsid w:val="009C6446"/>
    <w:rsid w:val="009C7624"/>
    <w:rsid w:val="009D0207"/>
    <w:rsid w:val="009D215B"/>
    <w:rsid w:val="009D2224"/>
    <w:rsid w:val="009D2CC6"/>
    <w:rsid w:val="009D49D1"/>
    <w:rsid w:val="009D7302"/>
    <w:rsid w:val="009E0AC9"/>
    <w:rsid w:val="009E1F3A"/>
    <w:rsid w:val="009E2898"/>
    <w:rsid w:val="009E35E3"/>
    <w:rsid w:val="009E39BB"/>
    <w:rsid w:val="009E3C5E"/>
    <w:rsid w:val="009E5D56"/>
    <w:rsid w:val="009E6964"/>
    <w:rsid w:val="009E6C1A"/>
    <w:rsid w:val="009E7D9B"/>
    <w:rsid w:val="009F0991"/>
    <w:rsid w:val="009F3194"/>
    <w:rsid w:val="009F3347"/>
    <w:rsid w:val="009F377C"/>
    <w:rsid w:val="009F4255"/>
    <w:rsid w:val="009F4AF9"/>
    <w:rsid w:val="009F66BD"/>
    <w:rsid w:val="009F6AA0"/>
    <w:rsid w:val="009F6B18"/>
    <w:rsid w:val="009F7901"/>
    <w:rsid w:val="00A000D5"/>
    <w:rsid w:val="00A018E6"/>
    <w:rsid w:val="00A0206E"/>
    <w:rsid w:val="00A02518"/>
    <w:rsid w:val="00A046AD"/>
    <w:rsid w:val="00A04C1C"/>
    <w:rsid w:val="00A10349"/>
    <w:rsid w:val="00A14D2C"/>
    <w:rsid w:val="00A15A73"/>
    <w:rsid w:val="00A1606C"/>
    <w:rsid w:val="00A17A2D"/>
    <w:rsid w:val="00A17BD7"/>
    <w:rsid w:val="00A21CB6"/>
    <w:rsid w:val="00A22860"/>
    <w:rsid w:val="00A235A1"/>
    <w:rsid w:val="00A23716"/>
    <w:rsid w:val="00A250D7"/>
    <w:rsid w:val="00A25F3F"/>
    <w:rsid w:val="00A267A4"/>
    <w:rsid w:val="00A26D0A"/>
    <w:rsid w:val="00A27006"/>
    <w:rsid w:val="00A2717E"/>
    <w:rsid w:val="00A27AE6"/>
    <w:rsid w:val="00A304CE"/>
    <w:rsid w:val="00A309B6"/>
    <w:rsid w:val="00A30AA7"/>
    <w:rsid w:val="00A3141D"/>
    <w:rsid w:val="00A32DAD"/>
    <w:rsid w:val="00A32E31"/>
    <w:rsid w:val="00A34F9D"/>
    <w:rsid w:val="00A35026"/>
    <w:rsid w:val="00A351B4"/>
    <w:rsid w:val="00A35AC8"/>
    <w:rsid w:val="00A3613A"/>
    <w:rsid w:val="00A3708A"/>
    <w:rsid w:val="00A40A66"/>
    <w:rsid w:val="00A40F37"/>
    <w:rsid w:val="00A42A4D"/>
    <w:rsid w:val="00A437C2"/>
    <w:rsid w:val="00A43922"/>
    <w:rsid w:val="00A43D5E"/>
    <w:rsid w:val="00A45804"/>
    <w:rsid w:val="00A45AFF"/>
    <w:rsid w:val="00A45BBF"/>
    <w:rsid w:val="00A4608D"/>
    <w:rsid w:val="00A47D52"/>
    <w:rsid w:val="00A51657"/>
    <w:rsid w:val="00A52740"/>
    <w:rsid w:val="00A5385A"/>
    <w:rsid w:val="00A54D8F"/>
    <w:rsid w:val="00A57A0E"/>
    <w:rsid w:val="00A57CE1"/>
    <w:rsid w:val="00A6066A"/>
    <w:rsid w:val="00A60E56"/>
    <w:rsid w:val="00A6243A"/>
    <w:rsid w:val="00A627B2"/>
    <w:rsid w:val="00A62F21"/>
    <w:rsid w:val="00A631E5"/>
    <w:rsid w:val="00A63B14"/>
    <w:rsid w:val="00A63B32"/>
    <w:rsid w:val="00A64DF8"/>
    <w:rsid w:val="00A6637A"/>
    <w:rsid w:val="00A668F7"/>
    <w:rsid w:val="00A6742E"/>
    <w:rsid w:val="00A7017D"/>
    <w:rsid w:val="00A70FA4"/>
    <w:rsid w:val="00A71034"/>
    <w:rsid w:val="00A712BA"/>
    <w:rsid w:val="00A715F5"/>
    <w:rsid w:val="00A72A34"/>
    <w:rsid w:val="00A75523"/>
    <w:rsid w:val="00A75A55"/>
    <w:rsid w:val="00A75CFD"/>
    <w:rsid w:val="00A75F8F"/>
    <w:rsid w:val="00A76B04"/>
    <w:rsid w:val="00A77494"/>
    <w:rsid w:val="00A77EAD"/>
    <w:rsid w:val="00A80FBC"/>
    <w:rsid w:val="00A814D4"/>
    <w:rsid w:val="00A81A66"/>
    <w:rsid w:val="00A81DC5"/>
    <w:rsid w:val="00A8228C"/>
    <w:rsid w:val="00A84108"/>
    <w:rsid w:val="00A84A7D"/>
    <w:rsid w:val="00A85F5C"/>
    <w:rsid w:val="00A8636A"/>
    <w:rsid w:val="00A864CA"/>
    <w:rsid w:val="00A86B45"/>
    <w:rsid w:val="00A87F60"/>
    <w:rsid w:val="00A87FA7"/>
    <w:rsid w:val="00A904B2"/>
    <w:rsid w:val="00A90A53"/>
    <w:rsid w:val="00A92725"/>
    <w:rsid w:val="00A95ABF"/>
    <w:rsid w:val="00A962FD"/>
    <w:rsid w:val="00A96BE8"/>
    <w:rsid w:val="00A96D0A"/>
    <w:rsid w:val="00AA00FD"/>
    <w:rsid w:val="00AA0601"/>
    <w:rsid w:val="00AA14BC"/>
    <w:rsid w:val="00AA25BC"/>
    <w:rsid w:val="00AA32D9"/>
    <w:rsid w:val="00AA3C8E"/>
    <w:rsid w:val="00AA42B1"/>
    <w:rsid w:val="00AA46D2"/>
    <w:rsid w:val="00AA496A"/>
    <w:rsid w:val="00AA5147"/>
    <w:rsid w:val="00AA5A75"/>
    <w:rsid w:val="00AA5ED3"/>
    <w:rsid w:val="00AA60E9"/>
    <w:rsid w:val="00AA6A08"/>
    <w:rsid w:val="00AA76E6"/>
    <w:rsid w:val="00AA7987"/>
    <w:rsid w:val="00AA7E2A"/>
    <w:rsid w:val="00AB01E8"/>
    <w:rsid w:val="00AB091E"/>
    <w:rsid w:val="00AB3071"/>
    <w:rsid w:val="00AB3B19"/>
    <w:rsid w:val="00AB3F77"/>
    <w:rsid w:val="00AB4354"/>
    <w:rsid w:val="00AB4EAB"/>
    <w:rsid w:val="00AB5B11"/>
    <w:rsid w:val="00AB679D"/>
    <w:rsid w:val="00AB7410"/>
    <w:rsid w:val="00AB76C6"/>
    <w:rsid w:val="00AB7E42"/>
    <w:rsid w:val="00AC0BB7"/>
    <w:rsid w:val="00AC0CCE"/>
    <w:rsid w:val="00AC1AAF"/>
    <w:rsid w:val="00AC6D19"/>
    <w:rsid w:val="00AC6E65"/>
    <w:rsid w:val="00AC7671"/>
    <w:rsid w:val="00AD006D"/>
    <w:rsid w:val="00AD0B13"/>
    <w:rsid w:val="00AD15DD"/>
    <w:rsid w:val="00AD17EF"/>
    <w:rsid w:val="00AD1E98"/>
    <w:rsid w:val="00AD3148"/>
    <w:rsid w:val="00AD3BF6"/>
    <w:rsid w:val="00AD4E45"/>
    <w:rsid w:val="00AD54EE"/>
    <w:rsid w:val="00AD56FE"/>
    <w:rsid w:val="00AD5B2F"/>
    <w:rsid w:val="00AD6B9A"/>
    <w:rsid w:val="00AD70D7"/>
    <w:rsid w:val="00AD76C8"/>
    <w:rsid w:val="00AD7B22"/>
    <w:rsid w:val="00AE0B69"/>
    <w:rsid w:val="00AE0FD4"/>
    <w:rsid w:val="00AE107D"/>
    <w:rsid w:val="00AE16B0"/>
    <w:rsid w:val="00AE2A70"/>
    <w:rsid w:val="00AE3E6D"/>
    <w:rsid w:val="00AE4AE1"/>
    <w:rsid w:val="00AE5060"/>
    <w:rsid w:val="00AE6ECB"/>
    <w:rsid w:val="00AF0BDE"/>
    <w:rsid w:val="00AF23D4"/>
    <w:rsid w:val="00AF30FB"/>
    <w:rsid w:val="00AF3109"/>
    <w:rsid w:val="00AF42F1"/>
    <w:rsid w:val="00AF5210"/>
    <w:rsid w:val="00AF59B1"/>
    <w:rsid w:val="00AF6B00"/>
    <w:rsid w:val="00AF720F"/>
    <w:rsid w:val="00AF7575"/>
    <w:rsid w:val="00AF7BB5"/>
    <w:rsid w:val="00B02C08"/>
    <w:rsid w:val="00B04068"/>
    <w:rsid w:val="00B04252"/>
    <w:rsid w:val="00B057F6"/>
    <w:rsid w:val="00B05E20"/>
    <w:rsid w:val="00B06096"/>
    <w:rsid w:val="00B06ADB"/>
    <w:rsid w:val="00B101D5"/>
    <w:rsid w:val="00B1055F"/>
    <w:rsid w:val="00B10703"/>
    <w:rsid w:val="00B109BB"/>
    <w:rsid w:val="00B137E6"/>
    <w:rsid w:val="00B13C11"/>
    <w:rsid w:val="00B142B5"/>
    <w:rsid w:val="00B15068"/>
    <w:rsid w:val="00B15DE0"/>
    <w:rsid w:val="00B170EB"/>
    <w:rsid w:val="00B2083B"/>
    <w:rsid w:val="00B20DA9"/>
    <w:rsid w:val="00B23E98"/>
    <w:rsid w:val="00B23EC8"/>
    <w:rsid w:val="00B24656"/>
    <w:rsid w:val="00B25240"/>
    <w:rsid w:val="00B25317"/>
    <w:rsid w:val="00B3070A"/>
    <w:rsid w:val="00B30E6C"/>
    <w:rsid w:val="00B31DA3"/>
    <w:rsid w:val="00B33A9D"/>
    <w:rsid w:val="00B353B1"/>
    <w:rsid w:val="00B37169"/>
    <w:rsid w:val="00B40EFB"/>
    <w:rsid w:val="00B41CE4"/>
    <w:rsid w:val="00B42B08"/>
    <w:rsid w:val="00B43920"/>
    <w:rsid w:val="00B44424"/>
    <w:rsid w:val="00B4540D"/>
    <w:rsid w:val="00B455C2"/>
    <w:rsid w:val="00B45AB7"/>
    <w:rsid w:val="00B45ACC"/>
    <w:rsid w:val="00B460AA"/>
    <w:rsid w:val="00B461C5"/>
    <w:rsid w:val="00B46221"/>
    <w:rsid w:val="00B46C4D"/>
    <w:rsid w:val="00B47E5F"/>
    <w:rsid w:val="00B516B1"/>
    <w:rsid w:val="00B51D54"/>
    <w:rsid w:val="00B52511"/>
    <w:rsid w:val="00B5328B"/>
    <w:rsid w:val="00B533C8"/>
    <w:rsid w:val="00B5560D"/>
    <w:rsid w:val="00B56608"/>
    <w:rsid w:val="00B5769D"/>
    <w:rsid w:val="00B607DE"/>
    <w:rsid w:val="00B61199"/>
    <w:rsid w:val="00B61E07"/>
    <w:rsid w:val="00B62037"/>
    <w:rsid w:val="00B62180"/>
    <w:rsid w:val="00B6361D"/>
    <w:rsid w:val="00B64067"/>
    <w:rsid w:val="00B648BC"/>
    <w:rsid w:val="00B65052"/>
    <w:rsid w:val="00B658BD"/>
    <w:rsid w:val="00B65D8D"/>
    <w:rsid w:val="00B663E4"/>
    <w:rsid w:val="00B667D8"/>
    <w:rsid w:val="00B70679"/>
    <w:rsid w:val="00B70F9A"/>
    <w:rsid w:val="00B71C92"/>
    <w:rsid w:val="00B72111"/>
    <w:rsid w:val="00B7265A"/>
    <w:rsid w:val="00B74E14"/>
    <w:rsid w:val="00B759B7"/>
    <w:rsid w:val="00B7647A"/>
    <w:rsid w:val="00B766B3"/>
    <w:rsid w:val="00B766E7"/>
    <w:rsid w:val="00B76ECA"/>
    <w:rsid w:val="00B7715E"/>
    <w:rsid w:val="00B8132D"/>
    <w:rsid w:val="00B815E1"/>
    <w:rsid w:val="00B81E98"/>
    <w:rsid w:val="00B82461"/>
    <w:rsid w:val="00B83F46"/>
    <w:rsid w:val="00B84191"/>
    <w:rsid w:val="00B84CF8"/>
    <w:rsid w:val="00B84DB8"/>
    <w:rsid w:val="00B853D8"/>
    <w:rsid w:val="00B86159"/>
    <w:rsid w:val="00B866EC"/>
    <w:rsid w:val="00B87A51"/>
    <w:rsid w:val="00B90CE4"/>
    <w:rsid w:val="00B9243F"/>
    <w:rsid w:val="00B92599"/>
    <w:rsid w:val="00B94B21"/>
    <w:rsid w:val="00B968A8"/>
    <w:rsid w:val="00B970FD"/>
    <w:rsid w:val="00B97A8B"/>
    <w:rsid w:val="00BA0539"/>
    <w:rsid w:val="00BA0AA5"/>
    <w:rsid w:val="00BA10A1"/>
    <w:rsid w:val="00BA2CE1"/>
    <w:rsid w:val="00BA2D1A"/>
    <w:rsid w:val="00BA33FC"/>
    <w:rsid w:val="00BA3420"/>
    <w:rsid w:val="00BA50A4"/>
    <w:rsid w:val="00BA5334"/>
    <w:rsid w:val="00BA64FB"/>
    <w:rsid w:val="00BA7850"/>
    <w:rsid w:val="00BB0D56"/>
    <w:rsid w:val="00BB2621"/>
    <w:rsid w:val="00BB3602"/>
    <w:rsid w:val="00BB3F9B"/>
    <w:rsid w:val="00BB5EC5"/>
    <w:rsid w:val="00BB6B01"/>
    <w:rsid w:val="00BB6D2E"/>
    <w:rsid w:val="00BB70FF"/>
    <w:rsid w:val="00BC04EB"/>
    <w:rsid w:val="00BC0CE4"/>
    <w:rsid w:val="00BC109B"/>
    <w:rsid w:val="00BC1721"/>
    <w:rsid w:val="00BC201F"/>
    <w:rsid w:val="00BC300E"/>
    <w:rsid w:val="00BC33D5"/>
    <w:rsid w:val="00BC48E8"/>
    <w:rsid w:val="00BC64F7"/>
    <w:rsid w:val="00BC660E"/>
    <w:rsid w:val="00BC674D"/>
    <w:rsid w:val="00BC7301"/>
    <w:rsid w:val="00BC732A"/>
    <w:rsid w:val="00BC77DD"/>
    <w:rsid w:val="00BD11C8"/>
    <w:rsid w:val="00BD16EB"/>
    <w:rsid w:val="00BD1B06"/>
    <w:rsid w:val="00BD1C41"/>
    <w:rsid w:val="00BD267B"/>
    <w:rsid w:val="00BD3124"/>
    <w:rsid w:val="00BD3753"/>
    <w:rsid w:val="00BD39BD"/>
    <w:rsid w:val="00BD4129"/>
    <w:rsid w:val="00BD453F"/>
    <w:rsid w:val="00BD5628"/>
    <w:rsid w:val="00BD64DC"/>
    <w:rsid w:val="00BD6C4A"/>
    <w:rsid w:val="00BE03C8"/>
    <w:rsid w:val="00BE40EB"/>
    <w:rsid w:val="00BE4523"/>
    <w:rsid w:val="00BE4B0E"/>
    <w:rsid w:val="00BF1168"/>
    <w:rsid w:val="00BF1C27"/>
    <w:rsid w:val="00BF229A"/>
    <w:rsid w:val="00BF36D9"/>
    <w:rsid w:val="00BF3BC6"/>
    <w:rsid w:val="00BF424E"/>
    <w:rsid w:val="00BF4CC3"/>
    <w:rsid w:val="00BF50E4"/>
    <w:rsid w:val="00BF7D7D"/>
    <w:rsid w:val="00C002CB"/>
    <w:rsid w:val="00C02830"/>
    <w:rsid w:val="00C03FDE"/>
    <w:rsid w:val="00C04319"/>
    <w:rsid w:val="00C06BF2"/>
    <w:rsid w:val="00C06E32"/>
    <w:rsid w:val="00C074E2"/>
    <w:rsid w:val="00C075FA"/>
    <w:rsid w:val="00C07992"/>
    <w:rsid w:val="00C07EA2"/>
    <w:rsid w:val="00C10B5E"/>
    <w:rsid w:val="00C114DE"/>
    <w:rsid w:val="00C12692"/>
    <w:rsid w:val="00C12BDB"/>
    <w:rsid w:val="00C12DB3"/>
    <w:rsid w:val="00C133EE"/>
    <w:rsid w:val="00C151C2"/>
    <w:rsid w:val="00C15916"/>
    <w:rsid w:val="00C166FF"/>
    <w:rsid w:val="00C16A92"/>
    <w:rsid w:val="00C16CB2"/>
    <w:rsid w:val="00C16DBD"/>
    <w:rsid w:val="00C17411"/>
    <w:rsid w:val="00C175C5"/>
    <w:rsid w:val="00C200E0"/>
    <w:rsid w:val="00C20871"/>
    <w:rsid w:val="00C21520"/>
    <w:rsid w:val="00C217B7"/>
    <w:rsid w:val="00C22349"/>
    <w:rsid w:val="00C25B43"/>
    <w:rsid w:val="00C261D6"/>
    <w:rsid w:val="00C268E4"/>
    <w:rsid w:val="00C30A55"/>
    <w:rsid w:val="00C321A2"/>
    <w:rsid w:val="00C3226D"/>
    <w:rsid w:val="00C33C62"/>
    <w:rsid w:val="00C34AC8"/>
    <w:rsid w:val="00C34BC0"/>
    <w:rsid w:val="00C35C44"/>
    <w:rsid w:val="00C3657B"/>
    <w:rsid w:val="00C448BB"/>
    <w:rsid w:val="00C45766"/>
    <w:rsid w:val="00C45A0A"/>
    <w:rsid w:val="00C469E8"/>
    <w:rsid w:val="00C4740C"/>
    <w:rsid w:val="00C475FC"/>
    <w:rsid w:val="00C5058F"/>
    <w:rsid w:val="00C51CD8"/>
    <w:rsid w:val="00C52E7F"/>
    <w:rsid w:val="00C53C7A"/>
    <w:rsid w:val="00C56137"/>
    <w:rsid w:val="00C56782"/>
    <w:rsid w:val="00C5716A"/>
    <w:rsid w:val="00C6145C"/>
    <w:rsid w:val="00C61F91"/>
    <w:rsid w:val="00C634B0"/>
    <w:rsid w:val="00C6562F"/>
    <w:rsid w:val="00C66447"/>
    <w:rsid w:val="00C669F0"/>
    <w:rsid w:val="00C66A20"/>
    <w:rsid w:val="00C67FF2"/>
    <w:rsid w:val="00C70FFB"/>
    <w:rsid w:val="00C71755"/>
    <w:rsid w:val="00C71CC3"/>
    <w:rsid w:val="00C72102"/>
    <w:rsid w:val="00C74BB5"/>
    <w:rsid w:val="00C75294"/>
    <w:rsid w:val="00C8039E"/>
    <w:rsid w:val="00C80916"/>
    <w:rsid w:val="00C81260"/>
    <w:rsid w:val="00C81EE2"/>
    <w:rsid w:val="00C81F7D"/>
    <w:rsid w:val="00C82C54"/>
    <w:rsid w:val="00C84845"/>
    <w:rsid w:val="00C84AD1"/>
    <w:rsid w:val="00C8500C"/>
    <w:rsid w:val="00C852B7"/>
    <w:rsid w:val="00C86E05"/>
    <w:rsid w:val="00C871AF"/>
    <w:rsid w:val="00C90AD7"/>
    <w:rsid w:val="00C90B8A"/>
    <w:rsid w:val="00C94FF3"/>
    <w:rsid w:val="00C962C4"/>
    <w:rsid w:val="00C97788"/>
    <w:rsid w:val="00C97E59"/>
    <w:rsid w:val="00CA05EC"/>
    <w:rsid w:val="00CA0E6D"/>
    <w:rsid w:val="00CA3C50"/>
    <w:rsid w:val="00CA45EC"/>
    <w:rsid w:val="00CA52AD"/>
    <w:rsid w:val="00CA79A2"/>
    <w:rsid w:val="00CA7E21"/>
    <w:rsid w:val="00CA7E30"/>
    <w:rsid w:val="00CB1516"/>
    <w:rsid w:val="00CB2232"/>
    <w:rsid w:val="00CB3658"/>
    <w:rsid w:val="00CB5218"/>
    <w:rsid w:val="00CB54F2"/>
    <w:rsid w:val="00CB5538"/>
    <w:rsid w:val="00CB67A7"/>
    <w:rsid w:val="00CC0337"/>
    <w:rsid w:val="00CC10C0"/>
    <w:rsid w:val="00CC1CE5"/>
    <w:rsid w:val="00CC2401"/>
    <w:rsid w:val="00CC4355"/>
    <w:rsid w:val="00CC4A83"/>
    <w:rsid w:val="00CC5EB1"/>
    <w:rsid w:val="00CC6836"/>
    <w:rsid w:val="00CC6E8A"/>
    <w:rsid w:val="00CC74E0"/>
    <w:rsid w:val="00CC78EF"/>
    <w:rsid w:val="00CD2775"/>
    <w:rsid w:val="00CD333C"/>
    <w:rsid w:val="00CD67BC"/>
    <w:rsid w:val="00CD7445"/>
    <w:rsid w:val="00CD7D35"/>
    <w:rsid w:val="00CE019D"/>
    <w:rsid w:val="00CE041C"/>
    <w:rsid w:val="00CE0D27"/>
    <w:rsid w:val="00CE154C"/>
    <w:rsid w:val="00CE1767"/>
    <w:rsid w:val="00CE1B9B"/>
    <w:rsid w:val="00CE2977"/>
    <w:rsid w:val="00CE4D83"/>
    <w:rsid w:val="00CE6710"/>
    <w:rsid w:val="00CE76C3"/>
    <w:rsid w:val="00CF22BE"/>
    <w:rsid w:val="00CF251F"/>
    <w:rsid w:val="00CF3011"/>
    <w:rsid w:val="00CF32E0"/>
    <w:rsid w:val="00CF4ED5"/>
    <w:rsid w:val="00CF51CD"/>
    <w:rsid w:val="00CF6BD7"/>
    <w:rsid w:val="00D021B2"/>
    <w:rsid w:val="00D028D7"/>
    <w:rsid w:val="00D037D6"/>
    <w:rsid w:val="00D044B5"/>
    <w:rsid w:val="00D0467C"/>
    <w:rsid w:val="00D07595"/>
    <w:rsid w:val="00D07791"/>
    <w:rsid w:val="00D07D44"/>
    <w:rsid w:val="00D12415"/>
    <w:rsid w:val="00D126DE"/>
    <w:rsid w:val="00D1415A"/>
    <w:rsid w:val="00D149E8"/>
    <w:rsid w:val="00D159A8"/>
    <w:rsid w:val="00D15A1C"/>
    <w:rsid w:val="00D15AE1"/>
    <w:rsid w:val="00D221A3"/>
    <w:rsid w:val="00D225CF"/>
    <w:rsid w:val="00D22746"/>
    <w:rsid w:val="00D22A06"/>
    <w:rsid w:val="00D259DD"/>
    <w:rsid w:val="00D26D33"/>
    <w:rsid w:val="00D27012"/>
    <w:rsid w:val="00D272CE"/>
    <w:rsid w:val="00D275D6"/>
    <w:rsid w:val="00D27A73"/>
    <w:rsid w:val="00D27D21"/>
    <w:rsid w:val="00D30747"/>
    <w:rsid w:val="00D313BD"/>
    <w:rsid w:val="00D31422"/>
    <w:rsid w:val="00D32C64"/>
    <w:rsid w:val="00D3302C"/>
    <w:rsid w:val="00D33A9E"/>
    <w:rsid w:val="00D34D84"/>
    <w:rsid w:val="00D35DC4"/>
    <w:rsid w:val="00D35FED"/>
    <w:rsid w:val="00D367A0"/>
    <w:rsid w:val="00D372EF"/>
    <w:rsid w:val="00D40750"/>
    <w:rsid w:val="00D407E8"/>
    <w:rsid w:val="00D4255A"/>
    <w:rsid w:val="00D427FE"/>
    <w:rsid w:val="00D4300F"/>
    <w:rsid w:val="00D44578"/>
    <w:rsid w:val="00D447C1"/>
    <w:rsid w:val="00D45AA8"/>
    <w:rsid w:val="00D46CBB"/>
    <w:rsid w:val="00D47C19"/>
    <w:rsid w:val="00D500DE"/>
    <w:rsid w:val="00D50394"/>
    <w:rsid w:val="00D5133A"/>
    <w:rsid w:val="00D52283"/>
    <w:rsid w:val="00D523F7"/>
    <w:rsid w:val="00D525E3"/>
    <w:rsid w:val="00D526C7"/>
    <w:rsid w:val="00D53BEF"/>
    <w:rsid w:val="00D549DC"/>
    <w:rsid w:val="00D54DB1"/>
    <w:rsid w:val="00D55D32"/>
    <w:rsid w:val="00D56664"/>
    <w:rsid w:val="00D56917"/>
    <w:rsid w:val="00D56AA0"/>
    <w:rsid w:val="00D56FA2"/>
    <w:rsid w:val="00D574F7"/>
    <w:rsid w:val="00D57681"/>
    <w:rsid w:val="00D6064A"/>
    <w:rsid w:val="00D60A5C"/>
    <w:rsid w:val="00D60BA5"/>
    <w:rsid w:val="00D61894"/>
    <w:rsid w:val="00D61BEC"/>
    <w:rsid w:val="00D62438"/>
    <w:rsid w:val="00D62CCD"/>
    <w:rsid w:val="00D640D5"/>
    <w:rsid w:val="00D649A3"/>
    <w:rsid w:val="00D651FF"/>
    <w:rsid w:val="00D65614"/>
    <w:rsid w:val="00D65997"/>
    <w:rsid w:val="00D663FB"/>
    <w:rsid w:val="00D66B27"/>
    <w:rsid w:val="00D67220"/>
    <w:rsid w:val="00D67BB2"/>
    <w:rsid w:val="00D7044C"/>
    <w:rsid w:val="00D71ED7"/>
    <w:rsid w:val="00D72A1D"/>
    <w:rsid w:val="00D733D0"/>
    <w:rsid w:val="00D73602"/>
    <w:rsid w:val="00D73EC7"/>
    <w:rsid w:val="00D744FA"/>
    <w:rsid w:val="00D74BC8"/>
    <w:rsid w:val="00D74F27"/>
    <w:rsid w:val="00D75273"/>
    <w:rsid w:val="00D76786"/>
    <w:rsid w:val="00D77499"/>
    <w:rsid w:val="00D77533"/>
    <w:rsid w:val="00D80EEF"/>
    <w:rsid w:val="00D8177B"/>
    <w:rsid w:val="00D81AA7"/>
    <w:rsid w:val="00D81C3C"/>
    <w:rsid w:val="00D82481"/>
    <w:rsid w:val="00D82874"/>
    <w:rsid w:val="00D83152"/>
    <w:rsid w:val="00D83B67"/>
    <w:rsid w:val="00D85156"/>
    <w:rsid w:val="00D85260"/>
    <w:rsid w:val="00D85600"/>
    <w:rsid w:val="00D85785"/>
    <w:rsid w:val="00D85DAC"/>
    <w:rsid w:val="00D86F11"/>
    <w:rsid w:val="00D903AF"/>
    <w:rsid w:val="00D906DD"/>
    <w:rsid w:val="00D908DE"/>
    <w:rsid w:val="00D91B66"/>
    <w:rsid w:val="00D93082"/>
    <w:rsid w:val="00D939D3"/>
    <w:rsid w:val="00D93E14"/>
    <w:rsid w:val="00D9473A"/>
    <w:rsid w:val="00D94C83"/>
    <w:rsid w:val="00DA0E37"/>
    <w:rsid w:val="00DA1048"/>
    <w:rsid w:val="00DA1FE6"/>
    <w:rsid w:val="00DA3927"/>
    <w:rsid w:val="00DA39AD"/>
    <w:rsid w:val="00DA3AE7"/>
    <w:rsid w:val="00DA5CD4"/>
    <w:rsid w:val="00DA6FCD"/>
    <w:rsid w:val="00DB20CF"/>
    <w:rsid w:val="00DB2209"/>
    <w:rsid w:val="00DB3DB2"/>
    <w:rsid w:val="00DB458C"/>
    <w:rsid w:val="00DB4B3D"/>
    <w:rsid w:val="00DB5641"/>
    <w:rsid w:val="00DB564E"/>
    <w:rsid w:val="00DB72D9"/>
    <w:rsid w:val="00DC2D28"/>
    <w:rsid w:val="00DC30AD"/>
    <w:rsid w:val="00DC46AE"/>
    <w:rsid w:val="00DC6D22"/>
    <w:rsid w:val="00DC7AE4"/>
    <w:rsid w:val="00DD026A"/>
    <w:rsid w:val="00DD04F1"/>
    <w:rsid w:val="00DD0705"/>
    <w:rsid w:val="00DD0A4D"/>
    <w:rsid w:val="00DD200B"/>
    <w:rsid w:val="00DD2AD1"/>
    <w:rsid w:val="00DD2C3D"/>
    <w:rsid w:val="00DD2DD3"/>
    <w:rsid w:val="00DD5BF6"/>
    <w:rsid w:val="00DD7D9A"/>
    <w:rsid w:val="00DE19B9"/>
    <w:rsid w:val="00DE2917"/>
    <w:rsid w:val="00DE3797"/>
    <w:rsid w:val="00DE47B6"/>
    <w:rsid w:val="00DE48A2"/>
    <w:rsid w:val="00DE6890"/>
    <w:rsid w:val="00DE72A9"/>
    <w:rsid w:val="00DF14E3"/>
    <w:rsid w:val="00DF4839"/>
    <w:rsid w:val="00DF4997"/>
    <w:rsid w:val="00DF695E"/>
    <w:rsid w:val="00DF742C"/>
    <w:rsid w:val="00DF759B"/>
    <w:rsid w:val="00DF7DB6"/>
    <w:rsid w:val="00E000FD"/>
    <w:rsid w:val="00E00BF6"/>
    <w:rsid w:val="00E0140C"/>
    <w:rsid w:val="00E049A0"/>
    <w:rsid w:val="00E055EA"/>
    <w:rsid w:val="00E0625E"/>
    <w:rsid w:val="00E06650"/>
    <w:rsid w:val="00E06B75"/>
    <w:rsid w:val="00E07821"/>
    <w:rsid w:val="00E07CB7"/>
    <w:rsid w:val="00E1144B"/>
    <w:rsid w:val="00E11FA5"/>
    <w:rsid w:val="00E12390"/>
    <w:rsid w:val="00E1486C"/>
    <w:rsid w:val="00E149EC"/>
    <w:rsid w:val="00E1513E"/>
    <w:rsid w:val="00E152A9"/>
    <w:rsid w:val="00E15636"/>
    <w:rsid w:val="00E15EB4"/>
    <w:rsid w:val="00E1739B"/>
    <w:rsid w:val="00E17A8A"/>
    <w:rsid w:val="00E207F8"/>
    <w:rsid w:val="00E2184D"/>
    <w:rsid w:val="00E25AFA"/>
    <w:rsid w:val="00E25F4F"/>
    <w:rsid w:val="00E26516"/>
    <w:rsid w:val="00E27AF4"/>
    <w:rsid w:val="00E27B92"/>
    <w:rsid w:val="00E30504"/>
    <w:rsid w:val="00E31523"/>
    <w:rsid w:val="00E31FC4"/>
    <w:rsid w:val="00E32433"/>
    <w:rsid w:val="00E327E4"/>
    <w:rsid w:val="00E329B4"/>
    <w:rsid w:val="00E33E26"/>
    <w:rsid w:val="00E3510D"/>
    <w:rsid w:val="00E35818"/>
    <w:rsid w:val="00E37448"/>
    <w:rsid w:val="00E4064D"/>
    <w:rsid w:val="00E41CA7"/>
    <w:rsid w:val="00E4375F"/>
    <w:rsid w:val="00E43814"/>
    <w:rsid w:val="00E438EE"/>
    <w:rsid w:val="00E45013"/>
    <w:rsid w:val="00E46186"/>
    <w:rsid w:val="00E46209"/>
    <w:rsid w:val="00E50EAA"/>
    <w:rsid w:val="00E51C7D"/>
    <w:rsid w:val="00E523EB"/>
    <w:rsid w:val="00E549F2"/>
    <w:rsid w:val="00E54FF9"/>
    <w:rsid w:val="00E55FA6"/>
    <w:rsid w:val="00E564E0"/>
    <w:rsid w:val="00E565BB"/>
    <w:rsid w:val="00E600EA"/>
    <w:rsid w:val="00E61C38"/>
    <w:rsid w:val="00E635D8"/>
    <w:rsid w:val="00E63CDF"/>
    <w:rsid w:val="00E652AA"/>
    <w:rsid w:val="00E6543B"/>
    <w:rsid w:val="00E655BF"/>
    <w:rsid w:val="00E65B4E"/>
    <w:rsid w:val="00E6692B"/>
    <w:rsid w:val="00E6695A"/>
    <w:rsid w:val="00E669ED"/>
    <w:rsid w:val="00E66F79"/>
    <w:rsid w:val="00E6708B"/>
    <w:rsid w:val="00E67254"/>
    <w:rsid w:val="00E746F7"/>
    <w:rsid w:val="00E753BB"/>
    <w:rsid w:val="00E75EBE"/>
    <w:rsid w:val="00E76134"/>
    <w:rsid w:val="00E771DB"/>
    <w:rsid w:val="00E80D1D"/>
    <w:rsid w:val="00E81A5D"/>
    <w:rsid w:val="00E82047"/>
    <w:rsid w:val="00E827D2"/>
    <w:rsid w:val="00E8297A"/>
    <w:rsid w:val="00E83EF5"/>
    <w:rsid w:val="00E847CA"/>
    <w:rsid w:val="00E853EE"/>
    <w:rsid w:val="00E8722A"/>
    <w:rsid w:val="00E87BD1"/>
    <w:rsid w:val="00E91162"/>
    <w:rsid w:val="00E91AAA"/>
    <w:rsid w:val="00E91F1F"/>
    <w:rsid w:val="00E91FEB"/>
    <w:rsid w:val="00E9384B"/>
    <w:rsid w:val="00E9573E"/>
    <w:rsid w:val="00E979DE"/>
    <w:rsid w:val="00E97B0F"/>
    <w:rsid w:val="00E97D83"/>
    <w:rsid w:val="00E97EDD"/>
    <w:rsid w:val="00EA3036"/>
    <w:rsid w:val="00EA38A9"/>
    <w:rsid w:val="00EA3A0E"/>
    <w:rsid w:val="00EA47C5"/>
    <w:rsid w:val="00EA5AC9"/>
    <w:rsid w:val="00EA733C"/>
    <w:rsid w:val="00EA7CD8"/>
    <w:rsid w:val="00EB1297"/>
    <w:rsid w:val="00EB1716"/>
    <w:rsid w:val="00EB2DFA"/>
    <w:rsid w:val="00EB4914"/>
    <w:rsid w:val="00EB58A7"/>
    <w:rsid w:val="00EB66D7"/>
    <w:rsid w:val="00EB72D5"/>
    <w:rsid w:val="00EC033B"/>
    <w:rsid w:val="00EC1021"/>
    <w:rsid w:val="00EC12CC"/>
    <w:rsid w:val="00EC1685"/>
    <w:rsid w:val="00EC2D22"/>
    <w:rsid w:val="00EC378E"/>
    <w:rsid w:val="00EC414D"/>
    <w:rsid w:val="00EC4BD2"/>
    <w:rsid w:val="00EC5100"/>
    <w:rsid w:val="00EC5C52"/>
    <w:rsid w:val="00EC5D64"/>
    <w:rsid w:val="00ED144C"/>
    <w:rsid w:val="00ED3038"/>
    <w:rsid w:val="00ED3E78"/>
    <w:rsid w:val="00ED5628"/>
    <w:rsid w:val="00ED6ACA"/>
    <w:rsid w:val="00ED6E4A"/>
    <w:rsid w:val="00ED73EE"/>
    <w:rsid w:val="00ED7A41"/>
    <w:rsid w:val="00EE1187"/>
    <w:rsid w:val="00EE1372"/>
    <w:rsid w:val="00EE1420"/>
    <w:rsid w:val="00EE20A8"/>
    <w:rsid w:val="00EE2FC5"/>
    <w:rsid w:val="00EE3E06"/>
    <w:rsid w:val="00EE6651"/>
    <w:rsid w:val="00EE6EBA"/>
    <w:rsid w:val="00EF0823"/>
    <w:rsid w:val="00EF0EA4"/>
    <w:rsid w:val="00EF38A3"/>
    <w:rsid w:val="00EF4793"/>
    <w:rsid w:val="00EF4798"/>
    <w:rsid w:val="00EF482A"/>
    <w:rsid w:val="00EF68FC"/>
    <w:rsid w:val="00EF7525"/>
    <w:rsid w:val="00F00AB9"/>
    <w:rsid w:val="00F0129D"/>
    <w:rsid w:val="00F0644B"/>
    <w:rsid w:val="00F072D1"/>
    <w:rsid w:val="00F11376"/>
    <w:rsid w:val="00F12BBF"/>
    <w:rsid w:val="00F12C08"/>
    <w:rsid w:val="00F145D9"/>
    <w:rsid w:val="00F1481F"/>
    <w:rsid w:val="00F14CA6"/>
    <w:rsid w:val="00F14CF0"/>
    <w:rsid w:val="00F16215"/>
    <w:rsid w:val="00F16911"/>
    <w:rsid w:val="00F202E8"/>
    <w:rsid w:val="00F207BB"/>
    <w:rsid w:val="00F21380"/>
    <w:rsid w:val="00F217D9"/>
    <w:rsid w:val="00F21D46"/>
    <w:rsid w:val="00F21F64"/>
    <w:rsid w:val="00F239CB"/>
    <w:rsid w:val="00F23D2E"/>
    <w:rsid w:val="00F258C7"/>
    <w:rsid w:val="00F26035"/>
    <w:rsid w:val="00F2605B"/>
    <w:rsid w:val="00F26C70"/>
    <w:rsid w:val="00F30246"/>
    <w:rsid w:val="00F30836"/>
    <w:rsid w:val="00F325DC"/>
    <w:rsid w:val="00F32AD5"/>
    <w:rsid w:val="00F34326"/>
    <w:rsid w:val="00F34F06"/>
    <w:rsid w:val="00F34F26"/>
    <w:rsid w:val="00F4004E"/>
    <w:rsid w:val="00F411A7"/>
    <w:rsid w:val="00F4142C"/>
    <w:rsid w:val="00F41965"/>
    <w:rsid w:val="00F41A2A"/>
    <w:rsid w:val="00F44396"/>
    <w:rsid w:val="00F472D3"/>
    <w:rsid w:val="00F47E91"/>
    <w:rsid w:val="00F52F90"/>
    <w:rsid w:val="00F5312E"/>
    <w:rsid w:val="00F53C66"/>
    <w:rsid w:val="00F5425A"/>
    <w:rsid w:val="00F55865"/>
    <w:rsid w:val="00F574A7"/>
    <w:rsid w:val="00F57A22"/>
    <w:rsid w:val="00F57DF8"/>
    <w:rsid w:val="00F610A9"/>
    <w:rsid w:val="00F6284E"/>
    <w:rsid w:val="00F63423"/>
    <w:rsid w:val="00F636EF"/>
    <w:rsid w:val="00F6451B"/>
    <w:rsid w:val="00F64CE4"/>
    <w:rsid w:val="00F64D30"/>
    <w:rsid w:val="00F663AE"/>
    <w:rsid w:val="00F6779E"/>
    <w:rsid w:val="00F703B5"/>
    <w:rsid w:val="00F7119F"/>
    <w:rsid w:val="00F7145E"/>
    <w:rsid w:val="00F717FD"/>
    <w:rsid w:val="00F71AC4"/>
    <w:rsid w:val="00F73670"/>
    <w:rsid w:val="00F80D9C"/>
    <w:rsid w:val="00F811AD"/>
    <w:rsid w:val="00F81859"/>
    <w:rsid w:val="00F826A2"/>
    <w:rsid w:val="00F834FA"/>
    <w:rsid w:val="00F837F0"/>
    <w:rsid w:val="00F839C8"/>
    <w:rsid w:val="00F83DD0"/>
    <w:rsid w:val="00F84563"/>
    <w:rsid w:val="00F852B4"/>
    <w:rsid w:val="00F8583A"/>
    <w:rsid w:val="00F8731F"/>
    <w:rsid w:val="00F901D0"/>
    <w:rsid w:val="00F90F8F"/>
    <w:rsid w:val="00F916C7"/>
    <w:rsid w:val="00F917EB"/>
    <w:rsid w:val="00F91B04"/>
    <w:rsid w:val="00F92443"/>
    <w:rsid w:val="00F93B59"/>
    <w:rsid w:val="00F93FB1"/>
    <w:rsid w:val="00F9480B"/>
    <w:rsid w:val="00F95A32"/>
    <w:rsid w:val="00F962AB"/>
    <w:rsid w:val="00F96C2A"/>
    <w:rsid w:val="00F970BC"/>
    <w:rsid w:val="00FA2BC7"/>
    <w:rsid w:val="00FA3640"/>
    <w:rsid w:val="00FA37AB"/>
    <w:rsid w:val="00FA4779"/>
    <w:rsid w:val="00FA4EF8"/>
    <w:rsid w:val="00FA5C93"/>
    <w:rsid w:val="00FA7F29"/>
    <w:rsid w:val="00FB1C7D"/>
    <w:rsid w:val="00FB1E69"/>
    <w:rsid w:val="00FB6CDA"/>
    <w:rsid w:val="00FC0DA4"/>
    <w:rsid w:val="00FC1559"/>
    <w:rsid w:val="00FC16FC"/>
    <w:rsid w:val="00FC2244"/>
    <w:rsid w:val="00FC2BAF"/>
    <w:rsid w:val="00FC365C"/>
    <w:rsid w:val="00FC3B94"/>
    <w:rsid w:val="00FC4171"/>
    <w:rsid w:val="00FC61C7"/>
    <w:rsid w:val="00FC6B5D"/>
    <w:rsid w:val="00FC6CC9"/>
    <w:rsid w:val="00FC7758"/>
    <w:rsid w:val="00FC7C68"/>
    <w:rsid w:val="00FD0EC2"/>
    <w:rsid w:val="00FD1ADA"/>
    <w:rsid w:val="00FD24B4"/>
    <w:rsid w:val="00FD252B"/>
    <w:rsid w:val="00FD3D48"/>
    <w:rsid w:val="00FD69B3"/>
    <w:rsid w:val="00FD6C06"/>
    <w:rsid w:val="00FD6FBE"/>
    <w:rsid w:val="00FE3872"/>
    <w:rsid w:val="00FE3DB9"/>
    <w:rsid w:val="00FE3F63"/>
    <w:rsid w:val="00FE5B72"/>
    <w:rsid w:val="00FF1F81"/>
    <w:rsid w:val="00FF2059"/>
    <w:rsid w:val="00FF362A"/>
    <w:rsid w:val="00FF3E91"/>
    <w:rsid w:val="00FF43B1"/>
    <w:rsid w:val="00FF4E16"/>
    <w:rsid w:val="00FF5634"/>
    <w:rsid w:val="00FF5C42"/>
    <w:rsid w:val="00FF75E5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2D1B1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7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9D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130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F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05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05EC"/>
  </w:style>
  <w:style w:type="character" w:customStyle="1" w:styleId="CommentTextChar">
    <w:name w:val="Comment Text Char"/>
    <w:basedOn w:val="DefaultParagraphFont"/>
    <w:link w:val="CommentText"/>
    <w:uiPriority w:val="99"/>
    <w:rsid w:val="00CA05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5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5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5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E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13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372"/>
  </w:style>
  <w:style w:type="paragraph" w:styleId="Footer">
    <w:name w:val="footer"/>
    <w:basedOn w:val="Normal"/>
    <w:link w:val="FooterChar"/>
    <w:uiPriority w:val="99"/>
    <w:unhideWhenUsed/>
    <w:rsid w:val="00EE13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372"/>
  </w:style>
  <w:style w:type="character" w:styleId="Hyperlink">
    <w:name w:val="Hyperlink"/>
    <w:basedOn w:val="DefaultParagraphFont"/>
    <w:uiPriority w:val="99"/>
    <w:unhideWhenUsed/>
    <w:rsid w:val="000F6AB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3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33FC"/>
  </w:style>
  <w:style w:type="paragraph" w:styleId="EndnoteText">
    <w:name w:val="endnote text"/>
    <w:basedOn w:val="Normal"/>
    <w:link w:val="EndnoteTextChar"/>
    <w:uiPriority w:val="99"/>
    <w:unhideWhenUsed/>
    <w:rsid w:val="004B149C"/>
  </w:style>
  <w:style w:type="character" w:customStyle="1" w:styleId="EndnoteTextChar">
    <w:name w:val="Endnote Text Char"/>
    <w:basedOn w:val="DefaultParagraphFont"/>
    <w:link w:val="EndnoteText"/>
    <w:uiPriority w:val="99"/>
    <w:rsid w:val="004B149C"/>
  </w:style>
  <w:style w:type="character" w:styleId="EndnoteReference">
    <w:name w:val="endnote reference"/>
    <w:basedOn w:val="DefaultParagraphFont"/>
    <w:uiPriority w:val="99"/>
    <w:unhideWhenUsed/>
    <w:rsid w:val="004B149C"/>
    <w:rPr>
      <w:vertAlign w:val="superscript"/>
    </w:rPr>
  </w:style>
  <w:style w:type="paragraph" w:customStyle="1" w:styleId="EndNoteBibliographyTitle">
    <w:name w:val="EndNote Bibliography Title"/>
    <w:basedOn w:val="Normal"/>
    <w:rsid w:val="00D7044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7044C"/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2667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B94B21"/>
    <w:pPr>
      <w:spacing w:after="200"/>
    </w:pPr>
    <w:rPr>
      <w:i/>
      <w:iCs/>
      <w:color w:val="1F497D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22A5C"/>
  </w:style>
  <w:style w:type="paragraph" w:styleId="FootnoteText">
    <w:name w:val="footnote text"/>
    <w:basedOn w:val="Normal"/>
    <w:link w:val="FootnoteTextChar"/>
    <w:uiPriority w:val="99"/>
    <w:unhideWhenUsed/>
    <w:rsid w:val="007F5FDA"/>
  </w:style>
  <w:style w:type="character" w:customStyle="1" w:styleId="FootnoteTextChar">
    <w:name w:val="Footnote Text Char"/>
    <w:basedOn w:val="DefaultParagraphFont"/>
    <w:link w:val="FootnoteText"/>
    <w:uiPriority w:val="99"/>
    <w:rsid w:val="007F5FDA"/>
  </w:style>
  <w:style w:type="character" w:styleId="FootnoteReference">
    <w:name w:val="footnote reference"/>
    <w:basedOn w:val="DefaultParagraphFont"/>
    <w:uiPriority w:val="99"/>
    <w:unhideWhenUsed/>
    <w:rsid w:val="007F5FD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11D74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0809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130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5F327B"/>
  </w:style>
  <w:style w:type="paragraph" w:styleId="TOCHeading">
    <w:name w:val="TOC Heading"/>
    <w:basedOn w:val="Heading1"/>
    <w:next w:val="Normal"/>
    <w:uiPriority w:val="39"/>
    <w:unhideWhenUsed/>
    <w:qFormat/>
    <w:rsid w:val="00107057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C10C0"/>
    <w:pPr>
      <w:tabs>
        <w:tab w:val="right" w:leader="dot" w:pos="9350"/>
      </w:tabs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872200"/>
    <w:pPr>
      <w:tabs>
        <w:tab w:val="right" w:leader="dot" w:pos="9350"/>
      </w:tabs>
      <w:ind w:left="240"/>
    </w:pPr>
    <w:rPr>
      <w:rFonts w:ascii="Calibri" w:hAnsi="Calibri"/>
      <w:b/>
      <w:b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0705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705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705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705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705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705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7057"/>
    <w:pPr>
      <w:ind w:left="1920"/>
    </w:pPr>
    <w:rPr>
      <w:sz w:val="20"/>
      <w:szCs w:val="20"/>
    </w:rPr>
  </w:style>
  <w:style w:type="paragraph" w:styleId="NoSpacing">
    <w:name w:val="No Spacing"/>
    <w:uiPriority w:val="1"/>
    <w:qFormat/>
    <w:rsid w:val="00107057"/>
  </w:style>
  <w:style w:type="character" w:styleId="FollowedHyperlink">
    <w:name w:val="FollowedHyperlink"/>
    <w:basedOn w:val="DefaultParagraphFont"/>
    <w:uiPriority w:val="99"/>
    <w:semiHidden/>
    <w:unhideWhenUsed/>
    <w:rsid w:val="007C38DA"/>
    <w:rPr>
      <w:color w:val="800080" w:themeColor="followedHyperlink"/>
      <w:u w:val="single"/>
    </w:rPr>
  </w:style>
  <w:style w:type="paragraph" w:customStyle="1" w:styleId="p1">
    <w:name w:val="p1"/>
    <w:basedOn w:val="Normal"/>
    <w:rsid w:val="000A286D"/>
    <w:pPr>
      <w:ind w:left="540" w:hanging="540"/>
    </w:pPr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0A286D"/>
    <w:rPr>
      <w:shd w:val="clear" w:color="auto" w:fill="FFFB00"/>
    </w:rPr>
  </w:style>
  <w:style w:type="paragraph" w:styleId="Title">
    <w:name w:val="Title"/>
    <w:basedOn w:val="Normal"/>
    <w:next w:val="Normal"/>
    <w:link w:val="TitleChar"/>
    <w:uiPriority w:val="10"/>
    <w:qFormat/>
    <w:rsid w:val="00833B9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B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GridTable4-Accent11">
    <w:name w:val="Grid Table 4 - Accent 11"/>
    <w:basedOn w:val="TableNormal"/>
    <w:uiPriority w:val="49"/>
    <w:rsid w:val="00152ABA"/>
    <w:rPr>
      <w:rFonts w:eastAsiaTheme="minorHAns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3D0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494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25179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7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719F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B719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9735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A9037FD-7B1C-1345-8DC1-48E0018CE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Hope Craig</cp:lastModifiedBy>
  <cp:revision>2</cp:revision>
  <cp:lastPrinted>2017-11-04T07:13:00Z</cp:lastPrinted>
  <dcterms:created xsi:type="dcterms:W3CDTF">2018-08-31T19:02:00Z</dcterms:created>
  <dcterms:modified xsi:type="dcterms:W3CDTF">2018-08-31T19:02:00Z</dcterms:modified>
</cp:coreProperties>
</file>